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FA177" w14:textId="71BD8A9D" w:rsidR="008A49D8" w:rsidRDefault="002109FD" w:rsidP="00803B0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kern w:val="0"/>
          <w:sz w:val="28"/>
          <w:szCs w:val="28"/>
          <w:lang w:val="en-GB"/>
        </w:rPr>
        <w:t>File S1</w:t>
      </w: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 </w:t>
      </w:r>
      <w:r w:rsidR="009A68B9">
        <w:rPr>
          <w:rFonts w:ascii="Times New Roman" w:hAnsi="Times New Roman"/>
          <w:b/>
          <w:kern w:val="0"/>
          <w:sz w:val="28"/>
          <w:szCs w:val="28"/>
        </w:rPr>
        <w:t xml:space="preserve"> </w:t>
      </w:r>
      <w:r w:rsidR="00E427C4">
        <w:rPr>
          <w:rFonts w:ascii="Times New Roman" w:hAnsi="Times New Roman" w:cs="Times New Roman" w:hint="eastAsia"/>
          <w:b/>
          <w:bCs/>
          <w:sz w:val="28"/>
          <w:szCs w:val="28"/>
        </w:rPr>
        <w:t>Data</w:t>
      </w:r>
      <w:r w:rsidR="00E427C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427C4">
        <w:rPr>
          <w:rFonts w:ascii="Times New Roman" w:hAnsi="Times New Roman" w:cs="Times New Roman" w:hint="eastAsia"/>
          <w:b/>
          <w:bCs/>
          <w:sz w:val="28"/>
          <w:szCs w:val="28"/>
        </w:rPr>
        <w:t>collection</w:t>
      </w:r>
      <w:r w:rsidR="00E427C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E427C4">
        <w:rPr>
          <w:rFonts w:ascii="Times New Roman" w:hAnsi="Times New Roman" w:cs="Times New Roman" w:hint="eastAsia"/>
          <w:b/>
          <w:bCs/>
          <w:sz w:val="28"/>
          <w:szCs w:val="28"/>
        </w:rPr>
        <w:t>and</w:t>
      </w:r>
      <w:r w:rsidR="00E427C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924221">
        <w:rPr>
          <w:rFonts w:ascii="Times New Roman" w:hAnsi="Times New Roman" w:cs="Times New Roman"/>
          <w:b/>
          <w:bCs/>
          <w:sz w:val="28"/>
          <w:szCs w:val="28"/>
        </w:rPr>
        <w:t>analys</w:t>
      </w:r>
      <w:r w:rsidR="00443313">
        <w:rPr>
          <w:rFonts w:ascii="Times New Roman" w:hAnsi="Times New Roman" w:cs="Times New Roman" w:hint="eastAsia"/>
          <w:b/>
          <w:bCs/>
          <w:sz w:val="28"/>
          <w:szCs w:val="28"/>
        </w:rPr>
        <w:t>e</w:t>
      </w:r>
      <w:r w:rsidR="00924221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DF2319D" w14:textId="77777777" w:rsidR="008A49D8" w:rsidRDefault="002109FD" w:rsidP="00803B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terature search</w:t>
      </w:r>
    </w:p>
    <w:p w14:paraId="7F6636A3" w14:textId="4A51B7D3" w:rsidR="008A49D8" w:rsidRDefault="002109FD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searched the PubMed database to obtain publications related to congenital heart diseas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HD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using the query term “(congenital heart disease*[All Fields] OR heart defect*[All Fields] OR transposition of the great arteri*[All Fields] OR pulmonary atresia[All Fields] OR pulmonary artery atresia[All Fields] OR Anomalous pulmonary venous*[All Fields] OR Ebstein anomaly[All Fields] OR Epstein anomaly[All Fields]) AND (gene[Title/Abstract] AND (proteomics[Title/Abstract] OR expression[Title/Abstract] OR CNV[Title/Abstract] OR copy number variation[Title/Abstract] OR microarray*[Title/Abstract] OR microdel*[Title/Abstract] OR microdup*[Title/Abstract] OR rearrange*[Title/Abstract] OR linkage[Title/Abstract] OR associa*[Title/Abstract] OR scan[Title/Abstract] OR sequenc*[Title/Abstract])) AND (“1000/01/01”[Date - Publication]: “2020/01/10”[Date - Publication])”. The abstracts of 2762 </w:t>
      </w:r>
      <w:r>
        <w:rPr>
          <w:rFonts w:ascii="Times New Roman" w:eastAsia="等线" w:hAnsi="Times New Roman" w:cs="Times New Roman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 xml:space="preserve"> retrieved were then carefully reviewed to remove irrelevant papers, and the remaining 1114 </w:t>
      </w:r>
      <w:r>
        <w:rPr>
          <w:rFonts w:ascii="Times New Roman" w:eastAsia="等线" w:hAnsi="Times New Roman" w:cs="Times New Roman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eastAsia="等线" w:hAnsi="Times New Roman" w:cs="Times New Roman"/>
          <w:sz w:val="24"/>
          <w:szCs w:val="24"/>
        </w:rPr>
        <w:t>subjected</w:t>
      </w:r>
      <w:r>
        <w:rPr>
          <w:rFonts w:ascii="Times New Roman" w:hAnsi="Times New Roman" w:cs="Times New Roman"/>
          <w:sz w:val="24"/>
          <w:szCs w:val="24"/>
        </w:rPr>
        <w:t xml:space="preserve"> to systemic curation.</w:t>
      </w:r>
    </w:p>
    <w:p w14:paraId="0F4B0CEB" w14:textId="77777777" w:rsidR="008A49D8" w:rsidRDefault="008A49D8" w:rsidP="00803B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3B5708" w14:textId="77777777" w:rsidR="008A49D8" w:rsidRDefault="002109FD" w:rsidP="00803B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etwork-based CHD gene prioritization</w:t>
      </w:r>
    </w:p>
    <w:p w14:paraId="7886A891" w14:textId="2612A70B" w:rsidR="008A49D8" w:rsidRDefault="002109FD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7382886"/>
      <w:bookmarkStart w:id="1" w:name="_Hlk87382812"/>
      <w:r>
        <w:rPr>
          <w:rFonts w:ascii="Times New Roman" w:eastAsia="宋体" w:hAnsi="Times New Roman" w:cs="Times New Roman" w:hint="eastAsia"/>
          <w:sz w:val="24"/>
          <w:szCs w:val="24"/>
        </w:rPr>
        <w:t>W</w:t>
      </w:r>
      <w:r>
        <w:rPr>
          <w:rFonts w:ascii="Times New Roman" w:eastAsia="宋体" w:hAnsi="Times New Roman" w:cs="Times New Roman"/>
          <w:sz w:val="24"/>
          <w:szCs w:val="24"/>
        </w:rPr>
        <w:t xml:space="preserve">e developed an unweighted network for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1124 </w:t>
      </w:r>
      <w:r>
        <w:rPr>
          <w:rFonts w:ascii="Times New Roman" w:eastAsia="宋体" w:hAnsi="Times New Roman" w:cs="Times New Roman"/>
          <w:sz w:val="24"/>
          <w:szCs w:val="24"/>
        </w:rPr>
        <w:t>CHD-related genes based on protein</w:t>
      </w:r>
      <w:r w:rsidR="00B579C7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protein interaction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from STRING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atabase </w:t>
      </w:r>
      <w:r>
        <w:rPr>
          <w:rFonts w:ascii="Times New Roman" w:eastAsia="宋体" w:hAnsi="Times New Roman" w:cs="Times New Roman"/>
          <w:sz w:val="24"/>
          <w:szCs w:val="24"/>
        </w:rPr>
        <w:t xml:space="preserve">(https://string-db.org) </w:t>
      </w:r>
      <w:r w:rsidRPr="00803B09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OTwvWWVh
cj48UmVjTnVtPjQzPC9SZWNOdW0+PERpc3BsYXlUZXh0PjxzdHlsZSBmb250PSJUaW1lcyBOZXcg
Um9tYW4iPlsxXTwvc3R5bGU+PC9EaXNwbGF5VGV4dD48cmVjb3JkPjxyZWMtbnVtYmVyPjQzPC9y
ZWMtbnVtYmVyPjxmb3JlaWduLWtleXM+PGtleSBhcHA9IkVOIiBkYi1pZD0iYWYwcnB6OXo4dGU5
Mm1lZnRhb3BlOXBpZTl3NTJ6dGF6cjIyIiB0aW1lc3RhbXA9IjE2MjExMzEwNzMiPjQzPC9rZXk+
PC9mb3JlaWduLWtleXM+PHJlZi10eXBlIG5hbWU9IkpvdXJuYWwgQXJ0aWNsZSI+MTc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GF1dGgtYWRkcmVzcz5JbnN0aXR1dGUgb2YgTW9sZWN1bGFyIExpZmUgU2NpZW5jZXMgYW5kIFN3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</w:fldData>
        </w:fldChar>
      </w:r>
      <w:r w:rsidRPr="00803B09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Pr="00803B09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TemtsYXJjenlrPC9BdXRob3I+PFllYXI+MjAxOTwvWWVh
cj48UmVjTnVtPjQzPC9SZWNOdW0+PERpc3BsYXlUZXh0PjxzdHlsZSBmb250PSJUaW1lcyBOZXcg
Um9tYW4iPlsxXTwvc3R5bGU+PC9EaXNwbGF5VGV4dD48cmVjb3JkPjxyZWMtbnVtYmVyPjQzPC9y
ZWMtbnVtYmVyPjxmb3JlaWduLWtleXM+PGtleSBhcHA9IkVOIiBkYi1pZD0iYWYwcnB6OXo4dGU5
Mm1lZnRhb3BlOXBpZTl3NTJ6dGF6cjIyIiB0aW1lc3RhbXA9IjE2MjExMzEwNzMiPjQzPC9rZXk+
PC9mb3JlaWduLWtleXM+PHJlZi10eXBlIG5hbWU9IkpvdXJuYWwgQXJ0aWNsZSI+MTc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GF1dGgtYWRkcmVzcz5JbnN0aXR1dGUgb2YgTW9sZWN1bGFyIExpZmUgU2NpZW5jZXMgYW5kIFN3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</w:fldData>
        </w:fldChar>
      </w:r>
      <w:r w:rsidRPr="00803B09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Pr="00803B09">
        <w:rPr>
          <w:rFonts w:ascii="Times New Roman" w:eastAsia="宋体" w:hAnsi="Times New Roman" w:cs="Times New Roman"/>
          <w:sz w:val="24"/>
          <w:szCs w:val="24"/>
        </w:rPr>
      </w:r>
      <w:r w:rsidRPr="00803B09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803B09">
        <w:rPr>
          <w:rFonts w:ascii="Times New Roman" w:eastAsia="宋体" w:hAnsi="Times New Roman" w:cs="Times New Roman"/>
          <w:sz w:val="24"/>
          <w:szCs w:val="24"/>
        </w:rPr>
      </w:r>
      <w:r w:rsidRPr="00803B09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803B09">
        <w:rPr>
          <w:rFonts w:ascii="Times New Roman" w:eastAsia="宋体" w:hAnsi="Times New Roman" w:cs="Times New Roman"/>
          <w:sz w:val="24"/>
          <w:szCs w:val="24"/>
        </w:rPr>
        <w:t>[</w:t>
      </w:r>
      <w:hyperlink w:anchor="_ENREF_1" w:tooltip="Szklarczyk, 2019 #43" w:history="1">
        <w:r w:rsidRPr="00803B09">
          <w:rPr>
            <w:rFonts w:ascii="Times New Roman" w:eastAsia="宋体" w:hAnsi="Times New Roman" w:cs="Times New Roman"/>
            <w:sz w:val="24"/>
            <w:szCs w:val="24"/>
          </w:rPr>
          <w:t>1</w:t>
        </w:r>
      </w:hyperlink>
      <w:r w:rsidRPr="00803B09">
        <w:rPr>
          <w:rFonts w:ascii="Times New Roman" w:eastAsia="宋体" w:hAnsi="Times New Roman" w:cs="Times New Roman"/>
          <w:sz w:val="24"/>
          <w:szCs w:val="24"/>
        </w:rPr>
        <w:t>]</w:t>
      </w:r>
      <w:r w:rsidRPr="00803B09"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Start w:id="2" w:name="_Hlk87382898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O</w:t>
      </w:r>
      <w:r>
        <w:rPr>
          <w:rFonts w:ascii="Times New Roman" w:eastAsia="宋体" w:hAnsi="Times New Roman" w:cs="Times New Roman"/>
          <w:sz w:val="24"/>
        </w:rPr>
        <w:t xml:space="preserve">nly </w:t>
      </w:r>
      <w:r>
        <w:rPr>
          <w:rFonts w:ascii="Times New Roman" w:eastAsia="宋体" w:hAnsi="Times New Roman" w:cs="Times New Roman" w:hint="eastAsia"/>
          <w:sz w:val="24"/>
        </w:rPr>
        <w:t>e</w:t>
      </w:r>
      <w:r>
        <w:rPr>
          <w:rFonts w:ascii="Times New Roman" w:eastAsia="宋体" w:hAnsi="Times New Roman" w:cs="Times New Roman"/>
          <w:sz w:val="24"/>
        </w:rPr>
        <w:t>xperimentally-verified protein</w:t>
      </w:r>
      <w:r w:rsidR="00B579C7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</w:rPr>
        <w:t xml:space="preserve">protein interactions from STRING </w:t>
      </w:r>
      <w:r>
        <w:rPr>
          <w:rFonts w:ascii="Times New Roman" w:eastAsia="宋体" w:hAnsi="Times New Roman" w:cs="Times New Roman" w:hint="eastAsia"/>
          <w:sz w:val="24"/>
        </w:rPr>
        <w:t>were used</w:t>
      </w:r>
      <w:r>
        <w:rPr>
          <w:rFonts w:ascii="Times New Roman" w:eastAsia="宋体" w:hAnsi="Times New Roman" w:cs="Times New Roman"/>
          <w:sz w:val="24"/>
        </w:rPr>
        <w:t xml:space="preserve">. Specifically, in the network, the two genes were connected with an edge only when the STRING experimental score </w:t>
      </w:r>
      <w:r w:rsidRPr="00803B09">
        <w:rPr>
          <w:rFonts w:ascii="Times New Roman" w:eastAsia="宋体" w:hAnsi="Times New Roman" w:cs="Times New Roman"/>
          <w:sz w:val="24"/>
        </w:rPr>
        <w:t>&gt;</w:t>
      </w:r>
      <w:r>
        <w:rPr>
          <w:rFonts w:ascii="Times New Roman" w:eastAsia="宋体" w:hAnsi="Times New Roman" w:cs="Times New Roman"/>
          <w:sz w:val="24"/>
        </w:rPr>
        <w:t xml:space="preserve"> 0. 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Next, we used three centralit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measure the significance of each </w:t>
      </w:r>
      <w:r>
        <w:rPr>
          <w:rFonts w:ascii="Times New Roman" w:eastAsia="等线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network, including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egree, the betweenness centrality,</w:t>
      </w:r>
      <w:r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 eigenvector centrality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ewman&lt;/Author&gt;&lt;Year&gt;2010&lt;/Year&gt;&lt;RecNum&gt;22&lt;/RecNum&gt;&lt;DisplayText&gt;&lt;style font="Times New Roman"&gt;[2]&lt;/style&gt;&lt;/DisplayText&gt;&lt;record&gt;&lt;rec-number&gt;22&lt;/rec-number&gt;&lt;foreign-keys&gt;&lt;key app="EN" db-id="af0rpz9z8te92meftaope9pie9w52ztazr22" timestamp="1619491818"&gt;22&lt;/key&gt;&lt;/foreign-keys&gt;&lt;ref-type name="Book"&gt;6&lt;/ref-type&gt;&lt;contributors&gt;&lt;authors&gt;&lt;author&gt;Mark E. J. Newman&lt;/author&gt;&lt;/authors&gt;&lt;/contributors&gt;&lt;titles&gt;&lt;title&gt;&lt;style face="normal" font="default" size="100%"&gt;Networks&lt;/style&gt;&lt;style face="normal" font="default" charset="134" size="100%"&gt;-An Introduction&lt;/style&gt;&lt;/title&gt;&lt;/titles&gt;&lt;dates&gt;&lt;year&gt;2010&lt;/year&gt;&lt;/dates&gt;&lt;pub-location&gt;Oxford&lt;/pub-location&gt;&lt;publisher&gt;Oxford University Press&lt;/publisher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2" w:tooltip="Newman, 2010 #22" w:history="1">
        <w:r>
          <w:rPr>
            <w:rFonts w:ascii="Times New Roman" w:hAnsi="Times New Roman" w:cs="Times New Roman"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se parameters were calculated in R package “igraph”.</w:t>
      </w:r>
    </w:p>
    <w:p w14:paraId="00EDD1B7" w14:textId="77777777" w:rsidR="008A49D8" w:rsidRDefault="002109FD" w:rsidP="00803B09">
      <w:pPr>
        <w:spacing w:line="360" w:lineRule="auto"/>
        <w:ind w:firstLineChars="150" w:firstLine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then used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core decomposition to define the core nodes of the network, and extrac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the core sub-network from a large network 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Dorogovtsev&lt;/Author&gt;&lt;Year&gt;2006&lt;/Year&gt;&lt;RecNum&gt;24&lt;/RecNum&gt;&lt;DisplayText&gt;&lt;style font="Times New Roman"&gt;[3]&lt;/style&gt;&lt;/DisplayText&gt;&lt;record&gt;&lt;rec-number&gt;24&lt;/rec-number&gt;&lt;foreign-keys&gt;&lt;key app="EN" db-id="af0rpz9z8te92meftaope9pie9w52ztazr22" timestamp="1619494487"&gt;24&lt;/key&gt;&lt;/foreign-keys&gt;&lt;ref-type name="Journal Article"&gt;17&lt;/ref-type&gt;&lt;contributors&gt;&lt;authors&gt;&lt;author&gt;Dorogovtsev, S. N.&lt;/author&gt;&lt;author&gt;Goltsev, A. V.&lt;/author&gt;&lt;author&gt;Mendes, J. F.&lt;/author&gt;&lt;/authors&gt;&lt;/contributors&gt;&lt;auth-address&gt;Departamento de Fisica da Universidade de Aveiro, 3810-193 Aveiro, Portugal and Ioffe Physico-Technical Institute, 194021 St. Petersburg, Russia.&lt;/auth-address&gt;&lt;titles&gt;&lt;title&gt;k-Core organization of complex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040601&lt;/pages&gt;&lt;volume&gt;96&lt;/volume&gt;&lt;number&gt;4&lt;/number&gt;&lt;dates&gt;&lt;year&gt;2006&lt;/year&gt;&lt;pub-dates&gt;&lt;date&gt;Feb 3&lt;/date&gt;&lt;/pub-dates&gt;&lt;/dates&gt;&lt;isbn&gt;0031-9007 (Print)&amp;#xD;0031-9007 (Linking)&lt;/isbn&gt;&lt;accession-num&gt;16486798&lt;/accession-num&gt;&lt;urls&gt;&lt;related-urls&gt;&lt;url&gt;http://www.ncbi.nlm.nih.gov/pubmed/16486798&lt;/url&gt;&lt;/related-urls&gt;&lt;/urls&gt;&lt;electronic-resource-num&gt;10.1103/PhysRevLett.96.040601&lt;/electronic-resource-num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[</w:t>
      </w:r>
      <w:hyperlink w:anchor="_ENREF_3" w:tooltip="Dorogovtsev, 2006 #24" w:history="1">
        <w:r>
          <w:rPr>
            <w:rFonts w:ascii="Times New Roman" w:hAnsi="Times New Roman" w:cs="Times New Roman"/>
            <w:sz w:val="24"/>
          </w:rPr>
          <w:t>3</w:t>
        </w:r>
      </w:hyperlink>
      <w:r>
        <w:rPr>
          <w:rFonts w:ascii="Times New Roman" w:hAnsi="Times New Roman" w:cs="Times New Roman"/>
          <w:sz w:val="24"/>
        </w:rPr>
        <w:t>]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Specifically,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-core decomposition is started by removing all nodes with degree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1 from a network. This process may cause new nodes with degree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i/>
          <w:color w:val="C00000"/>
          <w:sz w:val="24"/>
          <w:szCs w:val="24"/>
        </w:rPr>
        <w:t xml:space="preserve"> </w:t>
      </w:r>
      <w:r w:rsidRPr="00803B09">
        <w:rPr>
          <w:rFonts w:ascii="Times New Roman" w:hAnsi="Times New Roman" w:cs="Times New Roman" w:hint="eastAsia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1, which </w:t>
      </w:r>
      <w:r>
        <w:rPr>
          <w:rFonts w:ascii="Times New Roman" w:hAnsi="Times New Roman" w:cs="Times New Roman" w:hint="eastAsia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also removed until the degree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of all the remaining nodes &gt; 1. The removed nodes and their links during the process of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1 form the 1-shell. Next, this kind of pruning process is continued by 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2 to extract 2-shell and repeated until all higher-layer shell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extracted and all nodes in the network </w:t>
      </w:r>
      <w:r>
        <w:rPr>
          <w:rFonts w:ascii="Times New Roman" w:hAnsi="Times New Roman" w:cs="Times New Roman" w:hint="eastAsia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removed. In practice, we used the function “coreness()” to identify th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Pr="00803B09">
        <w:rPr>
          <w:rFonts w:ascii="Times New Roman" w:hAnsi="Times New Roman" w:cs="Times New Roman"/>
          <w:sz w:val="24"/>
          <w:szCs w:val="24"/>
        </w:rPr>
        <w:t xml:space="preserve">score </w:t>
      </w:r>
      <w:r>
        <w:rPr>
          <w:rFonts w:ascii="Times New Roman" w:hAnsi="Times New Roman" w:cs="Times New Roman"/>
          <w:sz w:val="24"/>
          <w:szCs w:val="24"/>
        </w:rPr>
        <w:t xml:space="preserve">of each </w:t>
      </w:r>
      <w:r w:rsidRPr="00803B09">
        <w:rPr>
          <w:rFonts w:ascii="Times New Roman" w:hAnsi="Times New Roman" w:cs="Times New Roman"/>
          <w:sz w:val="24"/>
          <w:szCs w:val="24"/>
        </w:rPr>
        <w:t>node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n the nodes with the highes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>
        <w:rPr>
          <w:rFonts w:ascii="Times New Roman" w:hAnsi="Times New Roman" w:cs="Times New Roman" w:hint="eastAsia"/>
          <w:sz w:val="24"/>
          <w:szCs w:val="24"/>
        </w:rPr>
        <w:t>score (</w:t>
      </w:r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= 70) were defined as core nodes of the network, and the sub-network of these core nodes was defined as the core sub-network. The network was then visualized</w:t>
      </w:r>
      <w:r>
        <w:rPr>
          <w:rFonts w:ascii="Times New Roman" w:eastAsia="等线" w:hAnsi="Times New Roman" w:cs="Times New Roman"/>
          <w:sz w:val="24"/>
          <w:szCs w:val="24"/>
        </w:rPr>
        <w:t xml:space="preserve"> with the</w:t>
      </w:r>
      <w:r>
        <w:rPr>
          <w:rFonts w:ascii="Times New Roman" w:hAnsi="Times New Roman" w:cs="Times New Roman"/>
          <w:sz w:val="24"/>
          <w:szCs w:val="24"/>
        </w:rPr>
        <w:t xml:space="preserve"> Cytoscape tool (Version 3.8.2)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u&lt;/Author&gt;&lt;Year&gt;2014&lt;/Year&gt;&lt;RecNum&gt;46&lt;/RecNum&gt;&lt;DisplayText&gt;&lt;style font="Times New Roman"&gt;[4]&lt;/style&gt;&lt;/DisplayText&gt;&lt;record&gt;&lt;rec-number&gt;46&lt;/rec-number&gt;&lt;foreign-keys&gt;&lt;key app="EN" db-id="af0rpz9z8te92meftaope9pie9w52ztazr22" timestamp="1621132534"&gt;46&lt;/key&gt;&lt;/foreign-keys&gt;&lt;ref-type name="Journal Article"&gt;17&lt;/ref-type&gt;&lt;contributors&gt;&lt;authors&gt;&lt;author&gt;Su, G.&lt;/author&gt;&lt;author&gt;Morris, J. H.&lt;/author&gt;&lt;author&gt;Demchak, B.&lt;/author&gt;&lt;author&gt;Bader, G. D.&lt;/author&gt;&lt;/authors&gt;&lt;/contributors&gt;&lt;auth-address&gt;Molecular Behavioral Neuroscience Institute, University of Michigan, Ann Arbor, Michigan.&lt;/auth-address&gt;&lt;titles&gt;&lt;title&gt;Biological network exploration with Cytoscape 3&lt;/title&gt;&lt;secondary-title&gt;Curr Protoc Bioinformatics&lt;/secondary-title&gt;&lt;/titles&gt;&lt;periodical&gt;&lt;full-title&gt;Curr Protoc Bioinformatics&lt;/full-title&gt;&lt;/periodical&gt;&lt;pages&gt;8 13 1-24&lt;/pages&gt;&lt;volume&gt;47&lt;/volume&gt;&lt;edition&gt;2014/09/10&lt;/edition&gt;&lt;keywords&gt;&lt;keyword&gt;Disease&lt;/keyword&gt;&lt;keyword&gt;Gene Expression&lt;/keyword&gt;&lt;keyword&gt;*Genes&lt;/keyword&gt;&lt;keyword&gt;Humans&lt;/keyword&gt;&lt;keyword&gt;Protein Binding&lt;/keyword&gt;&lt;keyword&gt;*Proteins&lt;/keyword&gt;&lt;keyword&gt;*Software&lt;/keyword&gt;&lt;keyword&gt;User-Computer Interface&lt;/keyword&gt;&lt;keyword&gt;Cytoscape&lt;/keyword&gt;&lt;keyword&gt;interactive network visualization&lt;/keyword&gt;&lt;keyword&gt;network analysis&lt;/keyword&gt;&lt;/keywords&gt;&lt;dates&gt;&lt;year&gt;2014&lt;/year&gt;&lt;pub-dates&gt;&lt;date&gt;Sep 8&lt;/date&gt;&lt;/pub-dates&gt;&lt;/dates&gt;&lt;isbn&gt;1934-340X (Electronic)&amp;#xD;1934-3396 (Linking)&lt;/isbn&gt;&lt;accession-num&gt;25199793&lt;/accession-num&gt;&lt;urls&gt;&lt;related-urls&gt;&lt;url&gt;https://www.ncbi.nlm.nih.gov/pubmed/25199793&lt;/url&gt;&lt;/related-urls&gt;&lt;/urls&gt;&lt;custom2&gt;PMC4174321&lt;/custom2&gt;&lt;electronic-resource-num&gt;10.1002/0471250953.bi0813s47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4" w:tooltip="Su, 2014 #46" w:history="1">
        <w:r>
          <w:rPr>
            <w:rFonts w:ascii="Times New Roman" w:hAnsi="Times New Roman" w:cs="Times New Roman"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o evaluate the confidence of the core genes in the </w:t>
      </w:r>
      <w:r>
        <w:rPr>
          <w:rFonts w:ascii="Times New Roman" w:hAnsi="Times New Roman" w:cs="Times New Roman"/>
          <w:i/>
          <w:iCs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-core, we compared the difference between the core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all of the </w:t>
      </w:r>
      <w:r>
        <w:rPr>
          <w:rFonts w:ascii="Times New Roman" w:hAnsi="Times New Roman" w:cs="Times New Roman"/>
          <w:sz w:val="24"/>
          <w:szCs w:val="24"/>
        </w:rPr>
        <w:t>1124 CHD-</w:t>
      </w:r>
      <w:r>
        <w:rPr>
          <w:rFonts w:ascii="Times New Roman" w:hAnsi="Times New Roman" w:cs="Times New Roman" w:hint="eastAsia"/>
          <w:sz w:val="24"/>
          <w:szCs w:val="24"/>
        </w:rPr>
        <w:t>related</w:t>
      </w:r>
      <w:r>
        <w:rPr>
          <w:rFonts w:ascii="Times New Roman" w:hAnsi="Times New Roman" w:cs="Times New Roman"/>
          <w:sz w:val="24"/>
          <w:szCs w:val="24"/>
        </w:rPr>
        <w:t xml:space="preserve"> genes in the number of suppor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evidence items using a two-sided Mann–Whitney U test.</w:t>
      </w:r>
    </w:p>
    <w:p w14:paraId="3E930C6F" w14:textId="77777777" w:rsidR="008A49D8" w:rsidRDefault="008A49D8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0C595" w14:textId="77777777" w:rsidR="008A49D8" w:rsidRDefault="002109FD" w:rsidP="00803B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ression profile analysis</w:t>
      </w:r>
    </w:p>
    <w:p w14:paraId="77B8C077" w14:textId="347B9F34" w:rsidR="008A49D8" w:rsidRDefault="002109FD" w:rsidP="00803B0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We collected RNA-Seq data for </w:t>
      </w:r>
      <w:r>
        <w:rPr>
          <w:rFonts w:ascii="Times New Roman" w:eastAsia="等线" w:hAnsi="Times New Roman" w:cs="Times New Roman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 xml:space="preserve">developmental </w:t>
      </w:r>
      <w:r>
        <w:rPr>
          <w:rFonts w:ascii="Times New Roman" w:hAnsi="Times New Roman" w:cs="Times New Roman" w:hint="eastAsia"/>
          <w:sz w:val="24"/>
          <w:szCs w:val="24"/>
        </w:rPr>
        <w:t xml:space="preserve">time point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B579C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human brain and heart from the European Bioinformatics Institute submitted by Cardoso-Moreira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is colleagues </w:t>
      </w:r>
      <w:r>
        <w:rPr>
          <w:rFonts w:ascii="Times New Roman" w:hAnsi="Times New Roman" w:cs="Times New Roman"/>
          <w:sz w:val="24"/>
          <w:szCs w:val="24"/>
        </w:rPr>
        <w:t>(E-MTAB-6814, https://www.ebi.ac.uk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LU1vcmVpcmE8L0F1dGhvcj48WWVhcj4yMDE5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A1LTUwOTwvcGFnZXM+PHZv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LU1vcmVpcmE8L0F1dGhvcj48WWVhcj4yMDE5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A1LTUwOTwvcGFnZXM+PHZv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5" w:tooltip="Cardoso-Moreira, 2019 #1" w:history="1">
        <w:r>
          <w:rPr>
            <w:rFonts w:ascii="Times New Roman" w:hAnsi="Times New Roman" w:cs="Times New Roman"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</w:rPr>
        <w:t>Tissue</w:t>
      </w:r>
      <w:r>
        <w:rPr>
          <w:rFonts w:ascii="Times New Roman" w:eastAsia="宋体" w:hAnsi="Times New Roman" w:cs="Times New Roman"/>
          <w:sz w:val="24"/>
        </w:rPr>
        <w:t xml:space="preserve">- and </w:t>
      </w:r>
      <w:r>
        <w:rPr>
          <w:rFonts w:ascii="Times New Roman" w:eastAsia="宋体" w:hAnsi="Times New Roman" w:cs="Times New Roman" w:hint="eastAsia"/>
          <w:sz w:val="24"/>
        </w:rPr>
        <w:t>time</w:t>
      </w:r>
      <w:r>
        <w:rPr>
          <w:rFonts w:ascii="Times New Roman" w:eastAsia="宋体" w:hAnsi="Times New Roman" w:cs="Times New Roman"/>
          <w:sz w:val="24"/>
        </w:rPr>
        <w:t>-specificity</w:t>
      </w:r>
      <w:r>
        <w:rPr>
          <w:rFonts w:ascii="Times New Roman" w:eastAsia="宋体" w:hAnsi="Times New Roman" w:cs="Times New Roman" w:hint="eastAsia"/>
          <w:sz w:val="24"/>
        </w:rPr>
        <w:t xml:space="preserve"> indexes were also obtained from the study of </w:t>
      </w:r>
      <w:r>
        <w:rPr>
          <w:rFonts w:ascii="Times New Roman" w:hAnsi="Times New Roman" w:cs="Times New Roman"/>
          <w:sz w:val="24"/>
          <w:szCs w:val="24"/>
        </w:rPr>
        <w:t xml:space="preserve">Cardoso-Moreira </w:t>
      </w:r>
      <w:r>
        <w:rPr>
          <w:rFonts w:ascii="Times New Roman" w:hAnsi="Times New Roman" w:cs="Times New Roman" w:hint="eastAsia"/>
          <w:sz w:val="24"/>
          <w:szCs w:val="24"/>
        </w:rPr>
        <w:t>and his colleague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LU1vcmVpcmE8L0F1dGhvcj48WWVhcj4yMDE5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A1LTUwOTwvcGFnZXM+PHZv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YXJkb3NvLU1vcmVpcmE8L0F1dGhvcj48WWVhcj4yMDE5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NTA1LTUwOTwvcGFnZXM+PHZv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5" w:tooltip="Cardoso-Moreira, 2019 #1" w:history="1">
        <w:r>
          <w:rPr>
            <w:rFonts w:ascii="Times New Roman" w:hAnsi="Times New Roman" w:cs="Times New Roman"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 w:hint="eastAsia"/>
          <w:sz w:val="24"/>
        </w:rPr>
        <w:t>. T</w:t>
      </w:r>
      <w:r>
        <w:rPr>
          <w:rFonts w:ascii="Times New Roman" w:eastAsia="等线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expression profiles</w:t>
      </w:r>
      <w:r>
        <w:rPr>
          <w:rFonts w:ascii="Times New Roman" w:hAnsi="Times New Roman" w:cs="Times New Roman" w:hint="eastAsia"/>
          <w:sz w:val="24"/>
          <w:szCs w:val="24"/>
        </w:rPr>
        <w:t xml:space="preserve">, tissue- and time-specificity index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sz w:val="24"/>
          <w:szCs w:val="24"/>
        </w:rPr>
        <w:t>gene categori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identified and compared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Mann–Whitney U te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A5EBA3E" w14:textId="77777777" w:rsidR="008A49D8" w:rsidRDefault="008A49D8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1BA654" w14:textId="77777777" w:rsidR="008A49D8" w:rsidRDefault="002109FD" w:rsidP="00803B0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D classification</w:t>
      </w:r>
    </w:p>
    <w:p w14:paraId="52C8BB22" w14:textId="76B5D44D" w:rsidR="008A49D8" w:rsidRDefault="002109FD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Hlk92139543"/>
      <w:r>
        <w:rPr>
          <w:rFonts w:ascii="Times New Roman" w:hAnsi="Times New Roman" w:cs="Times New Roman"/>
          <w:sz w:val="24"/>
          <w:szCs w:val="24"/>
        </w:rPr>
        <w:t xml:space="preserve">Copy number variations and linkage regions associated with </w:t>
      </w:r>
      <w:r w:rsidRPr="00803B0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isease typically cover numerous genes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aking it difficult to identify true causal </w:t>
      </w:r>
      <w:r>
        <w:rPr>
          <w:rFonts w:ascii="Times New Roman" w:eastAsia="等线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. We thus excluded copy </w:t>
      </w:r>
      <w:r w:rsidRPr="00295FCA">
        <w:rPr>
          <w:rFonts w:ascii="Times New Roman" w:hAnsi="Times New Roman" w:cs="Times New Roman"/>
          <w:sz w:val="24"/>
          <w:szCs w:val="24"/>
        </w:rPr>
        <w:t xml:space="preserve">number variation and linkage data when performing CHD classification. We further removed </w:t>
      </w:r>
      <w:r w:rsidR="00204506" w:rsidRPr="00295FCA">
        <w:rPr>
          <w:rFonts w:ascii="Times New Roman" w:hAnsi="Times New Roman" w:cs="Times New Roman"/>
          <w:sz w:val="24"/>
          <w:szCs w:val="24"/>
        </w:rPr>
        <w:t>single-nucleotide variants/insertion-deletion variants (</w:t>
      </w:r>
      <w:r w:rsidRPr="00295FCA">
        <w:rPr>
          <w:rFonts w:ascii="Times New Roman" w:eastAsia="等线" w:hAnsi="Times New Roman" w:cs="Times New Roman"/>
          <w:sz w:val="24"/>
          <w:szCs w:val="24"/>
        </w:rPr>
        <w:t>SNVs/</w:t>
      </w:r>
      <w:r w:rsidRPr="00295FCA">
        <w:rPr>
          <w:rFonts w:ascii="Times New Roman" w:eastAsia="等线" w:hAnsi="Times New Roman" w:cs="Times New Roman" w:hint="eastAsia"/>
          <w:sz w:val="24"/>
          <w:szCs w:val="24"/>
        </w:rPr>
        <w:t>I</w:t>
      </w:r>
      <w:r w:rsidRPr="00295FCA">
        <w:rPr>
          <w:rFonts w:ascii="Times New Roman" w:eastAsia="等线" w:hAnsi="Times New Roman" w:cs="Times New Roman"/>
          <w:sz w:val="24"/>
          <w:szCs w:val="24"/>
        </w:rPr>
        <w:t>ndels</w:t>
      </w:r>
      <w:r w:rsidR="00204506" w:rsidRPr="00295FCA">
        <w:rPr>
          <w:rFonts w:ascii="Times New Roman" w:eastAsia="等线" w:hAnsi="Times New Roman" w:cs="Times New Roman" w:hint="eastAsia"/>
          <w:sz w:val="24"/>
          <w:szCs w:val="24"/>
        </w:rPr>
        <w:t>)</w:t>
      </w:r>
      <w:r w:rsidRPr="00295FCA">
        <w:rPr>
          <w:rFonts w:ascii="Times New Roman" w:eastAsia="等线" w:hAnsi="Times New Roman" w:cs="Times New Roman"/>
          <w:sz w:val="24"/>
          <w:szCs w:val="24"/>
        </w:rPr>
        <w:t xml:space="preserve"> that</w:t>
      </w:r>
      <w:r w:rsidRPr="00295FCA">
        <w:rPr>
          <w:rFonts w:ascii="Times New Roman" w:hAnsi="Times New Roman" w:cs="Times New Roman"/>
          <w:sz w:val="24"/>
          <w:szCs w:val="24"/>
        </w:rPr>
        <w:t xml:space="preserve"> were classified as “benign”, “likely benign”</w:t>
      </w:r>
      <w:r w:rsidRPr="00295FCA">
        <w:rPr>
          <w:rFonts w:ascii="Times New Roman" w:hAnsi="Times New Roman" w:cs="Times New Roman" w:hint="eastAsia"/>
          <w:sz w:val="24"/>
          <w:szCs w:val="24"/>
        </w:rPr>
        <w:t>,</w:t>
      </w:r>
      <w:r w:rsidRPr="00295FCA">
        <w:rPr>
          <w:rFonts w:ascii="Times New Roman" w:hAnsi="Times New Roman" w:cs="Times New Roman"/>
          <w:sz w:val="24"/>
          <w:szCs w:val="24"/>
        </w:rPr>
        <w:t xml:space="preserve"> and “uncertain” by the original pu</w:t>
      </w:r>
      <w:r>
        <w:rPr>
          <w:rFonts w:ascii="Times New Roman" w:hAnsi="Times New Roman" w:cs="Times New Roman"/>
          <w:sz w:val="24"/>
          <w:szCs w:val="24"/>
        </w:rPr>
        <w:t>blications, as the authors did not draw a concrete conclusion about the association.</w:t>
      </w:r>
    </w:p>
    <w:bookmarkEnd w:id="3"/>
    <w:p w14:paraId="63FF92CE" w14:textId="1982C6BB" w:rsidR="008A49D8" w:rsidRDefault="002109FD" w:rsidP="00803B09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then calculated the pairwise Jaccar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efficie</w:t>
      </w:r>
      <w:bookmarkStart w:id="4" w:name="_GoBack"/>
      <w:bookmarkEnd w:id="4"/>
      <w:r>
        <w:rPr>
          <w:rFonts w:ascii="Times New Roman" w:eastAsia="宋体" w:hAnsi="Times New Roman" w:cs="Times New Roman"/>
          <w:kern w:val="0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 xml:space="preserve"> and statistical significance for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27 most frequently reported CHD types </w:t>
      </w:r>
      <w:r>
        <w:rPr>
          <w:rFonts w:ascii="Times New Roman" w:eastAsia="等线" w:hAnsi="Times New Roman" w:cs="Times New Roman"/>
          <w:sz w:val="24"/>
          <w:szCs w:val="24"/>
        </w:rPr>
        <w:t>associ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t least ten </w:t>
      </w:r>
      <w:r>
        <w:rPr>
          <w:rFonts w:ascii="Times New Roman" w:hAnsi="Times New Roman" w:cs="Times New Roman"/>
          <w:sz w:val="24"/>
          <w:szCs w:val="24"/>
        </w:rPr>
        <w:t xml:space="preserve">genes in CHDbase, using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Jaccard.test function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Jaccard R package with the measure concentration algorithm.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Jaccar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defined as the number of shared genes divided by the total number of unique genes of two CHD types. </w:t>
      </w:r>
      <w:r>
        <w:rPr>
          <w:rFonts w:ascii="Times New Roman" w:hAnsi="Times New Roman" w:cs="Times New Roman"/>
          <w:sz w:val="24"/>
          <w:szCs w:val="24"/>
        </w:rPr>
        <w:t xml:space="preserve">We further obtained adjuste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by correcting for multiple testing using the Benjamini–Hochberg (BH) false discovery rate (FDR). Based on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matrix of Jaccard </w:t>
      </w:r>
      <w:r>
        <w:rPr>
          <w:rFonts w:ascii="Times New Roman" w:eastAsia="等线" w:hAnsi="Times New Roman" w:cs="Times New Roman"/>
          <w:sz w:val="24"/>
          <w:szCs w:val="24"/>
        </w:rPr>
        <w:t>distance,</w:t>
      </w:r>
      <w:r>
        <w:rPr>
          <w:rFonts w:ascii="Times New Roman" w:hAnsi="Times New Roman" w:cs="Times New Roman"/>
          <w:sz w:val="24"/>
          <w:szCs w:val="24"/>
        </w:rPr>
        <w:t xml:space="preserve"> which equa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1 minus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Jaccar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oefficient</w:t>
      </w:r>
      <w:r>
        <w:rPr>
          <w:rFonts w:ascii="Times New Roman" w:hAnsi="Times New Roman" w:cs="Times New Roman"/>
          <w:sz w:val="24"/>
          <w:szCs w:val="24"/>
        </w:rPr>
        <w:t>, we performed hierarchical clustering analysis to classify the 27 CHD types into homogeneous groups using</w:t>
      </w:r>
      <w:r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pheatmap R package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lustering method of ward.D. To be conservative, we </w:t>
      </w:r>
      <w:r>
        <w:rPr>
          <w:rFonts w:ascii="Times New Roman" w:eastAsia="等线" w:hAnsi="Times New Roman" w:cs="Times New Roman"/>
          <w:sz w:val="24"/>
          <w:szCs w:val="24"/>
        </w:rPr>
        <w:t>reclassified</w:t>
      </w:r>
      <w:r>
        <w:rPr>
          <w:rFonts w:ascii="Times New Roman" w:hAnsi="Times New Roman" w:cs="Times New Roman"/>
          <w:sz w:val="24"/>
          <w:szCs w:val="24"/>
        </w:rPr>
        <w:t xml:space="preserve"> the variants in CHDbase using InterVar (Version</w:t>
      </w:r>
      <w:r>
        <w:rPr>
          <w:rFonts w:ascii="Times New Roman" w:hAnsi="Times New Roman" w:cs="Times New Roman" w:hint="eastAsia"/>
          <w:sz w:val="24"/>
          <w:szCs w:val="24"/>
        </w:rPr>
        <w:t>: 2.2.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1NDwvUmVjTnVtPjxEaXNwbGF5VGV4dD48c3R5bGUgZm9udD0iVGltZXMgTmV3IFJvbWFuIj5b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TwvQXV0aG9yPjxZZWFyPjIwMTc8L1llYXI+PFJlY051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</w:t>
      </w:r>
      <w:hyperlink w:anchor="_ENREF_6" w:tooltip="Li, 2017 #54" w:history="1">
        <w:r>
          <w:rPr>
            <w:rFonts w:ascii="Times New Roman" w:hAnsi="Times New Roman" w:cs="Times New Roman"/>
            <w:sz w:val="24"/>
            <w:szCs w:val="24"/>
          </w:rPr>
          <w:t>6</w:t>
        </w:r>
      </w:hyperlink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5" w:name="_Hlk92139647"/>
      <w:r>
        <w:rPr>
          <w:rFonts w:ascii="Times New Roman" w:hAnsi="Times New Roman" w:cs="Times New Roman"/>
          <w:sz w:val="24"/>
          <w:szCs w:val="24"/>
        </w:rPr>
        <w:t xml:space="preserve">A total of 21 variants considered as “disease causing” or “likely disease causing” by the </w:t>
      </w:r>
      <w:r w:rsidRPr="00803B09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publications were </w:t>
      </w:r>
      <w:r>
        <w:rPr>
          <w:rFonts w:ascii="Times New Roman" w:eastAsia="等线" w:hAnsi="Times New Roman" w:cs="Times New Roman"/>
          <w:sz w:val="24"/>
          <w:szCs w:val="24"/>
        </w:rPr>
        <w:t>reclassified</w:t>
      </w:r>
      <w:r>
        <w:rPr>
          <w:rFonts w:ascii="Times New Roman" w:hAnsi="Times New Roman" w:cs="Times New Roman"/>
          <w:sz w:val="24"/>
          <w:szCs w:val="24"/>
        </w:rPr>
        <w:t xml:space="preserve"> as “benign” or “likely benign” due to high frequency in population data. We then repeated the above analyses after removing these 21 variants and compared the results with the previous findings.</w:t>
      </w:r>
    </w:p>
    <w:bookmarkEnd w:id="5"/>
    <w:p w14:paraId="5EAFE6DD" w14:textId="77777777" w:rsidR="008A49D8" w:rsidRDefault="008A49D8" w:rsidP="00803B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389A0F" w14:textId="3C3E1A7E" w:rsidR="008A49D8" w:rsidRDefault="002109FD" w:rsidP="00803B09">
      <w:pPr>
        <w:spacing w:line="360" w:lineRule="auto"/>
        <w:rPr>
          <w:rFonts w:ascii="Times New Roman" w:hAnsi="Times New Roman" w:cs="Times New Roman"/>
          <w:b/>
          <w:kern w:val="44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References</w:t>
      </w:r>
    </w:p>
    <w:p w14:paraId="1F7AE8E6" w14:textId="358B3388" w:rsidR="008A49D8" w:rsidRPr="00803B09" w:rsidRDefault="002109FD" w:rsidP="00803B09">
      <w:pPr>
        <w:pStyle w:val="EndNoteBibliography"/>
        <w:spacing w:afterLines="50" w:after="156"/>
        <w:jc w:val="both"/>
        <w:rPr>
          <w:rFonts w:ascii="Times New Roman" w:hAnsi="Times New Roman" w:cs="Times New Roman"/>
          <w:sz w:val="24"/>
        </w:rPr>
      </w:pPr>
      <w:r w:rsidRPr="00803B09"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 w:rsidRPr="00803B09">
        <w:rPr>
          <w:rFonts w:ascii="Times New Roman" w:hAnsi="Times New Roman" w:cs="Times New Roman"/>
          <w:sz w:val="24"/>
        </w:rPr>
        <w:fldChar w:fldCharType="separate"/>
      </w:r>
      <w:bookmarkStart w:id="6" w:name="_ENREF_1"/>
      <w:r w:rsidRPr="00803B09">
        <w:rPr>
          <w:rFonts w:ascii="Times New Roman" w:hAnsi="Times New Roman" w:cs="Times New Roman"/>
          <w:sz w:val="24"/>
        </w:rPr>
        <w:t>[1] Szklarczyk D, Gable AL, Lyon D, Junge A, Wyder S, Huerta-Cepas J, et al. STRING v11: protein-protein association networks with increased coverage, supporting functional discovery in genome-wide experimental datasets. Nucleic Acids Res 2019;47:D607–13.</w:t>
      </w:r>
      <w:bookmarkEnd w:id="6"/>
    </w:p>
    <w:p w14:paraId="494582EA" w14:textId="41A5F382" w:rsidR="008A49D8" w:rsidRDefault="002109FD" w:rsidP="00803B09">
      <w:pPr>
        <w:pStyle w:val="EndNoteBibliography"/>
        <w:spacing w:afterLines="50" w:after="156"/>
        <w:jc w:val="both"/>
        <w:rPr>
          <w:rFonts w:ascii="Times New Roman" w:hAnsi="Times New Roman" w:cs="Times New Roman"/>
          <w:sz w:val="24"/>
        </w:rPr>
      </w:pPr>
      <w:bookmarkStart w:id="7" w:name="_ENREF_2"/>
      <w:r>
        <w:rPr>
          <w:rFonts w:ascii="Times New Roman" w:hAnsi="Times New Roman" w:cs="Times New Roman"/>
          <w:sz w:val="24"/>
        </w:rPr>
        <w:t xml:space="preserve">[2] Newman MEJ. Networks: an 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ntroduction. Oxford: Oxford University Press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2010.</w:t>
      </w:r>
      <w:bookmarkEnd w:id="7"/>
    </w:p>
    <w:p w14:paraId="0ABC302A" w14:textId="167B87B0" w:rsidR="008A49D8" w:rsidRDefault="002109FD" w:rsidP="00803B09">
      <w:pPr>
        <w:pStyle w:val="EndNoteBibliography"/>
        <w:spacing w:afterLines="50" w:after="156"/>
        <w:jc w:val="both"/>
        <w:rPr>
          <w:rFonts w:ascii="Times New Roman" w:hAnsi="Times New Roman" w:cs="Times New Roman"/>
          <w:sz w:val="24"/>
        </w:rPr>
      </w:pPr>
      <w:bookmarkStart w:id="8" w:name="_ENREF_3"/>
      <w:r>
        <w:rPr>
          <w:rFonts w:ascii="Times New Roman" w:hAnsi="Times New Roman" w:cs="Times New Roman"/>
          <w:sz w:val="24"/>
        </w:rPr>
        <w:t xml:space="preserve">[3] Dorogovtsev SN, Goltsev AV, Mendes JF. </w:t>
      </w:r>
      <w:r>
        <w:rPr>
          <w:rFonts w:ascii="Times New Roman" w:hAnsi="Times New Roman" w:cs="Times New Roman"/>
          <w:i/>
          <w:sz w:val="24"/>
        </w:rPr>
        <w:t>k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>ore organization of complex networks. Phys Rev Lett 2006;96:040601.</w:t>
      </w:r>
      <w:bookmarkEnd w:id="8"/>
    </w:p>
    <w:p w14:paraId="709076F9" w14:textId="77777777" w:rsidR="008A49D8" w:rsidRDefault="002109FD" w:rsidP="00803B09">
      <w:pPr>
        <w:pStyle w:val="EndNoteBibliography"/>
        <w:spacing w:afterLines="50" w:after="156"/>
        <w:jc w:val="both"/>
        <w:rPr>
          <w:rFonts w:ascii="Times New Roman" w:hAnsi="Times New Roman" w:cs="Times New Roman"/>
          <w:sz w:val="24"/>
        </w:rPr>
      </w:pPr>
      <w:bookmarkStart w:id="9" w:name="_ENREF_4"/>
      <w:r>
        <w:rPr>
          <w:rFonts w:ascii="Times New Roman" w:hAnsi="Times New Roman" w:cs="Times New Roman"/>
          <w:sz w:val="24"/>
        </w:rPr>
        <w:t>[4] Su G, Morris JH, Demchak B, Bader GD. Biological network exploration with Cytoscape 3. Curr Protoc Bioinformatics 2014;47:8.13.1–24.</w:t>
      </w:r>
      <w:bookmarkEnd w:id="9"/>
    </w:p>
    <w:p w14:paraId="713125BD" w14:textId="77777777" w:rsidR="008A49D8" w:rsidRDefault="002109FD" w:rsidP="00803B09">
      <w:pPr>
        <w:pStyle w:val="EndNoteBibliography"/>
        <w:spacing w:afterLines="50" w:after="156"/>
        <w:jc w:val="both"/>
        <w:rPr>
          <w:rFonts w:ascii="Times New Roman" w:hAnsi="Times New Roman" w:cs="Times New Roman"/>
          <w:sz w:val="24"/>
        </w:rPr>
      </w:pPr>
      <w:bookmarkStart w:id="10" w:name="_ENREF_5"/>
      <w:r>
        <w:rPr>
          <w:rFonts w:ascii="Times New Roman" w:hAnsi="Times New Roman" w:cs="Times New Roman"/>
          <w:sz w:val="24"/>
        </w:rPr>
        <w:t>[5] Cardoso-Moreira M, Halbert J, Valloton D, Velten B, Chen C, Shao Y, et al. Gene expression across mammalian organ development. Nature 2019;571:505–9.</w:t>
      </w:r>
      <w:bookmarkEnd w:id="10"/>
    </w:p>
    <w:p w14:paraId="0581CA76" w14:textId="77777777" w:rsidR="008A49D8" w:rsidRDefault="002109FD" w:rsidP="00803B09">
      <w:pPr>
        <w:pStyle w:val="EndNoteBibliography"/>
        <w:spacing w:afterLines="50" w:after="156"/>
        <w:jc w:val="both"/>
        <w:rPr>
          <w:rFonts w:ascii="Times New Roman" w:eastAsia="宋体" w:hAnsi="Times New Roman" w:cs="Times New Roman"/>
          <w:kern w:val="0"/>
          <w:sz w:val="23"/>
          <w:szCs w:val="23"/>
        </w:rPr>
      </w:pPr>
      <w:bookmarkStart w:id="11" w:name="_ENREF_6"/>
      <w:r>
        <w:rPr>
          <w:rFonts w:ascii="Times New Roman" w:hAnsi="Times New Roman" w:cs="Times New Roman"/>
          <w:sz w:val="24"/>
        </w:rPr>
        <w:t xml:space="preserve">[6] Li Q, Wang K. InterVar: clinical interpretation of genetic variants by the 2015 ACMG-AMP </w:t>
      </w:r>
      <w:r w:rsidRPr="00803B09">
        <w:rPr>
          <w:rFonts w:ascii="Times New Roman" w:hAnsi="Times New Roman" w:cs="Times New Roman"/>
          <w:sz w:val="24"/>
        </w:rPr>
        <w:t>guidelines</w:t>
      </w:r>
      <w:r>
        <w:rPr>
          <w:rFonts w:ascii="Times New Roman" w:hAnsi="Times New Roman" w:cs="Times New Roman"/>
          <w:sz w:val="24"/>
        </w:rPr>
        <w:t>. Am J Hum Genet 2017;100:267–80.</w:t>
      </w:r>
      <w:bookmarkEnd w:id="11"/>
      <w:r w:rsidRPr="00803B09">
        <w:rPr>
          <w:rFonts w:ascii="Times New Roman" w:hAnsi="Times New Roman" w:cs="Times New Roman"/>
          <w:sz w:val="24"/>
        </w:rPr>
        <w:fldChar w:fldCharType="end"/>
      </w:r>
    </w:p>
    <w:sectPr w:rsidR="008A49D8">
      <w:foot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4D09" w16cex:dateUtc="2022-08-04T05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D2ADC6" w16cid:durableId="26964D09"/>
  <w16cid:commentId w16cid:paraId="01216B37" w16cid:durableId="269400A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17C5A" w14:textId="77777777" w:rsidR="00C108DA" w:rsidRDefault="00C108DA">
      <w:r>
        <w:separator/>
      </w:r>
    </w:p>
  </w:endnote>
  <w:endnote w:type="continuationSeparator" w:id="0">
    <w:p w14:paraId="78F7D582" w14:textId="77777777" w:rsidR="00C108DA" w:rsidRDefault="00C10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Cambria"/>
    <w:panose1 w:val="02040503050306020203"/>
    <w:charset w:val="00"/>
    <w:family w:val="roman"/>
    <w:pitch w:val="default"/>
  </w:font>
  <w:font w:name="MinionPro-It">
    <w:altName w:val="Cambria"/>
    <w:panose1 w:val="02040503050306090203"/>
    <w:charset w:val="00"/>
    <w:family w:val="roman"/>
    <w:pitch w:val="default"/>
  </w:font>
  <w:font w:name="MinionPro-Bold">
    <w:altName w:val="Cambria"/>
    <w:panose1 w:val="02040703060306020203"/>
    <w:charset w:val="00"/>
    <w:family w:val="roman"/>
    <w:pitch w:val="default"/>
  </w:font>
  <w:font w:name="AdvNEWPSTim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43541429"/>
    </w:sdtPr>
    <w:sdtEndPr/>
    <w:sdtContent>
      <w:p w14:paraId="2D9C5AAA" w14:textId="556A7192" w:rsidR="008A49D8" w:rsidRDefault="002109FD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5FCA">
          <w:rPr>
            <w:noProof/>
          </w:rPr>
          <w:t>3</w:t>
        </w:r>
        <w:r>
          <w:fldChar w:fldCharType="end"/>
        </w:r>
      </w:p>
    </w:sdtContent>
  </w:sdt>
  <w:p w14:paraId="624EEA52" w14:textId="77777777" w:rsidR="008A49D8" w:rsidRDefault="008A49D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5BF47B" w14:textId="77777777" w:rsidR="00C108DA" w:rsidRDefault="00C108DA">
      <w:r>
        <w:separator/>
      </w:r>
    </w:p>
  </w:footnote>
  <w:footnote w:type="continuationSeparator" w:id="0">
    <w:p w14:paraId="58148267" w14:textId="77777777" w:rsidR="00C108DA" w:rsidRDefault="00C10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hideSpellingErrors/>
  <w:hideGrammaticalErrors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zNzEyMzYyNDA1MjVX0lEKTi0uzszPAykwrgUAcacEPSwAAAA="/>
    <w:docVar w:name="commondata" w:val="eyJoZGlkIjoiMTI0ODQ5OWFkZDMzY2EyZTFjZDdjM2QwYWM1NzgzZW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-Endnote-Templ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f0rpz9z8te92meftaope9pie9w52ztazr22&quot;&gt;CHDbase&lt;record-ids&gt;&lt;item&gt;1&lt;/item&gt;&lt;item&gt;22&lt;/item&gt;&lt;item&gt;24&lt;/item&gt;&lt;item&gt;43&lt;/item&gt;&lt;item&gt;46&lt;/item&gt;&lt;item&gt;54&lt;/item&gt;&lt;/record-ids&gt;&lt;/item&gt;&lt;/Libraries&gt;"/>
  </w:docVars>
  <w:rsids>
    <w:rsidRoot w:val="00172A27"/>
    <w:rsid w:val="00000E17"/>
    <w:rsid w:val="00002048"/>
    <w:rsid w:val="00002160"/>
    <w:rsid w:val="00002FB6"/>
    <w:rsid w:val="000035FD"/>
    <w:rsid w:val="000036D7"/>
    <w:rsid w:val="00003F25"/>
    <w:rsid w:val="00003F3B"/>
    <w:rsid w:val="00004BC9"/>
    <w:rsid w:val="00005AB3"/>
    <w:rsid w:val="00006CAC"/>
    <w:rsid w:val="00006D32"/>
    <w:rsid w:val="000071D1"/>
    <w:rsid w:val="000072FA"/>
    <w:rsid w:val="000076AF"/>
    <w:rsid w:val="000077EA"/>
    <w:rsid w:val="000105EC"/>
    <w:rsid w:val="00010652"/>
    <w:rsid w:val="0001090D"/>
    <w:rsid w:val="000109FD"/>
    <w:rsid w:val="0001170F"/>
    <w:rsid w:val="00011CAB"/>
    <w:rsid w:val="0001329E"/>
    <w:rsid w:val="0001350B"/>
    <w:rsid w:val="00013519"/>
    <w:rsid w:val="00015322"/>
    <w:rsid w:val="00015789"/>
    <w:rsid w:val="00017234"/>
    <w:rsid w:val="0001743F"/>
    <w:rsid w:val="000174D7"/>
    <w:rsid w:val="000176DC"/>
    <w:rsid w:val="00017874"/>
    <w:rsid w:val="00017B0C"/>
    <w:rsid w:val="00017C1E"/>
    <w:rsid w:val="000200A2"/>
    <w:rsid w:val="00020189"/>
    <w:rsid w:val="0002101C"/>
    <w:rsid w:val="0002103F"/>
    <w:rsid w:val="00021509"/>
    <w:rsid w:val="00021B99"/>
    <w:rsid w:val="00021C90"/>
    <w:rsid w:val="00023465"/>
    <w:rsid w:val="000234B9"/>
    <w:rsid w:val="000234EE"/>
    <w:rsid w:val="000241F6"/>
    <w:rsid w:val="00024AFE"/>
    <w:rsid w:val="00024E41"/>
    <w:rsid w:val="00027D35"/>
    <w:rsid w:val="000305E1"/>
    <w:rsid w:val="0003254F"/>
    <w:rsid w:val="0003290D"/>
    <w:rsid w:val="00033682"/>
    <w:rsid w:val="00033A7F"/>
    <w:rsid w:val="00033E13"/>
    <w:rsid w:val="00034636"/>
    <w:rsid w:val="00034F13"/>
    <w:rsid w:val="000350CC"/>
    <w:rsid w:val="00035FB6"/>
    <w:rsid w:val="00036269"/>
    <w:rsid w:val="00036C1D"/>
    <w:rsid w:val="00036C7A"/>
    <w:rsid w:val="00037DAE"/>
    <w:rsid w:val="0004095C"/>
    <w:rsid w:val="00040F72"/>
    <w:rsid w:val="00041431"/>
    <w:rsid w:val="00041500"/>
    <w:rsid w:val="0004299A"/>
    <w:rsid w:val="00042D5E"/>
    <w:rsid w:val="0004328B"/>
    <w:rsid w:val="000438D3"/>
    <w:rsid w:val="00043FA5"/>
    <w:rsid w:val="0004425B"/>
    <w:rsid w:val="0004436C"/>
    <w:rsid w:val="00044524"/>
    <w:rsid w:val="0004454B"/>
    <w:rsid w:val="0004496D"/>
    <w:rsid w:val="00044F9D"/>
    <w:rsid w:val="0004558F"/>
    <w:rsid w:val="000457E3"/>
    <w:rsid w:val="0004581E"/>
    <w:rsid w:val="0004652B"/>
    <w:rsid w:val="000469E9"/>
    <w:rsid w:val="00046CA4"/>
    <w:rsid w:val="0004717C"/>
    <w:rsid w:val="000473EC"/>
    <w:rsid w:val="00047C55"/>
    <w:rsid w:val="00047D20"/>
    <w:rsid w:val="00047EFB"/>
    <w:rsid w:val="00050908"/>
    <w:rsid w:val="00050C27"/>
    <w:rsid w:val="00051494"/>
    <w:rsid w:val="00051640"/>
    <w:rsid w:val="00052E6E"/>
    <w:rsid w:val="00053205"/>
    <w:rsid w:val="00053E12"/>
    <w:rsid w:val="000540D9"/>
    <w:rsid w:val="00054432"/>
    <w:rsid w:val="00054DDF"/>
    <w:rsid w:val="000561A2"/>
    <w:rsid w:val="0005621B"/>
    <w:rsid w:val="0005670D"/>
    <w:rsid w:val="000568F3"/>
    <w:rsid w:val="00057490"/>
    <w:rsid w:val="000578B0"/>
    <w:rsid w:val="000578E4"/>
    <w:rsid w:val="00057ED4"/>
    <w:rsid w:val="00062B5B"/>
    <w:rsid w:val="00062E17"/>
    <w:rsid w:val="00063B45"/>
    <w:rsid w:val="0006412D"/>
    <w:rsid w:val="000646EC"/>
    <w:rsid w:val="000651A1"/>
    <w:rsid w:val="00065BC3"/>
    <w:rsid w:val="00066101"/>
    <w:rsid w:val="0006630C"/>
    <w:rsid w:val="00066605"/>
    <w:rsid w:val="0006661F"/>
    <w:rsid w:val="000678CF"/>
    <w:rsid w:val="00071181"/>
    <w:rsid w:val="000714CF"/>
    <w:rsid w:val="00071E33"/>
    <w:rsid w:val="00071F0D"/>
    <w:rsid w:val="00072AFE"/>
    <w:rsid w:val="0007375F"/>
    <w:rsid w:val="000737E2"/>
    <w:rsid w:val="000745E9"/>
    <w:rsid w:val="00074863"/>
    <w:rsid w:val="000750D1"/>
    <w:rsid w:val="00075451"/>
    <w:rsid w:val="00075808"/>
    <w:rsid w:val="00075B0B"/>
    <w:rsid w:val="00075CCA"/>
    <w:rsid w:val="00075D5C"/>
    <w:rsid w:val="000774CB"/>
    <w:rsid w:val="00077E1F"/>
    <w:rsid w:val="00080197"/>
    <w:rsid w:val="0008078F"/>
    <w:rsid w:val="00080850"/>
    <w:rsid w:val="00080924"/>
    <w:rsid w:val="00080DA6"/>
    <w:rsid w:val="00081001"/>
    <w:rsid w:val="000825B2"/>
    <w:rsid w:val="00082CFC"/>
    <w:rsid w:val="00083089"/>
    <w:rsid w:val="00083398"/>
    <w:rsid w:val="00084821"/>
    <w:rsid w:val="00084841"/>
    <w:rsid w:val="00084E3C"/>
    <w:rsid w:val="000856DF"/>
    <w:rsid w:val="00086984"/>
    <w:rsid w:val="00086C4E"/>
    <w:rsid w:val="00086E1E"/>
    <w:rsid w:val="00087039"/>
    <w:rsid w:val="0008720E"/>
    <w:rsid w:val="000913EF"/>
    <w:rsid w:val="000917CE"/>
    <w:rsid w:val="00092A09"/>
    <w:rsid w:val="0009364D"/>
    <w:rsid w:val="0009385C"/>
    <w:rsid w:val="0009454B"/>
    <w:rsid w:val="000945E1"/>
    <w:rsid w:val="0009471F"/>
    <w:rsid w:val="00094A73"/>
    <w:rsid w:val="00095B1A"/>
    <w:rsid w:val="0009604B"/>
    <w:rsid w:val="000963AB"/>
    <w:rsid w:val="000971D8"/>
    <w:rsid w:val="000974EF"/>
    <w:rsid w:val="000A06BF"/>
    <w:rsid w:val="000A0B58"/>
    <w:rsid w:val="000A0D8B"/>
    <w:rsid w:val="000A12CF"/>
    <w:rsid w:val="000A2288"/>
    <w:rsid w:val="000A2DEB"/>
    <w:rsid w:val="000A37B1"/>
    <w:rsid w:val="000A3F6B"/>
    <w:rsid w:val="000A4858"/>
    <w:rsid w:val="000A49FF"/>
    <w:rsid w:val="000A5673"/>
    <w:rsid w:val="000A6D56"/>
    <w:rsid w:val="000A6D67"/>
    <w:rsid w:val="000A75E3"/>
    <w:rsid w:val="000B05F4"/>
    <w:rsid w:val="000B09F9"/>
    <w:rsid w:val="000B1444"/>
    <w:rsid w:val="000B1B01"/>
    <w:rsid w:val="000B2709"/>
    <w:rsid w:val="000B2ABC"/>
    <w:rsid w:val="000B2FF1"/>
    <w:rsid w:val="000B3628"/>
    <w:rsid w:val="000B376A"/>
    <w:rsid w:val="000B430F"/>
    <w:rsid w:val="000B4626"/>
    <w:rsid w:val="000B4ADC"/>
    <w:rsid w:val="000B505C"/>
    <w:rsid w:val="000B5107"/>
    <w:rsid w:val="000B5851"/>
    <w:rsid w:val="000B6522"/>
    <w:rsid w:val="000B6900"/>
    <w:rsid w:val="000B7890"/>
    <w:rsid w:val="000C0DFE"/>
    <w:rsid w:val="000C2416"/>
    <w:rsid w:val="000C2824"/>
    <w:rsid w:val="000C4E7F"/>
    <w:rsid w:val="000C6395"/>
    <w:rsid w:val="000C736E"/>
    <w:rsid w:val="000C7BDC"/>
    <w:rsid w:val="000D005F"/>
    <w:rsid w:val="000D0DE8"/>
    <w:rsid w:val="000D0FC7"/>
    <w:rsid w:val="000D1F4B"/>
    <w:rsid w:val="000D1FE2"/>
    <w:rsid w:val="000D2B10"/>
    <w:rsid w:val="000D2F7F"/>
    <w:rsid w:val="000D3382"/>
    <w:rsid w:val="000D3BA6"/>
    <w:rsid w:val="000D3FB3"/>
    <w:rsid w:val="000D41A1"/>
    <w:rsid w:val="000D4259"/>
    <w:rsid w:val="000D50F5"/>
    <w:rsid w:val="000D573F"/>
    <w:rsid w:val="000D61B0"/>
    <w:rsid w:val="000D7707"/>
    <w:rsid w:val="000D7C06"/>
    <w:rsid w:val="000E05ED"/>
    <w:rsid w:val="000E0628"/>
    <w:rsid w:val="000E0F94"/>
    <w:rsid w:val="000E1E20"/>
    <w:rsid w:val="000E2301"/>
    <w:rsid w:val="000E23F3"/>
    <w:rsid w:val="000E302B"/>
    <w:rsid w:val="000E3850"/>
    <w:rsid w:val="000E3C3B"/>
    <w:rsid w:val="000E4CE2"/>
    <w:rsid w:val="000E51AC"/>
    <w:rsid w:val="000E60C4"/>
    <w:rsid w:val="000E67D0"/>
    <w:rsid w:val="000E6DA2"/>
    <w:rsid w:val="000E7900"/>
    <w:rsid w:val="000E7E3A"/>
    <w:rsid w:val="000F01E3"/>
    <w:rsid w:val="000F10DF"/>
    <w:rsid w:val="000F4184"/>
    <w:rsid w:val="000F41EE"/>
    <w:rsid w:val="000F4B8D"/>
    <w:rsid w:val="000F4FC4"/>
    <w:rsid w:val="000F529A"/>
    <w:rsid w:val="000F658B"/>
    <w:rsid w:val="00101402"/>
    <w:rsid w:val="00101444"/>
    <w:rsid w:val="0010234D"/>
    <w:rsid w:val="0010269B"/>
    <w:rsid w:val="0010277A"/>
    <w:rsid w:val="0010405B"/>
    <w:rsid w:val="0010510D"/>
    <w:rsid w:val="001055A6"/>
    <w:rsid w:val="001064B3"/>
    <w:rsid w:val="0010671D"/>
    <w:rsid w:val="00107089"/>
    <w:rsid w:val="00110950"/>
    <w:rsid w:val="00111E45"/>
    <w:rsid w:val="00112043"/>
    <w:rsid w:val="0011257F"/>
    <w:rsid w:val="001130AB"/>
    <w:rsid w:val="00113D99"/>
    <w:rsid w:val="001141F5"/>
    <w:rsid w:val="00114782"/>
    <w:rsid w:val="00115986"/>
    <w:rsid w:val="00115FF3"/>
    <w:rsid w:val="00120919"/>
    <w:rsid w:val="001214A0"/>
    <w:rsid w:val="001217CC"/>
    <w:rsid w:val="0012181C"/>
    <w:rsid w:val="001220CE"/>
    <w:rsid w:val="0012256E"/>
    <w:rsid w:val="00122F41"/>
    <w:rsid w:val="00123CE5"/>
    <w:rsid w:val="00123F8D"/>
    <w:rsid w:val="001249CD"/>
    <w:rsid w:val="00125461"/>
    <w:rsid w:val="00125B26"/>
    <w:rsid w:val="00126A49"/>
    <w:rsid w:val="001270BA"/>
    <w:rsid w:val="001271CF"/>
    <w:rsid w:val="001272C1"/>
    <w:rsid w:val="00127442"/>
    <w:rsid w:val="001277AB"/>
    <w:rsid w:val="00130070"/>
    <w:rsid w:val="0013017F"/>
    <w:rsid w:val="00130490"/>
    <w:rsid w:val="001317DD"/>
    <w:rsid w:val="00131CFD"/>
    <w:rsid w:val="00131EE9"/>
    <w:rsid w:val="0013288F"/>
    <w:rsid w:val="00133062"/>
    <w:rsid w:val="00133DBC"/>
    <w:rsid w:val="00134275"/>
    <w:rsid w:val="001349FA"/>
    <w:rsid w:val="00134B89"/>
    <w:rsid w:val="00134F2F"/>
    <w:rsid w:val="0013638B"/>
    <w:rsid w:val="00136E7B"/>
    <w:rsid w:val="00137452"/>
    <w:rsid w:val="00137886"/>
    <w:rsid w:val="001403F5"/>
    <w:rsid w:val="00141347"/>
    <w:rsid w:val="00141D5C"/>
    <w:rsid w:val="00141D9C"/>
    <w:rsid w:val="00142036"/>
    <w:rsid w:val="001421E6"/>
    <w:rsid w:val="0014365E"/>
    <w:rsid w:val="00143AEC"/>
    <w:rsid w:val="00144F1F"/>
    <w:rsid w:val="001455A2"/>
    <w:rsid w:val="00146BA8"/>
    <w:rsid w:val="00146BBC"/>
    <w:rsid w:val="00146FDB"/>
    <w:rsid w:val="00150673"/>
    <w:rsid w:val="0015091B"/>
    <w:rsid w:val="00150EE9"/>
    <w:rsid w:val="00151001"/>
    <w:rsid w:val="00151225"/>
    <w:rsid w:val="00151A7D"/>
    <w:rsid w:val="00151DAA"/>
    <w:rsid w:val="00152581"/>
    <w:rsid w:val="00152A08"/>
    <w:rsid w:val="00152F3C"/>
    <w:rsid w:val="00153BCD"/>
    <w:rsid w:val="0015435E"/>
    <w:rsid w:val="00154C8C"/>
    <w:rsid w:val="00155655"/>
    <w:rsid w:val="00156696"/>
    <w:rsid w:val="001570B3"/>
    <w:rsid w:val="001574E1"/>
    <w:rsid w:val="001576BA"/>
    <w:rsid w:val="00160D2E"/>
    <w:rsid w:val="00161A44"/>
    <w:rsid w:val="00162951"/>
    <w:rsid w:val="00162F0A"/>
    <w:rsid w:val="00163E03"/>
    <w:rsid w:val="00163E2E"/>
    <w:rsid w:val="001669FC"/>
    <w:rsid w:val="0016757F"/>
    <w:rsid w:val="00167905"/>
    <w:rsid w:val="00167A1F"/>
    <w:rsid w:val="001702CA"/>
    <w:rsid w:val="00171664"/>
    <w:rsid w:val="00171CE9"/>
    <w:rsid w:val="00172A27"/>
    <w:rsid w:val="00172B33"/>
    <w:rsid w:val="00173CF2"/>
    <w:rsid w:val="001748C2"/>
    <w:rsid w:val="00174AF6"/>
    <w:rsid w:val="00174B2F"/>
    <w:rsid w:val="00174C27"/>
    <w:rsid w:val="00174C3A"/>
    <w:rsid w:val="00174E37"/>
    <w:rsid w:val="00176382"/>
    <w:rsid w:val="0017771C"/>
    <w:rsid w:val="0018200D"/>
    <w:rsid w:val="001823C0"/>
    <w:rsid w:val="001825C1"/>
    <w:rsid w:val="0018278A"/>
    <w:rsid w:val="00182AF4"/>
    <w:rsid w:val="00184760"/>
    <w:rsid w:val="00185DAC"/>
    <w:rsid w:val="00186346"/>
    <w:rsid w:val="00190FAC"/>
    <w:rsid w:val="00191A38"/>
    <w:rsid w:val="001928D6"/>
    <w:rsid w:val="00194DEA"/>
    <w:rsid w:val="001950E9"/>
    <w:rsid w:val="001951EF"/>
    <w:rsid w:val="0019547B"/>
    <w:rsid w:val="0019621A"/>
    <w:rsid w:val="001968DC"/>
    <w:rsid w:val="00197219"/>
    <w:rsid w:val="001A05A5"/>
    <w:rsid w:val="001A0838"/>
    <w:rsid w:val="001A286B"/>
    <w:rsid w:val="001A4BBF"/>
    <w:rsid w:val="001A5274"/>
    <w:rsid w:val="001A60B6"/>
    <w:rsid w:val="001A6FDD"/>
    <w:rsid w:val="001A708E"/>
    <w:rsid w:val="001A722F"/>
    <w:rsid w:val="001B0690"/>
    <w:rsid w:val="001B076A"/>
    <w:rsid w:val="001B0DFC"/>
    <w:rsid w:val="001B0E71"/>
    <w:rsid w:val="001B0FE3"/>
    <w:rsid w:val="001B117E"/>
    <w:rsid w:val="001B2F44"/>
    <w:rsid w:val="001B373E"/>
    <w:rsid w:val="001B3FAF"/>
    <w:rsid w:val="001B5174"/>
    <w:rsid w:val="001B5F96"/>
    <w:rsid w:val="001B6D70"/>
    <w:rsid w:val="001B700D"/>
    <w:rsid w:val="001B782F"/>
    <w:rsid w:val="001C001C"/>
    <w:rsid w:val="001C0195"/>
    <w:rsid w:val="001C07C1"/>
    <w:rsid w:val="001C0E2F"/>
    <w:rsid w:val="001C1951"/>
    <w:rsid w:val="001C2471"/>
    <w:rsid w:val="001C24FE"/>
    <w:rsid w:val="001C2E2B"/>
    <w:rsid w:val="001C33D8"/>
    <w:rsid w:val="001C3C05"/>
    <w:rsid w:val="001C454F"/>
    <w:rsid w:val="001C5472"/>
    <w:rsid w:val="001C55BC"/>
    <w:rsid w:val="001C5E06"/>
    <w:rsid w:val="001C6AE2"/>
    <w:rsid w:val="001C70EB"/>
    <w:rsid w:val="001C73C1"/>
    <w:rsid w:val="001C7D0F"/>
    <w:rsid w:val="001D01AB"/>
    <w:rsid w:val="001D0BAC"/>
    <w:rsid w:val="001D1378"/>
    <w:rsid w:val="001D24B4"/>
    <w:rsid w:val="001D4F06"/>
    <w:rsid w:val="001D50C3"/>
    <w:rsid w:val="001D50F0"/>
    <w:rsid w:val="001D587D"/>
    <w:rsid w:val="001D5CA8"/>
    <w:rsid w:val="001D61A2"/>
    <w:rsid w:val="001E02A8"/>
    <w:rsid w:val="001E0BA4"/>
    <w:rsid w:val="001E0C7B"/>
    <w:rsid w:val="001E18DC"/>
    <w:rsid w:val="001E1B8A"/>
    <w:rsid w:val="001E1C0C"/>
    <w:rsid w:val="001E240B"/>
    <w:rsid w:val="001E2586"/>
    <w:rsid w:val="001E2FE3"/>
    <w:rsid w:val="001E36D2"/>
    <w:rsid w:val="001E37F8"/>
    <w:rsid w:val="001E47E3"/>
    <w:rsid w:val="001E4B3F"/>
    <w:rsid w:val="001E4E3D"/>
    <w:rsid w:val="001E5800"/>
    <w:rsid w:val="001E5CC1"/>
    <w:rsid w:val="001E5DDF"/>
    <w:rsid w:val="001E6397"/>
    <w:rsid w:val="001F0A0C"/>
    <w:rsid w:val="001F25F3"/>
    <w:rsid w:val="001F399A"/>
    <w:rsid w:val="001F39DB"/>
    <w:rsid w:val="001F3FD6"/>
    <w:rsid w:val="001F4040"/>
    <w:rsid w:val="001F43D2"/>
    <w:rsid w:val="001F45D3"/>
    <w:rsid w:val="001F47A1"/>
    <w:rsid w:val="001F5C03"/>
    <w:rsid w:val="001F5E29"/>
    <w:rsid w:val="001F692F"/>
    <w:rsid w:val="001F6C89"/>
    <w:rsid w:val="001F7713"/>
    <w:rsid w:val="00200B1B"/>
    <w:rsid w:val="002011D5"/>
    <w:rsid w:val="002021E5"/>
    <w:rsid w:val="00202869"/>
    <w:rsid w:val="0020292A"/>
    <w:rsid w:val="00202EF6"/>
    <w:rsid w:val="00204506"/>
    <w:rsid w:val="002046BF"/>
    <w:rsid w:val="002068C4"/>
    <w:rsid w:val="00206C08"/>
    <w:rsid w:val="002073BD"/>
    <w:rsid w:val="00207D1A"/>
    <w:rsid w:val="00210009"/>
    <w:rsid w:val="0021025E"/>
    <w:rsid w:val="002102C3"/>
    <w:rsid w:val="002109FD"/>
    <w:rsid w:val="00210FF9"/>
    <w:rsid w:val="00211A47"/>
    <w:rsid w:val="002120B3"/>
    <w:rsid w:val="00213400"/>
    <w:rsid w:val="0021371A"/>
    <w:rsid w:val="00213DFA"/>
    <w:rsid w:val="002150EB"/>
    <w:rsid w:val="002163F0"/>
    <w:rsid w:val="002170D2"/>
    <w:rsid w:val="00220433"/>
    <w:rsid w:val="00220B0C"/>
    <w:rsid w:val="0022187F"/>
    <w:rsid w:val="00221E48"/>
    <w:rsid w:val="00222C7F"/>
    <w:rsid w:val="00223034"/>
    <w:rsid w:val="00223925"/>
    <w:rsid w:val="00224A8F"/>
    <w:rsid w:val="002255CA"/>
    <w:rsid w:val="002256B7"/>
    <w:rsid w:val="002268CD"/>
    <w:rsid w:val="00226D19"/>
    <w:rsid w:val="00226F1E"/>
    <w:rsid w:val="00227881"/>
    <w:rsid w:val="00227901"/>
    <w:rsid w:val="0023028F"/>
    <w:rsid w:val="00231B85"/>
    <w:rsid w:val="00231C04"/>
    <w:rsid w:val="002328C8"/>
    <w:rsid w:val="00232C18"/>
    <w:rsid w:val="00232EE0"/>
    <w:rsid w:val="00233741"/>
    <w:rsid w:val="00234535"/>
    <w:rsid w:val="00235714"/>
    <w:rsid w:val="00236144"/>
    <w:rsid w:val="00236547"/>
    <w:rsid w:val="00236550"/>
    <w:rsid w:val="002372B5"/>
    <w:rsid w:val="002408BD"/>
    <w:rsid w:val="00240ED7"/>
    <w:rsid w:val="00241104"/>
    <w:rsid w:val="00241A4A"/>
    <w:rsid w:val="00242181"/>
    <w:rsid w:val="0024238D"/>
    <w:rsid w:val="0024251D"/>
    <w:rsid w:val="00243A4B"/>
    <w:rsid w:val="0024409E"/>
    <w:rsid w:val="00244A2C"/>
    <w:rsid w:val="00247EE6"/>
    <w:rsid w:val="00247F83"/>
    <w:rsid w:val="002508CA"/>
    <w:rsid w:val="00250F29"/>
    <w:rsid w:val="00251127"/>
    <w:rsid w:val="00254BF7"/>
    <w:rsid w:val="00254CCD"/>
    <w:rsid w:val="002569B0"/>
    <w:rsid w:val="00260820"/>
    <w:rsid w:val="00261689"/>
    <w:rsid w:val="002619B5"/>
    <w:rsid w:val="00263500"/>
    <w:rsid w:val="0026490E"/>
    <w:rsid w:val="00265984"/>
    <w:rsid w:val="00265C7A"/>
    <w:rsid w:val="00266934"/>
    <w:rsid w:val="00267168"/>
    <w:rsid w:val="002700D1"/>
    <w:rsid w:val="002708AC"/>
    <w:rsid w:val="0027159C"/>
    <w:rsid w:val="00272A56"/>
    <w:rsid w:val="002736DA"/>
    <w:rsid w:val="002763DA"/>
    <w:rsid w:val="00280651"/>
    <w:rsid w:val="00280CBC"/>
    <w:rsid w:val="002811AD"/>
    <w:rsid w:val="002811F6"/>
    <w:rsid w:val="00281461"/>
    <w:rsid w:val="00281A92"/>
    <w:rsid w:val="002824C8"/>
    <w:rsid w:val="00282C6C"/>
    <w:rsid w:val="0028680A"/>
    <w:rsid w:val="00286B86"/>
    <w:rsid w:val="00286EC5"/>
    <w:rsid w:val="00287832"/>
    <w:rsid w:val="00287A3A"/>
    <w:rsid w:val="002901F8"/>
    <w:rsid w:val="00290F89"/>
    <w:rsid w:val="00291A3E"/>
    <w:rsid w:val="00291BF3"/>
    <w:rsid w:val="00292DBF"/>
    <w:rsid w:val="00293CD6"/>
    <w:rsid w:val="002947F0"/>
    <w:rsid w:val="00295258"/>
    <w:rsid w:val="00295E52"/>
    <w:rsid w:val="00295FCA"/>
    <w:rsid w:val="00296050"/>
    <w:rsid w:val="00296807"/>
    <w:rsid w:val="0029790D"/>
    <w:rsid w:val="002A0099"/>
    <w:rsid w:val="002A0102"/>
    <w:rsid w:val="002A0E4B"/>
    <w:rsid w:val="002A16E5"/>
    <w:rsid w:val="002A17AA"/>
    <w:rsid w:val="002A18B5"/>
    <w:rsid w:val="002A1DE0"/>
    <w:rsid w:val="002A249D"/>
    <w:rsid w:val="002A29CD"/>
    <w:rsid w:val="002A2AA6"/>
    <w:rsid w:val="002A3115"/>
    <w:rsid w:val="002A3C85"/>
    <w:rsid w:val="002A3E6F"/>
    <w:rsid w:val="002A40CC"/>
    <w:rsid w:val="002A577E"/>
    <w:rsid w:val="002A6A82"/>
    <w:rsid w:val="002A6D4A"/>
    <w:rsid w:val="002A6F3E"/>
    <w:rsid w:val="002A6F4C"/>
    <w:rsid w:val="002B067D"/>
    <w:rsid w:val="002B0B38"/>
    <w:rsid w:val="002B218C"/>
    <w:rsid w:val="002B245C"/>
    <w:rsid w:val="002B26BF"/>
    <w:rsid w:val="002B2E79"/>
    <w:rsid w:val="002B2FFC"/>
    <w:rsid w:val="002B37D6"/>
    <w:rsid w:val="002B3C64"/>
    <w:rsid w:val="002B562F"/>
    <w:rsid w:val="002B6899"/>
    <w:rsid w:val="002B7238"/>
    <w:rsid w:val="002B7385"/>
    <w:rsid w:val="002C0D2C"/>
    <w:rsid w:val="002C1F47"/>
    <w:rsid w:val="002C2AB0"/>
    <w:rsid w:val="002C2AB9"/>
    <w:rsid w:val="002C3126"/>
    <w:rsid w:val="002C391B"/>
    <w:rsid w:val="002C3D46"/>
    <w:rsid w:val="002C434B"/>
    <w:rsid w:val="002C4CE4"/>
    <w:rsid w:val="002C5159"/>
    <w:rsid w:val="002C527E"/>
    <w:rsid w:val="002C6970"/>
    <w:rsid w:val="002D19B7"/>
    <w:rsid w:val="002D1A2B"/>
    <w:rsid w:val="002D2743"/>
    <w:rsid w:val="002D4521"/>
    <w:rsid w:val="002D4721"/>
    <w:rsid w:val="002D6975"/>
    <w:rsid w:val="002D759B"/>
    <w:rsid w:val="002D7C9A"/>
    <w:rsid w:val="002E06EF"/>
    <w:rsid w:val="002E0CEC"/>
    <w:rsid w:val="002E1291"/>
    <w:rsid w:val="002E1E5D"/>
    <w:rsid w:val="002E2A9C"/>
    <w:rsid w:val="002E373D"/>
    <w:rsid w:val="002E388B"/>
    <w:rsid w:val="002E3FBA"/>
    <w:rsid w:val="002E417C"/>
    <w:rsid w:val="002E55DB"/>
    <w:rsid w:val="002E5603"/>
    <w:rsid w:val="002E5C98"/>
    <w:rsid w:val="002E5DD7"/>
    <w:rsid w:val="002E606A"/>
    <w:rsid w:val="002E63A5"/>
    <w:rsid w:val="002E63C8"/>
    <w:rsid w:val="002E6538"/>
    <w:rsid w:val="002E6E20"/>
    <w:rsid w:val="002E6E80"/>
    <w:rsid w:val="002F02C8"/>
    <w:rsid w:val="002F1CD5"/>
    <w:rsid w:val="002F1E71"/>
    <w:rsid w:val="002F2368"/>
    <w:rsid w:val="002F2F5C"/>
    <w:rsid w:val="002F31C2"/>
    <w:rsid w:val="002F3378"/>
    <w:rsid w:val="002F3416"/>
    <w:rsid w:val="002F341B"/>
    <w:rsid w:val="002F418A"/>
    <w:rsid w:val="002F4841"/>
    <w:rsid w:val="002F5D3E"/>
    <w:rsid w:val="002F6297"/>
    <w:rsid w:val="002F7A3E"/>
    <w:rsid w:val="002F7FDA"/>
    <w:rsid w:val="0030004B"/>
    <w:rsid w:val="00300A75"/>
    <w:rsid w:val="00300B15"/>
    <w:rsid w:val="00300D7C"/>
    <w:rsid w:val="00300DD2"/>
    <w:rsid w:val="00301662"/>
    <w:rsid w:val="0030192C"/>
    <w:rsid w:val="00301F6B"/>
    <w:rsid w:val="00302063"/>
    <w:rsid w:val="003026CD"/>
    <w:rsid w:val="00303FB5"/>
    <w:rsid w:val="00304510"/>
    <w:rsid w:val="00306C8D"/>
    <w:rsid w:val="0030708B"/>
    <w:rsid w:val="003076AA"/>
    <w:rsid w:val="00310335"/>
    <w:rsid w:val="00310EA3"/>
    <w:rsid w:val="0031105F"/>
    <w:rsid w:val="003121E6"/>
    <w:rsid w:val="00312A43"/>
    <w:rsid w:val="0031357D"/>
    <w:rsid w:val="00315744"/>
    <w:rsid w:val="00315853"/>
    <w:rsid w:val="00316016"/>
    <w:rsid w:val="003168F4"/>
    <w:rsid w:val="00316FBA"/>
    <w:rsid w:val="003178BD"/>
    <w:rsid w:val="00317BAD"/>
    <w:rsid w:val="00317E92"/>
    <w:rsid w:val="00320690"/>
    <w:rsid w:val="00320C8C"/>
    <w:rsid w:val="003212FA"/>
    <w:rsid w:val="003221BA"/>
    <w:rsid w:val="00322BAC"/>
    <w:rsid w:val="00323154"/>
    <w:rsid w:val="00323181"/>
    <w:rsid w:val="00323555"/>
    <w:rsid w:val="00323E0F"/>
    <w:rsid w:val="003260AD"/>
    <w:rsid w:val="00327541"/>
    <w:rsid w:val="00327853"/>
    <w:rsid w:val="0033016E"/>
    <w:rsid w:val="00330FB7"/>
    <w:rsid w:val="00331338"/>
    <w:rsid w:val="00332021"/>
    <w:rsid w:val="003332B8"/>
    <w:rsid w:val="00333C45"/>
    <w:rsid w:val="00335621"/>
    <w:rsid w:val="00335F7A"/>
    <w:rsid w:val="0033613C"/>
    <w:rsid w:val="0033663E"/>
    <w:rsid w:val="003367EB"/>
    <w:rsid w:val="00340677"/>
    <w:rsid w:val="00341F15"/>
    <w:rsid w:val="0034220A"/>
    <w:rsid w:val="003429C4"/>
    <w:rsid w:val="00342FA6"/>
    <w:rsid w:val="003436CB"/>
    <w:rsid w:val="00343FD9"/>
    <w:rsid w:val="003459E9"/>
    <w:rsid w:val="0034757C"/>
    <w:rsid w:val="00347D0B"/>
    <w:rsid w:val="003505A2"/>
    <w:rsid w:val="003515C1"/>
    <w:rsid w:val="0035178E"/>
    <w:rsid w:val="0035182F"/>
    <w:rsid w:val="00351FD2"/>
    <w:rsid w:val="00352DA7"/>
    <w:rsid w:val="0035305B"/>
    <w:rsid w:val="0035309A"/>
    <w:rsid w:val="00354D96"/>
    <w:rsid w:val="00354DEC"/>
    <w:rsid w:val="00355ADA"/>
    <w:rsid w:val="00355CCC"/>
    <w:rsid w:val="00356B48"/>
    <w:rsid w:val="00356DC9"/>
    <w:rsid w:val="00357767"/>
    <w:rsid w:val="00360187"/>
    <w:rsid w:val="00360394"/>
    <w:rsid w:val="0036072F"/>
    <w:rsid w:val="0036076E"/>
    <w:rsid w:val="00360CB0"/>
    <w:rsid w:val="00361F08"/>
    <w:rsid w:val="003631DB"/>
    <w:rsid w:val="00363542"/>
    <w:rsid w:val="003636F8"/>
    <w:rsid w:val="003639B0"/>
    <w:rsid w:val="00363A71"/>
    <w:rsid w:val="00363BC2"/>
    <w:rsid w:val="00363E2B"/>
    <w:rsid w:val="0036408A"/>
    <w:rsid w:val="0036418F"/>
    <w:rsid w:val="003641FD"/>
    <w:rsid w:val="00364A2C"/>
    <w:rsid w:val="003654EA"/>
    <w:rsid w:val="003655D8"/>
    <w:rsid w:val="0036608E"/>
    <w:rsid w:val="00366231"/>
    <w:rsid w:val="00366B4C"/>
    <w:rsid w:val="003672FF"/>
    <w:rsid w:val="00367CA1"/>
    <w:rsid w:val="0037052D"/>
    <w:rsid w:val="00372703"/>
    <w:rsid w:val="003738DD"/>
    <w:rsid w:val="00373F96"/>
    <w:rsid w:val="003742CB"/>
    <w:rsid w:val="00374656"/>
    <w:rsid w:val="003746FF"/>
    <w:rsid w:val="00374B7E"/>
    <w:rsid w:val="003757EF"/>
    <w:rsid w:val="00375AD7"/>
    <w:rsid w:val="00376682"/>
    <w:rsid w:val="00376FEB"/>
    <w:rsid w:val="00377D16"/>
    <w:rsid w:val="00380A24"/>
    <w:rsid w:val="0038199F"/>
    <w:rsid w:val="00382071"/>
    <w:rsid w:val="003822CC"/>
    <w:rsid w:val="003823D0"/>
    <w:rsid w:val="003827BE"/>
    <w:rsid w:val="00383EB0"/>
    <w:rsid w:val="0038492E"/>
    <w:rsid w:val="00384B65"/>
    <w:rsid w:val="00385C16"/>
    <w:rsid w:val="00385CB3"/>
    <w:rsid w:val="0038641F"/>
    <w:rsid w:val="00386E0C"/>
    <w:rsid w:val="003878AD"/>
    <w:rsid w:val="0038796C"/>
    <w:rsid w:val="003914B8"/>
    <w:rsid w:val="00391A4B"/>
    <w:rsid w:val="00391E15"/>
    <w:rsid w:val="00392189"/>
    <w:rsid w:val="00392390"/>
    <w:rsid w:val="003928D0"/>
    <w:rsid w:val="00393663"/>
    <w:rsid w:val="00393E1B"/>
    <w:rsid w:val="003945F8"/>
    <w:rsid w:val="00394DC0"/>
    <w:rsid w:val="00395207"/>
    <w:rsid w:val="0039525B"/>
    <w:rsid w:val="00395964"/>
    <w:rsid w:val="003962F6"/>
    <w:rsid w:val="00397808"/>
    <w:rsid w:val="00397B37"/>
    <w:rsid w:val="00397F91"/>
    <w:rsid w:val="003A041D"/>
    <w:rsid w:val="003A0733"/>
    <w:rsid w:val="003A0C0B"/>
    <w:rsid w:val="003A1256"/>
    <w:rsid w:val="003A1352"/>
    <w:rsid w:val="003A26D7"/>
    <w:rsid w:val="003A3051"/>
    <w:rsid w:val="003A361C"/>
    <w:rsid w:val="003A3C52"/>
    <w:rsid w:val="003A63AD"/>
    <w:rsid w:val="003A70C2"/>
    <w:rsid w:val="003A7E40"/>
    <w:rsid w:val="003B0997"/>
    <w:rsid w:val="003B1940"/>
    <w:rsid w:val="003B1EFE"/>
    <w:rsid w:val="003B1F1A"/>
    <w:rsid w:val="003B2C73"/>
    <w:rsid w:val="003B331F"/>
    <w:rsid w:val="003B34F7"/>
    <w:rsid w:val="003B3DEA"/>
    <w:rsid w:val="003B40AD"/>
    <w:rsid w:val="003B4DE8"/>
    <w:rsid w:val="003B57FC"/>
    <w:rsid w:val="003B5CBE"/>
    <w:rsid w:val="003B5CDE"/>
    <w:rsid w:val="003B7F99"/>
    <w:rsid w:val="003C0AAC"/>
    <w:rsid w:val="003C1209"/>
    <w:rsid w:val="003C138B"/>
    <w:rsid w:val="003C1B3B"/>
    <w:rsid w:val="003C1D6A"/>
    <w:rsid w:val="003C26A3"/>
    <w:rsid w:val="003C2BF8"/>
    <w:rsid w:val="003C3D1F"/>
    <w:rsid w:val="003C5079"/>
    <w:rsid w:val="003C5EF6"/>
    <w:rsid w:val="003C692B"/>
    <w:rsid w:val="003C7457"/>
    <w:rsid w:val="003C7CE7"/>
    <w:rsid w:val="003D0049"/>
    <w:rsid w:val="003D0AC1"/>
    <w:rsid w:val="003D221F"/>
    <w:rsid w:val="003D293F"/>
    <w:rsid w:val="003D2CE3"/>
    <w:rsid w:val="003D3748"/>
    <w:rsid w:val="003D3C93"/>
    <w:rsid w:val="003D452A"/>
    <w:rsid w:val="003D4BE9"/>
    <w:rsid w:val="003D6411"/>
    <w:rsid w:val="003D6860"/>
    <w:rsid w:val="003E0007"/>
    <w:rsid w:val="003E051D"/>
    <w:rsid w:val="003E0AAB"/>
    <w:rsid w:val="003E10B4"/>
    <w:rsid w:val="003E15AF"/>
    <w:rsid w:val="003E1B6F"/>
    <w:rsid w:val="003E2CB6"/>
    <w:rsid w:val="003E2E74"/>
    <w:rsid w:val="003E32F1"/>
    <w:rsid w:val="003E349B"/>
    <w:rsid w:val="003E3546"/>
    <w:rsid w:val="003E358A"/>
    <w:rsid w:val="003E37F6"/>
    <w:rsid w:val="003E4794"/>
    <w:rsid w:val="003E49E8"/>
    <w:rsid w:val="003E5AFF"/>
    <w:rsid w:val="003E709A"/>
    <w:rsid w:val="003F1554"/>
    <w:rsid w:val="003F17A5"/>
    <w:rsid w:val="003F1C64"/>
    <w:rsid w:val="003F1FF7"/>
    <w:rsid w:val="003F20D6"/>
    <w:rsid w:val="003F233F"/>
    <w:rsid w:val="003F2B8D"/>
    <w:rsid w:val="003F2DC3"/>
    <w:rsid w:val="003F4033"/>
    <w:rsid w:val="003F4B0D"/>
    <w:rsid w:val="003F50AA"/>
    <w:rsid w:val="003F64D7"/>
    <w:rsid w:val="003F6F8B"/>
    <w:rsid w:val="003F70E5"/>
    <w:rsid w:val="003F7457"/>
    <w:rsid w:val="0040158D"/>
    <w:rsid w:val="00402751"/>
    <w:rsid w:val="004053E1"/>
    <w:rsid w:val="004054BF"/>
    <w:rsid w:val="0040695A"/>
    <w:rsid w:val="00406A51"/>
    <w:rsid w:val="00407FDD"/>
    <w:rsid w:val="00410203"/>
    <w:rsid w:val="004102C7"/>
    <w:rsid w:val="0041094C"/>
    <w:rsid w:val="00411BB0"/>
    <w:rsid w:val="00411D88"/>
    <w:rsid w:val="004128A4"/>
    <w:rsid w:val="00412B1A"/>
    <w:rsid w:val="00412C7B"/>
    <w:rsid w:val="00413517"/>
    <w:rsid w:val="00414B44"/>
    <w:rsid w:val="00414CF1"/>
    <w:rsid w:val="00414FBF"/>
    <w:rsid w:val="004160EB"/>
    <w:rsid w:val="0041640C"/>
    <w:rsid w:val="004164ED"/>
    <w:rsid w:val="00416F4B"/>
    <w:rsid w:val="00417D98"/>
    <w:rsid w:val="00420DA0"/>
    <w:rsid w:val="0042196D"/>
    <w:rsid w:val="00422704"/>
    <w:rsid w:val="00424959"/>
    <w:rsid w:val="00424D2A"/>
    <w:rsid w:val="00425600"/>
    <w:rsid w:val="00425E13"/>
    <w:rsid w:val="00425E4A"/>
    <w:rsid w:val="00426099"/>
    <w:rsid w:val="0042681B"/>
    <w:rsid w:val="00426C6B"/>
    <w:rsid w:val="0042772B"/>
    <w:rsid w:val="00431464"/>
    <w:rsid w:val="00431F5F"/>
    <w:rsid w:val="00432374"/>
    <w:rsid w:val="00434365"/>
    <w:rsid w:val="00436212"/>
    <w:rsid w:val="00437109"/>
    <w:rsid w:val="00437125"/>
    <w:rsid w:val="004371EB"/>
    <w:rsid w:val="00437443"/>
    <w:rsid w:val="004378E0"/>
    <w:rsid w:val="004416D3"/>
    <w:rsid w:val="0044317E"/>
    <w:rsid w:val="00443313"/>
    <w:rsid w:val="00443AAC"/>
    <w:rsid w:val="00444269"/>
    <w:rsid w:val="0044484F"/>
    <w:rsid w:val="00445D70"/>
    <w:rsid w:val="00445FF2"/>
    <w:rsid w:val="004470E3"/>
    <w:rsid w:val="00447667"/>
    <w:rsid w:val="0045171F"/>
    <w:rsid w:val="00451E27"/>
    <w:rsid w:val="00451F2A"/>
    <w:rsid w:val="00452BBB"/>
    <w:rsid w:val="00453528"/>
    <w:rsid w:val="00453556"/>
    <w:rsid w:val="00453D25"/>
    <w:rsid w:val="00455A6D"/>
    <w:rsid w:val="004577FF"/>
    <w:rsid w:val="00457F23"/>
    <w:rsid w:val="00460769"/>
    <w:rsid w:val="00460B3D"/>
    <w:rsid w:val="00460CC6"/>
    <w:rsid w:val="00460E63"/>
    <w:rsid w:val="00460EA7"/>
    <w:rsid w:val="0046132A"/>
    <w:rsid w:val="004625CD"/>
    <w:rsid w:val="0046355C"/>
    <w:rsid w:val="00463D49"/>
    <w:rsid w:val="00463D8C"/>
    <w:rsid w:val="00464BF7"/>
    <w:rsid w:val="00465D2A"/>
    <w:rsid w:val="00466713"/>
    <w:rsid w:val="00466747"/>
    <w:rsid w:val="00467E82"/>
    <w:rsid w:val="00470683"/>
    <w:rsid w:val="00472219"/>
    <w:rsid w:val="0047349F"/>
    <w:rsid w:val="00473697"/>
    <w:rsid w:val="00474030"/>
    <w:rsid w:val="004742CF"/>
    <w:rsid w:val="00474930"/>
    <w:rsid w:val="00474C32"/>
    <w:rsid w:val="0047551C"/>
    <w:rsid w:val="00475C9A"/>
    <w:rsid w:val="00475F2B"/>
    <w:rsid w:val="0047734C"/>
    <w:rsid w:val="004779AE"/>
    <w:rsid w:val="00477E35"/>
    <w:rsid w:val="004810C0"/>
    <w:rsid w:val="0048157A"/>
    <w:rsid w:val="004815F9"/>
    <w:rsid w:val="00481664"/>
    <w:rsid w:val="0048177A"/>
    <w:rsid w:val="00481A0A"/>
    <w:rsid w:val="0048280E"/>
    <w:rsid w:val="00483147"/>
    <w:rsid w:val="00483742"/>
    <w:rsid w:val="00484277"/>
    <w:rsid w:val="00484285"/>
    <w:rsid w:val="00485887"/>
    <w:rsid w:val="004871D3"/>
    <w:rsid w:val="004872DA"/>
    <w:rsid w:val="0048760B"/>
    <w:rsid w:val="00487FDE"/>
    <w:rsid w:val="004919B1"/>
    <w:rsid w:val="00491D9B"/>
    <w:rsid w:val="004921E3"/>
    <w:rsid w:val="00492BCE"/>
    <w:rsid w:val="00493A61"/>
    <w:rsid w:val="00493C3D"/>
    <w:rsid w:val="00494D0E"/>
    <w:rsid w:val="00494EA0"/>
    <w:rsid w:val="00495149"/>
    <w:rsid w:val="004951BC"/>
    <w:rsid w:val="004952E6"/>
    <w:rsid w:val="00495D79"/>
    <w:rsid w:val="004969A2"/>
    <w:rsid w:val="00496C04"/>
    <w:rsid w:val="0049758D"/>
    <w:rsid w:val="004A041F"/>
    <w:rsid w:val="004A05F1"/>
    <w:rsid w:val="004A1A8E"/>
    <w:rsid w:val="004A1AAB"/>
    <w:rsid w:val="004A2319"/>
    <w:rsid w:val="004A3102"/>
    <w:rsid w:val="004A3263"/>
    <w:rsid w:val="004A3796"/>
    <w:rsid w:val="004A4069"/>
    <w:rsid w:val="004A4C6B"/>
    <w:rsid w:val="004A4D82"/>
    <w:rsid w:val="004A5FD3"/>
    <w:rsid w:val="004A63C0"/>
    <w:rsid w:val="004A7081"/>
    <w:rsid w:val="004A7527"/>
    <w:rsid w:val="004A7584"/>
    <w:rsid w:val="004A7823"/>
    <w:rsid w:val="004B070C"/>
    <w:rsid w:val="004B0829"/>
    <w:rsid w:val="004B10A1"/>
    <w:rsid w:val="004B170E"/>
    <w:rsid w:val="004B19DA"/>
    <w:rsid w:val="004B373E"/>
    <w:rsid w:val="004B4363"/>
    <w:rsid w:val="004B4CDC"/>
    <w:rsid w:val="004B5271"/>
    <w:rsid w:val="004B6BA7"/>
    <w:rsid w:val="004B76C3"/>
    <w:rsid w:val="004B76E7"/>
    <w:rsid w:val="004B7B16"/>
    <w:rsid w:val="004C083C"/>
    <w:rsid w:val="004C0FDC"/>
    <w:rsid w:val="004C2363"/>
    <w:rsid w:val="004C2892"/>
    <w:rsid w:val="004C2921"/>
    <w:rsid w:val="004C320C"/>
    <w:rsid w:val="004C38C3"/>
    <w:rsid w:val="004C3DC7"/>
    <w:rsid w:val="004C3F8D"/>
    <w:rsid w:val="004C4033"/>
    <w:rsid w:val="004C403C"/>
    <w:rsid w:val="004C44B6"/>
    <w:rsid w:val="004C4539"/>
    <w:rsid w:val="004C5B11"/>
    <w:rsid w:val="004C60C0"/>
    <w:rsid w:val="004C6158"/>
    <w:rsid w:val="004C61AD"/>
    <w:rsid w:val="004C6849"/>
    <w:rsid w:val="004C6F61"/>
    <w:rsid w:val="004C7028"/>
    <w:rsid w:val="004D0262"/>
    <w:rsid w:val="004D026D"/>
    <w:rsid w:val="004D02D8"/>
    <w:rsid w:val="004D1180"/>
    <w:rsid w:val="004D1403"/>
    <w:rsid w:val="004D1404"/>
    <w:rsid w:val="004D1765"/>
    <w:rsid w:val="004D33BC"/>
    <w:rsid w:val="004D43D2"/>
    <w:rsid w:val="004D52AB"/>
    <w:rsid w:val="004D5EEA"/>
    <w:rsid w:val="004D73A4"/>
    <w:rsid w:val="004D7778"/>
    <w:rsid w:val="004E0884"/>
    <w:rsid w:val="004E294A"/>
    <w:rsid w:val="004E32AA"/>
    <w:rsid w:val="004E49E3"/>
    <w:rsid w:val="004E4EF0"/>
    <w:rsid w:val="004E5FAC"/>
    <w:rsid w:val="004E61C3"/>
    <w:rsid w:val="004E63E1"/>
    <w:rsid w:val="004E69C7"/>
    <w:rsid w:val="004E6A64"/>
    <w:rsid w:val="004E6FBF"/>
    <w:rsid w:val="004F0019"/>
    <w:rsid w:val="004F0702"/>
    <w:rsid w:val="004F0863"/>
    <w:rsid w:val="004F0D1D"/>
    <w:rsid w:val="004F23C0"/>
    <w:rsid w:val="004F2D32"/>
    <w:rsid w:val="004F40A4"/>
    <w:rsid w:val="004F4576"/>
    <w:rsid w:val="004F4C9F"/>
    <w:rsid w:val="004F4FB4"/>
    <w:rsid w:val="004F55D4"/>
    <w:rsid w:val="004F5A6F"/>
    <w:rsid w:val="004F6968"/>
    <w:rsid w:val="004F728B"/>
    <w:rsid w:val="004F7DD1"/>
    <w:rsid w:val="0050045D"/>
    <w:rsid w:val="0050197E"/>
    <w:rsid w:val="00501D00"/>
    <w:rsid w:val="00502E1E"/>
    <w:rsid w:val="00503786"/>
    <w:rsid w:val="005038B6"/>
    <w:rsid w:val="005045D4"/>
    <w:rsid w:val="005055E7"/>
    <w:rsid w:val="00505EE4"/>
    <w:rsid w:val="00506032"/>
    <w:rsid w:val="00507262"/>
    <w:rsid w:val="0050758D"/>
    <w:rsid w:val="00507590"/>
    <w:rsid w:val="00507CF5"/>
    <w:rsid w:val="005102F7"/>
    <w:rsid w:val="00510C4A"/>
    <w:rsid w:val="00510E08"/>
    <w:rsid w:val="00511048"/>
    <w:rsid w:val="00511E64"/>
    <w:rsid w:val="005120F1"/>
    <w:rsid w:val="005124F4"/>
    <w:rsid w:val="0051324E"/>
    <w:rsid w:val="00513762"/>
    <w:rsid w:val="00513EAD"/>
    <w:rsid w:val="0051448C"/>
    <w:rsid w:val="005147BC"/>
    <w:rsid w:val="00514895"/>
    <w:rsid w:val="00514C26"/>
    <w:rsid w:val="005151A2"/>
    <w:rsid w:val="005155FA"/>
    <w:rsid w:val="00515BDF"/>
    <w:rsid w:val="00515D8B"/>
    <w:rsid w:val="00516E3D"/>
    <w:rsid w:val="0051717F"/>
    <w:rsid w:val="00517828"/>
    <w:rsid w:val="0052106F"/>
    <w:rsid w:val="0052169A"/>
    <w:rsid w:val="005220A3"/>
    <w:rsid w:val="005230BA"/>
    <w:rsid w:val="005234E1"/>
    <w:rsid w:val="005241BD"/>
    <w:rsid w:val="00524B77"/>
    <w:rsid w:val="00525A8F"/>
    <w:rsid w:val="00526C36"/>
    <w:rsid w:val="005273A7"/>
    <w:rsid w:val="00527F4F"/>
    <w:rsid w:val="005304E4"/>
    <w:rsid w:val="00530D98"/>
    <w:rsid w:val="00531D70"/>
    <w:rsid w:val="00531E1C"/>
    <w:rsid w:val="005332D4"/>
    <w:rsid w:val="005336E3"/>
    <w:rsid w:val="005337BC"/>
    <w:rsid w:val="00534E72"/>
    <w:rsid w:val="0053502F"/>
    <w:rsid w:val="0053561A"/>
    <w:rsid w:val="005360D7"/>
    <w:rsid w:val="00536133"/>
    <w:rsid w:val="0053639D"/>
    <w:rsid w:val="005367F9"/>
    <w:rsid w:val="0053696E"/>
    <w:rsid w:val="00536CF1"/>
    <w:rsid w:val="00536EE3"/>
    <w:rsid w:val="00537306"/>
    <w:rsid w:val="005376C4"/>
    <w:rsid w:val="00537D18"/>
    <w:rsid w:val="00540A15"/>
    <w:rsid w:val="00541E14"/>
    <w:rsid w:val="005421B1"/>
    <w:rsid w:val="00542889"/>
    <w:rsid w:val="00542B5D"/>
    <w:rsid w:val="0054311B"/>
    <w:rsid w:val="00543690"/>
    <w:rsid w:val="005445A0"/>
    <w:rsid w:val="005459EC"/>
    <w:rsid w:val="00546012"/>
    <w:rsid w:val="0054601F"/>
    <w:rsid w:val="00546FC5"/>
    <w:rsid w:val="00547572"/>
    <w:rsid w:val="00550689"/>
    <w:rsid w:val="00551FCF"/>
    <w:rsid w:val="005526CA"/>
    <w:rsid w:val="00553F28"/>
    <w:rsid w:val="00554385"/>
    <w:rsid w:val="00554C1B"/>
    <w:rsid w:val="00554D2B"/>
    <w:rsid w:val="00555E1F"/>
    <w:rsid w:val="00556728"/>
    <w:rsid w:val="00560F1B"/>
    <w:rsid w:val="00561270"/>
    <w:rsid w:val="00561F6A"/>
    <w:rsid w:val="005622AF"/>
    <w:rsid w:val="00562692"/>
    <w:rsid w:val="00563651"/>
    <w:rsid w:val="00564048"/>
    <w:rsid w:val="00564683"/>
    <w:rsid w:val="00565DDC"/>
    <w:rsid w:val="00566217"/>
    <w:rsid w:val="00566FD0"/>
    <w:rsid w:val="00567028"/>
    <w:rsid w:val="005676A1"/>
    <w:rsid w:val="005700D5"/>
    <w:rsid w:val="00570BFF"/>
    <w:rsid w:val="00571197"/>
    <w:rsid w:val="00573947"/>
    <w:rsid w:val="0057409F"/>
    <w:rsid w:val="0057425B"/>
    <w:rsid w:val="005749EA"/>
    <w:rsid w:val="00574BE8"/>
    <w:rsid w:val="00574F1A"/>
    <w:rsid w:val="0057541E"/>
    <w:rsid w:val="0057574D"/>
    <w:rsid w:val="00575A28"/>
    <w:rsid w:val="00575B38"/>
    <w:rsid w:val="00575EB7"/>
    <w:rsid w:val="00575ED8"/>
    <w:rsid w:val="00576261"/>
    <w:rsid w:val="00577245"/>
    <w:rsid w:val="00581140"/>
    <w:rsid w:val="0058171F"/>
    <w:rsid w:val="00581F9F"/>
    <w:rsid w:val="00582192"/>
    <w:rsid w:val="00583204"/>
    <w:rsid w:val="005835A5"/>
    <w:rsid w:val="00583603"/>
    <w:rsid w:val="0058415C"/>
    <w:rsid w:val="0058484C"/>
    <w:rsid w:val="00585086"/>
    <w:rsid w:val="00585666"/>
    <w:rsid w:val="0058759C"/>
    <w:rsid w:val="00587CC4"/>
    <w:rsid w:val="00590427"/>
    <w:rsid w:val="0059065E"/>
    <w:rsid w:val="005911AC"/>
    <w:rsid w:val="00591998"/>
    <w:rsid w:val="00591D8B"/>
    <w:rsid w:val="00591E1E"/>
    <w:rsid w:val="00591FE4"/>
    <w:rsid w:val="005953A5"/>
    <w:rsid w:val="0059543F"/>
    <w:rsid w:val="00595E7F"/>
    <w:rsid w:val="00596A40"/>
    <w:rsid w:val="00597097"/>
    <w:rsid w:val="00597AAC"/>
    <w:rsid w:val="005A1029"/>
    <w:rsid w:val="005A247D"/>
    <w:rsid w:val="005A31AF"/>
    <w:rsid w:val="005A33AF"/>
    <w:rsid w:val="005A3EB8"/>
    <w:rsid w:val="005A45DA"/>
    <w:rsid w:val="005A46A0"/>
    <w:rsid w:val="005A47FA"/>
    <w:rsid w:val="005A58E0"/>
    <w:rsid w:val="005A616C"/>
    <w:rsid w:val="005A7200"/>
    <w:rsid w:val="005A7350"/>
    <w:rsid w:val="005A7CDF"/>
    <w:rsid w:val="005A7DA1"/>
    <w:rsid w:val="005B0126"/>
    <w:rsid w:val="005B15C0"/>
    <w:rsid w:val="005B18F1"/>
    <w:rsid w:val="005B23E1"/>
    <w:rsid w:val="005B2448"/>
    <w:rsid w:val="005B33EC"/>
    <w:rsid w:val="005B3AC3"/>
    <w:rsid w:val="005B47CB"/>
    <w:rsid w:val="005B5C8F"/>
    <w:rsid w:val="005B662D"/>
    <w:rsid w:val="005B7941"/>
    <w:rsid w:val="005C191C"/>
    <w:rsid w:val="005C2022"/>
    <w:rsid w:val="005C22D3"/>
    <w:rsid w:val="005C2660"/>
    <w:rsid w:val="005C26DC"/>
    <w:rsid w:val="005C3453"/>
    <w:rsid w:val="005C3D6D"/>
    <w:rsid w:val="005C4202"/>
    <w:rsid w:val="005C5D17"/>
    <w:rsid w:val="005C5FC5"/>
    <w:rsid w:val="005C6299"/>
    <w:rsid w:val="005C63EA"/>
    <w:rsid w:val="005C64C1"/>
    <w:rsid w:val="005C76CA"/>
    <w:rsid w:val="005C7EFE"/>
    <w:rsid w:val="005D10C2"/>
    <w:rsid w:val="005D2206"/>
    <w:rsid w:val="005D2419"/>
    <w:rsid w:val="005D2F06"/>
    <w:rsid w:val="005D2F20"/>
    <w:rsid w:val="005D2F59"/>
    <w:rsid w:val="005D3402"/>
    <w:rsid w:val="005D40E7"/>
    <w:rsid w:val="005D4820"/>
    <w:rsid w:val="005D4ED8"/>
    <w:rsid w:val="005D4F6F"/>
    <w:rsid w:val="005D52BE"/>
    <w:rsid w:val="005D5799"/>
    <w:rsid w:val="005D5B04"/>
    <w:rsid w:val="005D74A0"/>
    <w:rsid w:val="005D7C76"/>
    <w:rsid w:val="005E0309"/>
    <w:rsid w:val="005E0F50"/>
    <w:rsid w:val="005E100B"/>
    <w:rsid w:val="005E2671"/>
    <w:rsid w:val="005E2D39"/>
    <w:rsid w:val="005E3023"/>
    <w:rsid w:val="005E36A8"/>
    <w:rsid w:val="005E3750"/>
    <w:rsid w:val="005E3C42"/>
    <w:rsid w:val="005E49EB"/>
    <w:rsid w:val="005E5444"/>
    <w:rsid w:val="005E555B"/>
    <w:rsid w:val="005E5950"/>
    <w:rsid w:val="005E5C16"/>
    <w:rsid w:val="005E62FD"/>
    <w:rsid w:val="005E6D7D"/>
    <w:rsid w:val="005F01E8"/>
    <w:rsid w:val="005F040D"/>
    <w:rsid w:val="005F0C11"/>
    <w:rsid w:val="005F0EF1"/>
    <w:rsid w:val="005F1D50"/>
    <w:rsid w:val="005F2626"/>
    <w:rsid w:val="005F371C"/>
    <w:rsid w:val="005F3765"/>
    <w:rsid w:val="005F3929"/>
    <w:rsid w:val="005F40AC"/>
    <w:rsid w:val="005F4D43"/>
    <w:rsid w:val="005F5009"/>
    <w:rsid w:val="005F565F"/>
    <w:rsid w:val="005F5F9F"/>
    <w:rsid w:val="005F6357"/>
    <w:rsid w:val="005F6C6A"/>
    <w:rsid w:val="005F76E4"/>
    <w:rsid w:val="006013A2"/>
    <w:rsid w:val="00601C4B"/>
    <w:rsid w:val="00601D22"/>
    <w:rsid w:val="00602395"/>
    <w:rsid w:val="00603705"/>
    <w:rsid w:val="0060392F"/>
    <w:rsid w:val="006039F7"/>
    <w:rsid w:val="0060480A"/>
    <w:rsid w:val="00605381"/>
    <w:rsid w:val="006054D7"/>
    <w:rsid w:val="00605DD1"/>
    <w:rsid w:val="00605DDB"/>
    <w:rsid w:val="00606E14"/>
    <w:rsid w:val="00606F78"/>
    <w:rsid w:val="0060708B"/>
    <w:rsid w:val="00610880"/>
    <w:rsid w:val="0061258B"/>
    <w:rsid w:val="00612E84"/>
    <w:rsid w:val="00612F37"/>
    <w:rsid w:val="00616070"/>
    <w:rsid w:val="0061699B"/>
    <w:rsid w:val="0061725B"/>
    <w:rsid w:val="006206CA"/>
    <w:rsid w:val="00620FC7"/>
    <w:rsid w:val="006215C1"/>
    <w:rsid w:val="00621695"/>
    <w:rsid w:val="006224F4"/>
    <w:rsid w:val="006228F6"/>
    <w:rsid w:val="00623333"/>
    <w:rsid w:val="0062529B"/>
    <w:rsid w:val="00625328"/>
    <w:rsid w:val="0062555F"/>
    <w:rsid w:val="0062557E"/>
    <w:rsid w:val="006262DF"/>
    <w:rsid w:val="00630F8F"/>
    <w:rsid w:val="00631937"/>
    <w:rsid w:val="00632D4C"/>
    <w:rsid w:val="00633359"/>
    <w:rsid w:val="00633D2B"/>
    <w:rsid w:val="006344D7"/>
    <w:rsid w:val="00634C3D"/>
    <w:rsid w:val="00634D57"/>
    <w:rsid w:val="00634F3F"/>
    <w:rsid w:val="00635464"/>
    <w:rsid w:val="00635FBA"/>
    <w:rsid w:val="00636329"/>
    <w:rsid w:val="00636616"/>
    <w:rsid w:val="00636B00"/>
    <w:rsid w:val="0063712B"/>
    <w:rsid w:val="006375C2"/>
    <w:rsid w:val="006375E9"/>
    <w:rsid w:val="006406AA"/>
    <w:rsid w:val="00641B45"/>
    <w:rsid w:val="00641ED1"/>
    <w:rsid w:val="00641F2A"/>
    <w:rsid w:val="00642E9C"/>
    <w:rsid w:val="006430B5"/>
    <w:rsid w:val="00643A5A"/>
    <w:rsid w:val="0064414F"/>
    <w:rsid w:val="00644C16"/>
    <w:rsid w:val="00645C80"/>
    <w:rsid w:val="00647517"/>
    <w:rsid w:val="006478CF"/>
    <w:rsid w:val="00650706"/>
    <w:rsid w:val="00650862"/>
    <w:rsid w:val="006516FD"/>
    <w:rsid w:val="00652070"/>
    <w:rsid w:val="00652116"/>
    <w:rsid w:val="006528CA"/>
    <w:rsid w:val="00652ED1"/>
    <w:rsid w:val="006530DB"/>
    <w:rsid w:val="00653757"/>
    <w:rsid w:val="00653858"/>
    <w:rsid w:val="00653AD2"/>
    <w:rsid w:val="006552C3"/>
    <w:rsid w:val="00655733"/>
    <w:rsid w:val="006557C0"/>
    <w:rsid w:val="00655B03"/>
    <w:rsid w:val="006567D4"/>
    <w:rsid w:val="00656A9C"/>
    <w:rsid w:val="00656F30"/>
    <w:rsid w:val="00657FD5"/>
    <w:rsid w:val="0066033D"/>
    <w:rsid w:val="00660577"/>
    <w:rsid w:val="00660B23"/>
    <w:rsid w:val="006625DF"/>
    <w:rsid w:val="0066343D"/>
    <w:rsid w:val="00663BD5"/>
    <w:rsid w:val="00664328"/>
    <w:rsid w:val="006650B6"/>
    <w:rsid w:val="006652CE"/>
    <w:rsid w:val="00665B99"/>
    <w:rsid w:val="006669C3"/>
    <w:rsid w:val="006672DF"/>
    <w:rsid w:val="00670912"/>
    <w:rsid w:val="00671A37"/>
    <w:rsid w:val="00672226"/>
    <w:rsid w:val="0067276B"/>
    <w:rsid w:val="00672918"/>
    <w:rsid w:val="00673791"/>
    <w:rsid w:val="00673B39"/>
    <w:rsid w:val="00674C0E"/>
    <w:rsid w:val="0067701B"/>
    <w:rsid w:val="0067702C"/>
    <w:rsid w:val="006779F2"/>
    <w:rsid w:val="00680027"/>
    <w:rsid w:val="00680405"/>
    <w:rsid w:val="006809EE"/>
    <w:rsid w:val="00681503"/>
    <w:rsid w:val="00681611"/>
    <w:rsid w:val="00681C16"/>
    <w:rsid w:val="00682831"/>
    <w:rsid w:val="0068320E"/>
    <w:rsid w:val="006837EF"/>
    <w:rsid w:val="006838CA"/>
    <w:rsid w:val="00683CF3"/>
    <w:rsid w:val="00683F57"/>
    <w:rsid w:val="0068435C"/>
    <w:rsid w:val="006856A7"/>
    <w:rsid w:val="00685DB3"/>
    <w:rsid w:val="006867B5"/>
    <w:rsid w:val="00686CD5"/>
    <w:rsid w:val="0068755C"/>
    <w:rsid w:val="0068787E"/>
    <w:rsid w:val="00687C8F"/>
    <w:rsid w:val="00687DF6"/>
    <w:rsid w:val="00687F90"/>
    <w:rsid w:val="0069042C"/>
    <w:rsid w:val="00690463"/>
    <w:rsid w:val="006908F3"/>
    <w:rsid w:val="00690A02"/>
    <w:rsid w:val="00690FF6"/>
    <w:rsid w:val="0069224F"/>
    <w:rsid w:val="006925A1"/>
    <w:rsid w:val="00693407"/>
    <w:rsid w:val="006934D1"/>
    <w:rsid w:val="00693851"/>
    <w:rsid w:val="0069463E"/>
    <w:rsid w:val="0069469C"/>
    <w:rsid w:val="00694713"/>
    <w:rsid w:val="00694D1D"/>
    <w:rsid w:val="006952AC"/>
    <w:rsid w:val="00695C29"/>
    <w:rsid w:val="006971DD"/>
    <w:rsid w:val="00697325"/>
    <w:rsid w:val="006A12DA"/>
    <w:rsid w:val="006A13C0"/>
    <w:rsid w:val="006A19D5"/>
    <w:rsid w:val="006A1A52"/>
    <w:rsid w:val="006A32A7"/>
    <w:rsid w:val="006A479F"/>
    <w:rsid w:val="006A4F8E"/>
    <w:rsid w:val="006A5254"/>
    <w:rsid w:val="006A5677"/>
    <w:rsid w:val="006A5ABB"/>
    <w:rsid w:val="006A64FF"/>
    <w:rsid w:val="006A6620"/>
    <w:rsid w:val="006B0211"/>
    <w:rsid w:val="006B02DE"/>
    <w:rsid w:val="006B06D6"/>
    <w:rsid w:val="006B1E6B"/>
    <w:rsid w:val="006B229A"/>
    <w:rsid w:val="006B3BEF"/>
    <w:rsid w:val="006B55BE"/>
    <w:rsid w:val="006B5AFF"/>
    <w:rsid w:val="006B5D95"/>
    <w:rsid w:val="006B5F94"/>
    <w:rsid w:val="006B7519"/>
    <w:rsid w:val="006B7930"/>
    <w:rsid w:val="006C02EF"/>
    <w:rsid w:val="006C043B"/>
    <w:rsid w:val="006C1881"/>
    <w:rsid w:val="006C1A27"/>
    <w:rsid w:val="006C2495"/>
    <w:rsid w:val="006C2A95"/>
    <w:rsid w:val="006C5632"/>
    <w:rsid w:val="006C6160"/>
    <w:rsid w:val="006C6D76"/>
    <w:rsid w:val="006C7BC2"/>
    <w:rsid w:val="006D3106"/>
    <w:rsid w:val="006D37E8"/>
    <w:rsid w:val="006D4B74"/>
    <w:rsid w:val="006D54BA"/>
    <w:rsid w:val="006D6C61"/>
    <w:rsid w:val="006D725A"/>
    <w:rsid w:val="006D769A"/>
    <w:rsid w:val="006D7FD6"/>
    <w:rsid w:val="006E0873"/>
    <w:rsid w:val="006E0969"/>
    <w:rsid w:val="006E09E7"/>
    <w:rsid w:val="006E20EA"/>
    <w:rsid w:val="006E4000"/>
    <w:rsid w:val="006E4004"/>
    <w:rsid w:val="006E47CD"/>
    <w:rsid w:val="006E4A8F"/>
    <w:rsid w:val="006E4AAB"/>
    <w:rsid w:val="006E597E"/>
    <w:rsid w:val="006E65E1"/>
    <w:rsid w:val="006E71AA"/>
    <w:rsid w:val="006F0124"/>
    <w:rsid w:val="006F0BAE"/>
    <w:rsid w:val="006F1776"/>
    <w:rsid w:val="006F2198"/>
    <w:rsid w:val="006F2FCD"/>
    <w:rsid w:val="006F3096"/>
    <w:rsid w:val="006F4F75"/>
    <w:rsid w:val="006F5FB2"/>
    <w:rsid w:val="007020A0"/>
    <w:rsid w:val="0070237F"/>
    <w:rsid w:val="007024D1"/>
    <w:rsid w:val="00703A2E"/>
    <w:rsid w:val="00703AD7"/>
    <w:rsid w:val="00703C2D"/>
    <w:rsid w:val="0070406D"/>
    <w:rsid w:val="00704300"/>
    <w:rsid w:val="00704404"/>
    <w:rsid w:val="00704611"/>
    <w:rsid w:val="00704D3B"/>
    <w:rsid w:val="00705899"/>
    <w:rsid w:val="00707906"/>
    <w:rsid w:val="0070797C"/>
    <w:rsid w:val="007079D1"/>
    <w:rsid w:val="0071101B"/>
    <w:rsid w:val="00711398"/>
    <w:rsid w:val="00711D91"/>
    <w:rsid w:val="00712395"/>
    <w:rsid w:val="007126A6"/>
    <w:rsid w:val="00714558"/>
    <w:rsid w:val="00714B9A"/>
    <w:rsid w:val="00715129"/>
    <w:rsid w:val="00715C26"/>
    <w:rsid w:val="00716AC0"/>
    <w:rsid w:val="00716AFE"/>
    <w:rsid w:val="007170E2"/>
    <w:rsid w:val="007172AB"/>
    <w:rsid w:val="00717DC5"/>
    <w:rsid w:val="0072106A"/>
    <w:rsid w:val="00721D39"/>
    <w:rsid w:val="00722DBD"/>
    <w:rsid w:val="00722EE4"/>
    <w:rsid w:val="00723AE2"/>
    <w:rsid w:val="00724BB9"/>
    <w:rsid w:val="007250F9"/>
    <w:rsid w:val="00725502"/>
    <w:rsid w:val="0072615E"/>
    <w:rsid w:val="00726774"/>
    <w:rsid w:val="0072684E"/>
    <w:rsid w:val="0072704C"/>
    <w:rsid w:val="007271EF"/>
    <w:rsid w:val="0073073D"/>
    <w:rsid w:val="00730912"/>
    <w:rsid w:val="00730CDD"/>
    <w:rsid w:val="00732651"/>
    <w:rsid w:val="007330A7"/>
    <w:rsid w:val="0073360A"/>
    <w:rsid w:val="00735909"/>
    <w:rsid w:val="00735FE5"/>
    <w:rsid w:val="007365A4"/>
    <w:rsid w:val="007374EE"/>
    <w:rsid w:val="00737DAB"/>
    <w:rsid w:val="00740829"/>
    <w:rsid w:val="00740E69"/>
    <w:rsid w:val="00740F54"/>
    <w:rsid w:val="007414A7"/>
    <w:rsid w:val="007418C5"/>
    <w:rsid w:val="00742CEA"/>
    <w:rsid w:val="00742F3A"/>
    <w:rsid w:val="007435B3"/>
    <w:rsid w:val="00743EA4"/>
    <w:rsid w:val="00744094"/>
    <w:rsid w:val="007445F5"/>
    <w:rsid w:val="00744A5B"/>
    <w:rsid w:val="00746C03"/>
    <w:rsid w:val="0074764F"/>
    <w:rsid w:val="007478C6"/>
    <w:rsid w:val="00755754"/>
    <w:rsid w:val="00756980"/>
    <w:rsid w:val="00756C1C"/>
    <w:rsid w:val="00757264"/>
    <w:rsid w:val="00757711"/>
    <w:rsid w:val="00760147"/>
    <w:rsid w:val="007604C3"/>
    <w:rsid w:val="0076169E"/>
    <w:rsid w:val="007621D4"/>
    <w:rsid w:val="007621D8"/>
    <w:rsid w:val="00762512"/>
    <w:rsid w:val="007626E9"/>
    <w:rsid w:val="00762ECF"/>
    <w:rsid w:val="00763CE2"/>
    <w:rsid w:val="00763F03"/>
    <w:rsid w:val="00763F81"/>
    <w:rsid w:val="00764869"/>
    <w:rsid w:val="0076500F"/>
    <w:rsid w:val="00765A11"/>
    <w:rsid w:val="0076659A"/>
    <w:rsid w:val="00767073"/>
    <w:rsid w:val="00767107"/>
    <w:rsid w:val="00767341"/>
    <w:rsid w:val="00767479"/>
    <w:rsid w:val="00770C2E"/>
    <w:rsid w:val="00771985"/>
    <w:rsid w:val="00772081"/>
    <w:rsid w:val="00772CEC"/>
    <w:rsid w:val="00773530"/>
    <w:rsid w:val="00773611"/>
    <w:rsid w:val="007737A5"/>
    <w:rsid w:val="00773990"/>
    <w:rsid w:val="0077559D"/>
    <w:rsid w:val="00775C52"/>
    <w:rsid w:val="0077613B"/>
    <w:rsid w:val="0077666E"/>
    <w:rsid w:val="00777921"/>
    <w:rsid w:val="00777A5C"/>
    <w:rsid w:val="00777CE7"/>
    <w:rsid w:val="00777DFC"/>
    <w:rsid w:val="00777E6D"/>
    <w:rsid w:val="00782089"/>
    <w:rsid w:val="00784573"/>
    <w:rsid w:val="00784DB4"/>
    <w:rsid w:val="007859E0"/>
    <w:rsid w:val="00786C47"/>
    <w:rsid w:val="00787368"/>
    <w:rsid w:val="00787F1A"/>
    <w:rsid w:val="007910EE"/>
    <w:rsid w:val="00791C23"/>
    <w:rsid w:val="007923EF"/>
    <w:rsid w:val="00792435"/>
    <w:rsid w:val="00792EE8"/>
    <w:rsid w:val="00796310"/>
    <w:rsid w:val="00796762"/>
    <w:rsid w:val="007974BB"/>
    <w:rsid w:val="0079750A"/>
    <w:rsid w:val="00797DBD"/>
    <w:rsid w:val="007A1676"/>
    <w:rsid w:val="007A39A0"/>
    <w:rsid w:val="007A40CD"/>
    <w:rsid w:val="007A4C28"/>
    <w:rsid w:val="007A5070"/>
    <w:rsid w:val="007A5B17"/>
    <w:rsid w:val="007A64A2"/>
    <w:rsid w:val="007A6852"/>
    <w:rsid w:val="007A6976"/>
    <w:rsid w:val="007A6FAF"/>
    <w:rsid w:val="007A78A6"/>
    <w:rsid w:val="007A7A11"/>
    <w:rsid w:val="007B0574"/>
    <w:rsid w:val="007B08E5"/>
    <w:rsid w:val="007B14F9"/>
    <w:rsid w:val="007B1C49"/>
    <w:rsid w:val="007B1D58"/>
    <w:rsid w:val="007B2363"/>
    <w:rsid w:val="007B241F"/>
    <w:rsid w:val="007B2A7A"/>
    <w:rsid w:val="007B3198"/>
    <w:rsid w:val="007B3664"/>
    <w:rsid w:val="007B3950"/>
    <w:rsid w:val="007B3EC0"/>
    <w:rsid w:val="007B4D1B"/>
    <w:rsid w:val="007B507A"/>
    <w:rsid w:val="007B5CA8"/>
    <w:rsid w:val="007B67DA"/>
    <w:rsid w:val="007B6BB5"/>
    <w:rsid w:val="007B6C1D"/>
    <w:rsid w:val="007C03B8"/>
    <w:rsid w:val="007C0B9F"/>
    <w:rsid w:val="007C1389"/>
    <w:rsid w:val="007C25BD"/>
    <w:rsid w:val="007C2766"/>
    <w:rsid w:val="007C334C"/>
    <w:rsid w:val="007C346B"/>
    <w:rsid w:val="007C3BB2"/>
    <w:rsid w:val="007C4AA3"/>
    <w:rsid w:val="007C55FC"/>
    <w:rsid w:val="007C5F3C"/>
    <w:rsid w:val="007C5FC4"/>
    <w:rsid w:val="007C61B8"/>
    <w:rsid w:val="007C6204"/>
    <w:rsid w:val="007C6905"/>
    <w:rsid w:val="007C74E2"/>
    <w:rsid w:val="007D016D"/>
    <w:rsid w:val="007D0B5E"/>
    <w:rsid w:val="007D0D39"/>
    <w:rsid w:val="007D0F70"/>
    <w:rsid w:val="007D1174"/>
    <w:rsid w:val="007D1CA5"/>
    <w:rsid w:val="007D2BCB"/>
    <w:rsid w:val="007D327C"/>
    <w:rsid w:val="007D4141"/>
    <w:rsid w:val="007D4247"/>
    <w:rsid w:val="007D4B76"/>
    <w:rsid w:val="007D4CF2"/>
    <w:rsid w:val="007D5405"/>
    <w:rsid w:val="007D68CF"/>
    <w:rsid w:val="007D7BE3"/>
    <w:rsid w:val="007D7F1B"/>
    <w:rsid w:val="007E015F"/>
    <w:rsid w:val="007E0815"/>
    <w:rsid w:val="007E0B6D"/>
    <w:rsid w:val="007E0DB6"/>
    <w:rsid w:val="007E0EFC"/>
    <w:rsid w:val="007E1BE0"/>
    <w:rsid w:val="007E1C95"/>
    <w:rsid w:val="007E1E67"/>
    <w:rsid w:val="007E23C2"/>
    <w:rsid w:val="007E244B"/>
    <w:rsid w:val="007E2AC2"/>
    <w:rsid w:val="007E2BE1"/>
    <w:rsid w:val="007E3E10"/>
    <w:rsid w:val="007E3FD3"/>
    <w:rsid w:val="007E44B6"/>
    <w:rsid w:val="007E4820"/>
    <w:rsid w:val="007E4E6A"/>
    <w:rsid w:val="007E540E"/>
    <w:rsid w:val="007E54FD"/>
    <w:rsid w:val="007F1ACB"/>
    <w:rsid w:val="007F213C"/>
    <w:rsid w:val="007F2274"/>
    <w:rsid w:val="007F251C"/>
    <w:rsid w:val="007F2C39"/>
    <w:rsid w:val="007F3CA8"/>
    <w:rsid w:val="007F48B4"/>
    <w:rsid w:val="007F5547"/>
    <w:rsid w:val="007F5D4F"/>
    <w:rsid w:val="007F6427"/>
    <w:rsid w:val="007F7EB5"/>
    <w:rsid w:val="008008F7"/>
    <w:rsid w:val="00801B77"/>
    <w:rsid w:val="00802226"/>
    <w:rsid w:val="0080225F"/>
    <w:rsid w:val="008033C2"/>
    <w:rsid w:val="00803506"/>
    <w:rsid w:val="00803B09"/>
    <w:rsid w:val="00804676"/>
    <w:rsid w:val="008048F1"/>
    <w:rsid w:val="0080503A"/>
    <w:rsid w:val="00805773"/>
    <w:rsid w:val="00805C0E"/>
    <w:rsid w:val="00806493"/>
    <w:rsid w:val="00806C02"/>
    <w:rsid w:val="00806F99"/>
    <w:rsid w:val="00807868"/>
    <w:rsid w:val="00810BA1"/>
    <w:rsid w:val="00810FFC"/>
    <w:rsid w:val="008116BB"/>
    <w:rsid w:val="00812FFC"/>
    <w:rsid w:val="00814115"/>
    <w:rsid w:val="00814CDB"/>
    <w:rsid w:val="00814DEE"/>
    <w:rsid w:val="00815010"/>
    <w:rsid w:val="00815462"/>
    <w:rsid w:val="00815557"/>
    <w:rsid w:val="00815602"/>
    <w:rsid w:val="0081572C"/>
    <w:rsid w:val="00815EB7"/>
    <w:rsid w:val="00815F69"/>
    <w:rsid w:val="008168CC"/>
    <w:rsid w:val="00817388"/>
    <w:rsid w:val="00821486"/>
    <w:rsid w:val="00823C12"/>
    <w:rsid w:val="00824A5D"/>
    <w:rsid w:val="00825127"/>
    <w:rsid w:val="00825669"/>
    <w:rsid w:val="00825B4B"/>
    <w:rsid w:val="00826F5A"/>
    <w:rsid w:val="00827322"/>
    <w:rsid w:val="00827D4C"/>
    <w:rsid w:val="00830542"/>
    <w:rsid w:val="00830D46"/>
    <w:rsid w:val="00830FF8"/>
    <w:rsid w:val="0083192D"/>
    <w:rsid w:val="00831BF8"/>
    <w:rsid w:val="00832928"/>
    <w:rsid w:val="00833EE6"/>
    <w:rsid w:val="00834261"/>
    <w:rsid w:val="008351F1"/>
    <w:rsid w:val="00835DB0"/>
    <w:rsid w:val="0083625D"/>
    <w:rsid w:val="00836362"/>
    <w:rsid w:val="008363C1"/>
    <w:rsid w:val="00836D23"/>
    <w:rsid w:val="00836D2C"/>
    <w:rsid w:val="00837343"/>
    <w:rsid w:val="00837553"/>
    <w:rsid w:val="00837651"/>
    <w:rsid w:val="00837AE0"/>
    <w:rsid w:val="00840ECF"/>
    <w:rsid w:val="008416DE"/>
    <w:rsid w:val="00841D55"/>
    <w:rsid w:val="00843565"/>
    <w:rsid w:val="00843EA2"/>
    <w:rsid w:val="00844517"/>
    <w:rsid w:val="00844C56"/>
    <w:rsid w:val="00845E39"/>
    <w:rsid w:val="00846AE1"/>
    <w:rsid w:val="00846FF8"/>
    <w:rsid w:val="00847664"/>
    <w:rsid w:val="00847788"/>
    <w:rsid w:val="00850A76"/>
    <w:rsid w:val="00851E11"/>
    <w:rsid w:val="00851E93"/>
    <w:rsid w:val="00852F73"/>
    <w:rsid w:val="00853ED8"/>
    <w:rsid w:val="00855932"/>
    <w:rsid w:val="00856E95"/>
    <w:rsid w:val="00860433"/>
    <w:rsid w:val="00863CAF"/>
    <w:rsid w:val="00863F37"/>
    <w:rsid w:val="00864371"/>
    <w:rsid w:val="00864A30"/>
    <w:rsid w:val="00864E27"/>
    <w:rsid w:val="008659BD"/>
    <w:rsid w:val="008659BF"/>
    <w:rsid w:val="00865BAB"/>
    <w:rsid w:val="00866DB8"/>
    <w:rsid w:val="00867130"/>
    <w:rsid w:val="00867519"/>
    <w:rsid w:val="00867557"/>
    <w:rsid w:val="00867744"/>
    <w:rsid w:val="0087103C"/>
    <w:rsid w:val="00871912"/>
    <w:rsid w:val="008722A2"/>
    <w:rsid w:val="00872E15"/>
    <w:rsid w:val="00873266"/>
    <w:rsid w:val="00873945"/>
    <w:rsid w:val="0087483D"/>
    <w:rsid w:val="00876F54"/>
    <w:rsid w:val="008773C3"/>
    <w:rsid w:val="008779BA"/>
    <w:rsid w:val="00877F94"/>
    <w:rsid w:val="00881ED5"/>
    <w:rsid w:val="00882843"/>
    <w:rsid w:val="0088314F"/>
    <w:rsid w:val="00884210"/>
    <w:rsid w:val="00884DFA"/>
    <w:rsid w:val="008857D9"/>
    <w:rsid w:val="0088655E"/>
    <w:rsid w:val="00886B79"/>
    <w:rsid w:val="0088766F"/>
    <w:rsid w:val="00890111"/>
    <w:rsid w:val="00890447"/>
    <w:rsid w:val="008907F2"/>
    <w:rsid w:val="0089093E"/>
    <w:rsid w:val="008909B9"/>
    <w:rsid w:val="00891184"/>
    <w:rsid w:val="008912B4"/>
    <w:rsid w:val="00891CB4"/>
    <w:rsid w:val="00891EE1"/>
    <w:rsid w:val="00892F93"/>
    <w:rsid w:val="008933F3"/>
    <w:rsid w:val="0089370D"/>
    <w:rsid w:val="00893E9B"/>
    <w:rsid w:val="008950E7"/>
    <w:rsid w:val="0089528B"/>
    <w:rsid w:val="008969EF"/>
    <w:rsid w:val="00897015"/>
    <w:rsid w:val="008971A3"/>
    <w:rsid w:val="00897338"/>
    <w:rsid w:val="00897A20"/>
    <w:rsid w:val="00897EA7"/>
    <w:rsid w:val="008A0AC9"/>
    <w:rsid w:val="008A1B1B"/>
    <w:rsid w:val="008A1CA6"/>
    <w:rsid w:val="008A28C4"/>
    <w:rsid w:val="008A2CC7"/>
    <w:rsid w:val="008A3317"/>
    <w:rsid w:val="008A382F"/>
    <w:rsid w:val="008A3DD2"/>
    <w:rsid w:val="008A3ED1"/>
    <w:rsid w:val="008A47A9"/>
    <w:rsid w:val="008A49D8"/>
    <w:rsid w:val="008A4FF3"/>
    <w:rsid w:val="008A55F2"/>
    <w:rsid w:val="008A5A70"/>
    <w:rsid w:val="008A5B3A"/>
    <w:rsid w:val="008A67E3"/>
    <w:rsid w:val="008A7A70"/>
    <w:rsid w:val="008A7CD2"/>
    <w:rsid w:val="008B01FC"/>
    <w:rsid w:val="008B108C"/>
    <w:rsid w:val="008B2026"/>
    <w:rsid w:val="008B2A58"/>
    <w:rsid w:val="008B39D8"/>
    <w:rsid w:val="008B3AA1"/>
    <w:rsid w:val="008B3D61"/>
    <w:rsid w:val="008B3DD7"/>
    <w:rsid w:val="008B53BD"/>
    <w:rsid w:val="008B54E4"/>
    <w:rsid w:val="008B5DA7"/>
    <w:rsid w:val="008B75EE"/>
    <w:rsid w:val="008C0D05"/>
    <w:rsid w:val="008C1352"/>
    <w:rsid w:val="008C18BA"/>
    <w:rsid w:val="008C1A38"/>
    <w:rsid w:val="008C303B"/>
    <w:rsid w:val="008C33D9"/>
    <w:rsid w:val="008C6292"/>
    <w:rsid w:val="008C6428"/>
    <w:rsid w:val="008C6525"/>
    <w:rsid w:val="008C7220"/>
    <w:rsid w:val="008D00FF"/>
    <w:rsid w:val="008D0F14"/>
    <w:rsid w:val="008D33C9"/>
    <w:rsid w:val="008D40BC"/>
    <w:rsid w:val="008D427A"/>
    <w:rsid w:val="008D4554"/>
    <w:rsid w:val="008D5FA7"/>
    <w:rsid w:val="008D6838"/>
    <w:rsid w:val="008D68AD"/>
    <w:rsid w:val="008D78B2"/>
    <w:rsid w:val="008E1A78"/>
    <w:rsid w:val="008E1CD3"/>
    <w:rsid w:val="008E2150"/>
    <w:rsid w:val="008E342F"/>
    <w:rsid w:val="008E3A91"/>
    <w:rsid w:val="008E3FFC"/>
    <w:rsid w:val="008E4724"/>
    <w:rsid w:val="008E4AB6"/>
    <w:rsid w:val="008E557A"/>
    <w:rsid w:val="008E628D"/>
    <w:rsid w:val="008E637F"/>
    <w:rsid w:val="008F059B"/>
    <w:rsid w:val="008F06AF"/>
    <w:rsid w:val="008F0F95"/>
    <w:rsid w:val="008F124F"/>
    <w:rsid w:val="008F13A6"/>
    <w:rsid w:val="008F1488"/>
    <w:rsid w:val="008F1544"/>
    <w:rsid w:val="008F1B6A"/>
    <w:rsid w:val="008F1C66"/>
    <w:rsid w:val="008F2126"/>
    <w:rsid w:val="008F3785"/>
    <w:rsid w:val="008F3A28"/>
    <w:rsid w:val="008F44A7"/>
    <w:rsid w:val="008F47B3"/>
    <w:rsid w:val="008F4806"/>
    <w:rsid w:val="008F4A1F"/>
    <w:rsid w:val="008F56CD"/>
    <w:rsid w:val="008F5B9D"/>
    <w:rsid w:val="008F6E05"/>
    <w:rsid w:val="008F74AB"/>
    <w:rsid w:val="00900E8E"/>
    <w:rsid w:val="0090191F"/>
    <w:rsid w:val="00901BC2"/>
    <w:rsid w:val="0090201A"/>
    <w:rsid w:val="009021BC"/>
    <w:rsid w:val="00902878"/>
    <w:rsid w:val="00902FC2"/>
    <w:rsid w:val="00903230"/>
    <w:rsid w:val="00903640"/>
    <w:rsid w:val="00903676"/>
    <w:rsid w:val="00903D2B"/>
    <w:rsid w:val="00903DB5"/>
    <w:rsid w:val="00903F0B"/>
    <w:rsid w:val="00904012"/>
    <w:rsid w:val="00904195"/>
    <w:rsid w:val="00904690"/>
    <w:rsid w:val="00904712"/>
    <w:rsid w:val="00904DD0"/>
    <w:rsid w:val="009056D1"/>
    <w:rsid w:val="00905C74"/>
    <w:rsid w:val="00906C14"/>
    <w:rsid w:val="0091049D"/>
    <w:rsid w:val="00910691"/>
    <w:rsid w:val="009106A1"/>
    <w:rsid w:val="00910D66"/>
    <w:rsid w:val="009111A1"/>
    <w:rsid w:val="0091151B"/>
    <w:rsid w:val="00911962"/>
    <w:rsid w:val="00911EBA"/>
    <w:rsid w:val="009121EB"/>
    <w:rsid w:val="00912484"/>
    <w:rsid w:val="009131BD"/>
    <w:rsid w:val="00913C47"/>
    <w:rsid w:val="00913D43"/>
    <w:rsid w:val="00913FAC"/>
    <w:rsid w:val="00914F95"/>
    <w:rsid w:val="00915843"/>
    <w:rsid w:val="00915A4A"/>
    <w:rsid w:val="009169A5"/>
    <w:rsid w:val="00917600"/>
    <w:rsid w:val="00917EB2"/>
    <w:rsid w:val="00920900"/>
    <w:rsid w:val="00920CDC"/>
    <w:rsid w:val="00920F55"/>
    <w:rsid w:val="00920FC8"/>
    <w:rsid w:val="009219BB"/>
    <w:rsid w:val="009238AE"/>
    <w:rsid w:val="00924148"/>
    <w:rsid w:val="00924221"/>
    <w:rsid w:val="00924948"/>
    <w:rsid w:val="00924D48"/>
    <w:rsid w:val="00924E82"/>
    <w:rsid w:val="00925A06"/>
    <w:rsid w:val="00925AE8"/>
    <w:rsid w:val="00926295"/>
    <w:rsid w:val="009262AF"/>
    <w:rsid w:val="009275CE"/>
    <w:rsid w:val="00927D08"/>
    <w:rsid w:val="009305CA"/>
    <w:rsid w:val="00930B88"/>
    <w:rsid w:val="00930FAF"/>
    <w:rsid w:val="0093132C"/>
    <w:rsid w:val="009313A2"/>
    <w:rsid w:val="009317BD"/>
    <w:rsid w:val="0093313C"/>
    <w:rsid w:val="009339AB"/>
    <w:rsid w:val="00933E69"/>
    <w:rsid w:val="00933EC8"/>
    <w:rsid w:val="009346DD"/>
    <w:rsid w:val="00934A68"/>
    <w:rsid w:val="009350FF"/>
    <w:rsid w:val="00935959"/>
    <w:rsid w:val="00935C9B"/>
    <w:rsid w:val="00937D8F"/>
    <w:rsid w:val="00941116"/>
    <w:rsid w:val="0094156F"/>
    <w:rsid w:val="009422E8"/>
    <w:rsid w:val="00942685"/>
    <w:rsid w:val="009427FA"/>
    <w:rsid w:val="009429E3"/>
    <w:rsid w:val="00942D9E"/>
    <w:rsid w:val="00943394"/>
    <w:rsid w:val="0094392B"/>
    <w:rsid w:val="00943D26"/>
    <w:rsid w:val="00943FAE"/>
    <w:rsid w:val="00944179"/>
    <w:rsid w:val="0094470D"/>
    <w:rsid w:val="00945648"/>
    <w:rsid w:val="00945C59"/>
    <w:rsid w:val="009467F7"/>
    <w:rsid w:val="009476D6"/>
    <w:rsid w:val="009500A7"/>
    <w:rsid w:val="00950D28"/>
    <w:rsid w:val="0095118F"/>
    <w:rsid w:val="00952731"/>
    <w:rsid w:val="00952794"/>
    <w:rsid w:val="00952850"/>
    <w:rsid w:val="009528D1"/>
    <w:rsid w:val="009550AB"/>
    <w:rsid w:val="009562F0"/>
    <w:rsid w:val="00957E4E"/>
    <w:rsid w:val="00960061"/>
    <w:rsid w:val="009603DD"/>
    <w:rsid w:val="00960D20"/>
    <w:rsid w:val="00961BF5"/>
    <w:rsid w:val="0096214F"/>
    <w:rsid w:val="0096258A"/>
    <w:rsid w:val="00962EC4"/>
    <w:rsid w:val="00963D73"/>
    <w:rsid w:val="009640FA"/>
    <w:rsid w:val="009643C2"/>
    <w:rsid w:val="00965741"/>
    <w:rsid w:val="00965CCB"/>
    <w:rsid w:val="009677E3"/>
    <w:rsid w:val="00967C14"/>
    <w:rsid w:val="009709CC"/>
    <w:rsid w:val="00971084"/>
    <w:rsid w:val="009712FD"/>
    <w:rsid w:val="00971A6A"/>
    <w:rsid w:val="009723B1"/>
    <w:rsid w:val="009727FE"/>
    <w:rsid w:val="00972E74"/>
    <w:rsid w:val="0097349D"/>
    <w:rsid w:val="0097359F"/>
    <w:rsid w:val="009735EF"/>
    <w:rsid w:val="009748CA"/>
    <w:rsid w:val="00974A99"/>
    <w:rsid w:val="00975E09"/>
    <w:rsid w:val="00976222"/>
    <w:rsid w:val="00976307"/>
    <w:rsid w:val="00976631"/>
    <w:rsid w:val="00977474"/>
    <w:rsid w:val="00980C88"/>
    <w:rsid w:val="00981D33"/>
    <w:rsid w:val="00981FD6"/>
    <w:rsid w:val="00982307"/>
    <w:rsid w:val="00984040"/>
    <w:rsid w:val="009840DE"/>
    <w:rsid w:val="00986D92"/>
    <w:rsid w:val="009872FE"/>
    <w:rsid w:val="00987827"/>
    <w:rsid w:val="00987E75"/>
    <w:rsid w:val="00990143"/>
    <w:rsid w:val="009907FA"/>
    <w:rsid w:val="009910D0"/>
    <w:rsid w:val="0099138A"/>
    <w:rsid w:val="009913A5"/>
    <w:rsid w:val="00992D2E"/>
    <w:rsid w:val="009930E5"/>
    <w:rsid w:val="00993C63"/>
    <w:rsid w:val="00993CD2"/>
    <w:rsid w:val="00993E06"/>
    <w:rsid w:val="00995CC1"/>
    <w:rsid w:val="00995ED4"/>
    <w:rsid w:val="00996672"/>
    <w:rsid w:val="00997712"/>
    <w:rsid w:val="009A0B9A"/>
    <w:rsid w:val="009A1572"/>
    <w:rsid w:val="009A2D59"/>
    <w:rsid w:val="009A3DF4"/>
    <w:rsid w:val="009A3E31"/>
    <w:rsid w:val="009A46B4"/>
    <w:rsid w:val="009A482E"/>
    <w:rsid w:val="009A5184"/>
    <w:rsid w:val="009A5A86"/>
    <w:rsid w:val="009A5CE9"/>
    <w:rsid w:val="009A64E2"/>
    <w:rsid w:val="009A68B9"/>
    <w:rsid w:val="009A7A58"/>
    <w:rsid w:val="009B0AEE"/>
    <w:rsid w:val="009B0B4F"/>
    <w:rsid w:val="009B128D"/>
    <w:rsid w:val="009B2306"/>
    <w:rsid w:val="009B2C0B"/>
    <w:rsid w:val="009B2D5E"/>
    <w:rsid w:val="009B37C4"/>
    <w:rsid w:val="009B386F"/>
    <w:rsid w:val="009B39B0"/>
    <w:rsid w:val="009B5852"/>
    <w:rsid w:val="009B6C24"/>
    <w:rsid w:val="009C0B9A"/>
    <w:rsid w:val="009C17EA"/>
    <w:rsid w:val="009C1D94"/>
    <w:rsid w:val="009C27EB"/>
    <w:rsid w:val="009C41A3"/>
    <w:rsid w:val="009C4C54"/>
    <w:rsid w:val="009C5209"/>
    <w:rsid w:val="009C52F3"/>
    <w:rsid w:val="009C6226"/>
    <w:rsid w:val="009C689A"/>
    <w:rsid w:val="009C6B13"/>
    <w:rsid w:val="009C6F41"/>
    <w:rsid w:val="009C7266"/>
    <w:rsid w:val="009C7D59"/>
    <w:rsid w:val="009C7EE3"/>
    <w:rsid w:val="009D0948"/>
    <w:rsid w:val="009D1359"/>
    <w:rsid w:val="009D288D"/>
    <w:rsid w:val="009D309A"/>
    <w:rsid w:val="009D35AD"/>
    <w:rsid w:val="009D3943"/>
    <w:rsid w:val="009D3CEC"/>
    <w:rsid w:val="009D406F"/>
    <w:rsid w:val="009D53C5"/>
    <w:rsid w:val="009D55D8"/>
    <w:rsid w:val="009D6900"/>
    <w:rsid w:val="009D69B3"/>
    <w:rsid w:val="009D72B9"/>
    <w:rsid w:val="009E10FD"/>
    <w:rsid w:val="009E2442"/>
    <w:rsid w:val="009E284F"/>
    <w:rsid w:val="009E2FC3"/>
    <w:rsid w:val="009E4572"/>
    <w:rsid w:val="009E4F6F"/>
    <w:rsid w:val="009E50B4"/>
    <w:rsid w:val="009E5979"/>
    <w:rsid w:val="009E68E6"/>
    <w:rsid w:val="009F0542"/>
    <w:rsid w:val="009F0799"/>
    <w:rsid w:val="009F1713"/>
    <w:rsid w:val="009F1FA1"/>
    <w:rsid w:val="009F223E"/>
    <w:rsid w:val="009F2727"/>
    <w:rsid w:val="009F2871"/>
    <w:rsid w:val="009F2899"/>
    <w:rsid w:val="009F2C6F"/>
    <w:rsid w:val="009F35E5"/>
    <w:rsid w:val="009F362C"/>
    <w:rsid w:val="009F4101"/>
    <w:rsid w:val="009F43C3"/>
    <w:rsid w:val="009F4A31"/>
    <w:rsid w:val="009F4DF8"/>
    <w:rsid w:val="009F52A5"/>
    <w:rsid w:val="009F5910"/>
    <w:rsid w:val="009F6682"/>
    <w:rsid w:val="009F6B19"/>
    <w:rsid w:val="009F6E42"/>
    <w:rsid w:val="009F72E4"/>
    <w:rsid w:val="00A00BA6"/>
    <w:rsid w:val="00A0129E"/>
    <w:rsid w:val="00A02845"/>
    <w:rsid w:val="00A02D5F"/>
    <w:rsid w:val="00A03ED4"/>
    <w:rsid w:val="00A05373"/>
    <w:rsid w:val="00A05C67"/>
    <w:rsid w:val="00A0691D"/>
    <w:rsid w:val="00A07FF0"/>
    <w:rsid w:val="00A10483"/>
    <w:rsid w:val="00A109C5"/>
    <w:rsid w:val="00A10A2C"/>
    <w:rsid w:val="00A11419"/>
    <w:rsid w:val="00A1156D"/>
    <w:rsid w:val="00A118A3"/>
    <w:rsid w:val="00A122A5"/>
    <w:rsid w:val="00A132CD"/>
    <w:rsid w:val="00A13F9F"/>
    <w:rsid w:val="00A1475C"/>
    <w:rsid w:val="00A163F2"/>
    <w:rsid w:val="00A1679B"/>
    <w:rsid w:val="00A16892"/>
    <w:rsid w:val="00A179E4"/>
    <w:rsid w:val="00A21804"/>
    <w:rsid w:val="00A21CEC"/>
    <w:rsid w:val="00A21D07"/>
    <w:rsid w:val="00A21F15"/>
    <w:rsid w:val="00A222A5"/>
    <w:rsid w:val="00A225AD"/>
    <w:rsid w:val="00A23597"/>
    <w:rsid w:val="00A236A2"/>
    <w:rsid w:val="00A23710"/>
    <w:rsid w:val="00A23998"/>
    <w:rsid w:val="00A241E2"/>
    <w:rsid w:val="00A250E6"/>
    <w:rsid w:val="00A25657"/>
    <w:rsid w:val="00A25B13"/>
    <w:rsid w:val="00A26206"/>
    <w:rsid w:val="00A264F5"/>
    <w:rsid w:val="00A2713E"/>
    <w:rsid w:val="00A27363"/>
    <w:rsid w:val="00A275FC"/>
    <w:rsid w:val="00A27AB4"/>
    <w:rsid w:val="00A309C7"/>
    <w:rsid w:val="00A30B63"/>
    <w:rsid w:val="00A31C3B"/>
    <w:rsid w:val="00A32738"/>
    <w:rsid w:val="00A32790"/>
    <w:rsid w:val="00A327CD"/>
    <w:rsid w:val="00A32BA9"/>
    <w:rsid w:val="00A32CF6"/>
    <w:rsid w:val="00A32D09"/>
    <w:rsid w:val="00A33D25"/>
    <w:rsid w:val="00A34BEA"/>
    <w:rsid w:val="00A35C13"/>
    <w:rsid w:val="00A36808"/>
    <w:rsid w:val="00A3733D"/>
    <w:rsid w:val="00A375C5"/>
    <w:rsid w:val="00A37D17"/>
    <w:rsid w:val="00A41CE5"/>
    <w:rsid w:val="00A4210C"/>
    <w:rsid w:val="00A4215C"/>
    <w:rsid w:val="00A42A20"/>
    <w:rsid w:val="00A43150"/>
    <w:rsid w:val="00A4417F"/>
    <w:rsid w:val="00A44E00"/>
    <w:rsid w:val="00A45791"/>
    <w:rsid w:val="00A45C37"/>
    <w:rsid w:val="00A46AB1"/>
    <w:rsid w:val="00A471C4"/>
    <w:rsid w:val="00A47D71"/>
    <w:rsid w:val="00A503EC"/>
    <w:rsid w:val="00A50A8F"/>
    <w:rsid w:val="00A50B75"/>
    <w:rsid w:val="00A52026"/>
    <w:rsid w:val="00A522D7"/>
    <w:rsid w:val="00A52347"/>
    <w:rsid w:val="00A535D2"/>
    <w:rsid w:val="00A53BA8"/>
    <w:rsid w:val="00A53DA3"/>
    <w:rsid w:val="00A54552"/>
    <w:rsid w:val="00A54F5E"/>
    <w:rsid w:val="00A5547E"/>
    <w:rsid w:val="00A55ACD"/>
    <w:rsid w:val="00A57DC3"/>
    <w:rsid w:val="00A62178"/>
    <w:rsid w:val="00A627A3"/>
    <w:rsid w:val="00A62D08"/>
    <w:rsid w:val="00A62D7C"/>
    <w:rsid w:val="00A62EB0"/>
    <w:rsid w:val="00A63266"/>
    <w:rsid w:val="00A6348F"/>
    <w:rsid w:val="00A637AA"/>
    <w:rsid w:val="00A63A64"/>
    <w:rsid w:val="00A63AAA"/>
    <w:rsid w:val="00A63F43"/>
    <w:rsid w:val="00A6468A"/>
    <w:rsid w:val="00A64C27"/>
    <w:rsid w:val="00A64DD0"/>
    <w:rsid w:val="00A654D2"/>
    <w:rsid w:val="00A66247"/>
    <w:rsid w:val="00A66A7C"/>
    <w:rsid w:val="00A67094"/>
    <w:rsid w:val="00A6792B"/>
    <w:rsid w:val="00A70A56"/>
    <w:rsid w:val="00A71403"/>
    <w:rsid w:val="00A7246E"/>
    <w:rsid w:val="00A73BF7"/>
    <w:rsid w:val="00A74F30"/>
    <w:rsid w:val="00A75C5F"/>
    <w:rsid w:val="00A767A7"/>
    <w:rsid w:val="00A76B4B"/>
    <w:rsid w:val="00A7789E"/>
    <w:rsid w:val="00A77DF6"/>
    <w:rsid w:val="00A8068D"/>
    <w:rsid w:val="00A80962"/>
    <w:rsid w:val="00A80BB8"/>
    <w:rsid w:val="00A8105C"/>
    <w:rsid w:val="00A81402"/>
    <w:rsid w:val="00A8179E"/>
    <w:rsid w:val="00A81806"/>
    <w:rsid w:val="00A8190E"/>
    <w:rsid w:val="00A822BF"/>
    <w:rsid w:val="00A824B6"/>
    <w:rsid w:val="00A8268E"/>
    <w:rsid w:val="00A82CC6"/>
    <w:rsid w:val="00A83129"/>
    <w:rsid w:val="00A83331"/>
    <w:rsid w:val="00A8577D"/>
    <w:rsid w:val="00A85EB6"/>
    <w:rsid w:val="00A8721D"/>
    <w:rsid w:val="00A875E9"/>
    <w:rsid w:val="00A90280"/>
    <w:rsid w:val="00A90763"/>
    <w:rsid w:val="00A91247"/>
    <w:rsid w:val="00A916E8"/>
    <w:rsid w:val="00A921C2"/>
    <w:rsid w:val="00A9243A"/>
    <w:rsid w:val="00A928DD"/>
    <w:rsid w:val="00A92B4A"/>
    <w:rsid w:val="00A9317C"/>
    <w:rsid w:val="00A93320"/>
    <w:rsid w:val="00A93EC0"/>
    <w:rsid w:val="00A93F80"/>
    <w:rsid w:val="00A95266"/>
    <w:rsid w:val="00A95514"/>
    <w:rsid w:val="00AA0405"/>
    <w:rsid w:val="00AA06B2"/>
    <w:rsid w:val="00AA0A85"/>
    <w:rsid w:val="00AA0DBD"/>
    <w:rsid w:val="00AA170E"/>
    <w:rsid w:val="00AA1A4C"/>
    <w:rsid w:val="00AA2367"/>
    <w:rsid w:val="00AA2FF9"/>
    <w:rsid w:val="00AA3154"/>
    <w:rsid w:val="00AA3900"/>
    <w:rsid w:val="00AA4087"/>
    <w:rsid w:val="00AA4163"/>
    <w:rsid w:val="00AA4E34"/>
    <w:rsid w:val="00AA524E"/>
    <w:rsid w:val="00AA5EBB"/>
    <w:rsid w:val="00AA624B"/>
    <w:rsid w:val="00AA69F5"/>
    <w:rsid w:val="00AA6AD1"/>
    <w:rsid w:val="00AA7AF7"/>
    <w:rsid w:val="00AB04FB"/>
    <w:rsid w:val="00AB05A3"/>
    <w:rsid w:val="00AB0B12"/>
    <w:rsid w:val="00AB0EF7"/>
    <w:rsid w:val="00AB0F39"/>
    <w:rsid w:val="00AB14A3"/>
    <w:rsid w:val="00AB2360"/>
    <w:rsid w:val="00AB3BE7"/>
    <w:rsid w:val="00AB457D"/>
    <w:rsid w:val="00AB50D1"/>
    <w:rsid w:val="00AB5B53"/>
    <w:rsid w:val="00AB66AE"/>
    <w:rsid w:val="00AC041D"/>
    <w:rsid w:val="00AC1836"/>
    <w:rsid w:val="00AC2530"/>
    <w:rsid w:val="00AC314F"/>
    <w:rsid w:val="00AC41F9"/>
    <w:rsid w:val="00AC44F4"/>
    <w:rsid w:val="00AC45D9"/>
    <w:rsid w:val="00AC47F0"/>
    <w:rsid w:val="00AC4808"/>
    <w:rsid w:val="00AC4CA1"/>
    <w:rsid w:val="00AC5332"/>
    <w:rsid w:val="00AC5A3D"/>
    <w:rsid w:val="00AC6947"/>
    <w:rsid w:val="00AC6C9C"/>
    <w:rsid w:val="00AC6F0A"/>
    <w:rsid w:val="00AC71FC"/>
    <w:rsid w:val="00AC7495"/>
    <w:rsid w:val="00AC7800"/>
    <w:rsid w:val="00AC7B79"/>
    <w:rsid w:val="00AD0F29"/>
    <w:rsid w:val="00AD1A8B"/>
    <w:rsid w:val="00AD2694"/>
    <w:rsid w:val="00AD2A18"/>
    <w:rsid w:val="00AD34AE"/>
    <w:rsid w:val="00AD3EE3"/>
    <w:rsid w:val="00AD4080"/>
    <w:rsid w:val="00AD5552"/>
    <w:rsid w:val="00AD592E"/>
    <w:rsid w:val="00AD5FFB"/>
    <w:rsid w:val="00AD63D7"/>
    <w:rsid w:val="00AD6696"/>
    <w:rsid w:val="00AD7BEC"/>
    <w:rsid w:val="00AD7D84"/>
    <w:rsid w:val="00AE0B77"/>
    <w:rsid w:val="00AE28E8"/>
    <w:rsid w:val="00AE3572"/>
    <w:rsid w:val="00AE3F43"/>
    <w:rsid w:val="00AE4FB6"/>
    <w:rsid w:val="00AE5655"/>
    <w:rsid w:val="00AE72E2"/>
    <w:rsid w:val="00AE7643"/>
    <w:rsid w:val="00AE7874"/>
    <w:rsid w:val="00AE7C27"/>
    <w:rsid w:val="00AE7CC7"/>
    <w:rsid w:val="00AF00EE"/>
    <w:rsid w:val="00AF07FF"/>
    <w:rsid w:val="00AF0F70"/>
    <w:rsid w:val="00AF133F"/>
    <w:rsid w:val="00AF1391"/>
    <w:rsid w:val="00AF1701"/>
    <w:rsid w:val="00AF1866"/>
    <w:rsid w:val="00AF2F62"/>
    <w:rsid w:val="00AF3609"/>
    <w:rsid w:val="00AF36E8"/>
    <w:rsid w:val="00AF4027"/>
    <w:rsid w:val="00AF4087"/>
    <w:rsid w:val="00AF5773"/>
    <w:rsid w:val="00AF5C8E"/>
    <w:rsid w:val="00AF69DB"/>
    <w:rsid w:val="00AF7EC9"/>
    <w:rsid w:val="00B00A07"/>
    <w:rsid w:val="00B01320"/>
    <w:rsid w:val="00B018B3"/>
    <w:rsid w:val="00B02E74"/>
    <w:rsid w:val="00B047EB"/>
    <w:rsid w:val="00B04BC5"/>
    <w:rsid w:val="00B051A6"/>
    <w:rsid w:val="00B0555F"/>
    <w:rsid w:val="00B066CE"/>
    <w:rsid w:val="00B06CC8"/>
    <w:rsid w:val="00B07AEE"/>
    <w:rsid w:val="00B10136"/>
    <w:rsid w:val="00B1033A"/>
    <w:rsid w:val="00B103E7"/>
    <w:rsid w:val="00B1080E"/>
    <w:rsid w:val="00B10AD9"/>
    <w:rsid w:val="00B11925"/>
    <w:rsid w:val="00B11B70"/>
    <w:rsid w:val="00B123C7"/>
    <w:rsid w:val="00B13C1C"/>
    <w:rsid w:val="00B13FD5"/>
    <w:rsid w:val="00B14A93"/>
    <w:rsid w:val="00B14ECC"/>
    <w:rsid w:val="00B15C97"/>
    <w:rsid w:val="00B173A3"/>
    <w:rsid w:val="00B17759"/>
    <w:rsid w:val="00B177D0"/>
    <w:rsid w:val="00B2130F"/>
    <w:rsid w:val="00B21ACE"/>
    <w:rsid w:val="00B21B79"/>
    <w:rsid w:val="00B21FF1"/>
    <w:rsid w:val="00B2226E"/>
    <w:rsid w:val="00B222B3"/>
    <w:rsid w:val="00B2268F"/>
    <w:rsid w:val="00B226C7"/>
    <w:rsid w:val="00B22BFF"/>
    <w:rsid w:val="00B236E1"/>
    <w:rsid w:val="00B2404C"/>
    <w:rsid w:val="00B2425C"/>
    <w:rsid w:val="00B24AAA"/>
    <w:rsid w:val="00B25057"/>
    <w:rsid w:val="00B252CE"/>
    <w:rsid w:val="00B253C0"/>
    <w:rsid w:val="00B25617"/>
    <w:rsid w:val="00B2565C"/>
    <w:rsid w:val="00B2646B"/>
    <w:rsid w:val="00B27160"/>
    <w:rsid w:val="00B301DE"/>
    <w:rsid w:val="00B3034C"/>
    <w:rsid w:val="00B3081E"/>
    <w:rsid w:val="00B33876"/>
    <w:rsid w:val="00B34554"/>
    <w:rsid w:val="00B3655D"/>
    <w:rsid w:val="00B36AD1"/>
    <w:rsid w:val="00B36DC7"/>
    <w:rsid w:val="00B372CA"/>
    <w:rsid w:val="00B377BD"/>
    <w:rsid w:val="00B409FC"/>
    <w:rsid w:val="00B411AF"/>
    <w:rsid w:val="00B4261D"/>
    <w:rsid w:val="00B4296C"/>
    <w:rsid w:val="00B456CD"/>
    <w:rsid w:val="00B45DE3"/>
    <w:rsid w:val="00B46788"/>
    <w:rsid w:val="00B468B0"/>
    <w:rsid w:val="00B46A4A"/>
    <w:rsid w:val="00B46C36"/>
    <w:rsid w:val="00B46EAF"/>
    <w:rsid w:val="00B47DCA"/>
    <w:rsid w:val="00B47EA2"/>
    <w:rsid w:val="00B506EB"/>
    <w:rsid w:val="00B51F84"/>
    <w:rsid w:val="00B52145"/>
    <w:rsid w:val="00B52194"/>
    <w:rsid w:val="00B52565"/>
    <w:rsid w:val="00B5296E"/>
    <w:rsid w:val="00B5308E"/>
    <w:rsid w:val="00B53C90"/>
    <w:rsid w:val="00B54DC1"/>
    <w:rsid w:val="00B5676D"/>
    <w:rsid w:val="00B57477"/>
    <w:rsid w:val="00B579C7"/>
    <w:rsid w:val="00B6064A"/>
    <w:rsid w:val="00B60E60"/>
    <w:rsid w:val="00B61597"/>
    <w:rsid w:val="00B6406A"/>
    <w:rsid w:val="00B646C8"/>
    <w:rsid w:val="00B64B9B"/>
    <w:rsid w:val="00B64F6F"/>
    <w:rsid w:val="00B65D87"/>
    <w:rsid w:val="00B665E4"/>
    <w:rsid w:val="00B66E2E"/>
    <w:rsid w:val="00B67307"/>
    <w:rsid w:val="00B676F6"/>
    <w:rsid w:val="00B67D28"/>
    <w:rsid w:val="00B7071C"/>
    <w:rsid w:val="00B70CE2"/>
    <w:rsid w:val="00B712BC"/>
    <w:rsid w:val="00B714DA"/>
    <w:rsid w:val="00B717B2"/>
    <w:rsid w:val="00B71E6E"/>
    <w:rsid w:val="00B71F5B"/>
    <w:rsid w:val="00B73630"/>
    <w:rsid w:val="00B74414"/>
    <w:rsid w:val="00B74422"/>
    <w:rsid w:val="00B75DBF"/>
    <w:rsid w:val="00B75FE0"/>
    <w:rsid w:val="00B774DE"/>
    <w:rsid w:val="00B77578"/>
    <w:rsid w:val="00B7772F"/>
    <w:rsid w:val="00B808CA"/>
    <w:rsid w:val="00B815CB"/>
    <w:rsid w:val="00B82330"/>
    <w:rsid w:val="00B82E93"/>
    <w:rsid w:val="00B83185"/>
    <w:rsid w:val="00B831D4"/>
    <w:rsid w:val="00B838D8"/>
    <w:rsid w:val="00B83DBD"/>
    <w:rsid w:val="00B84B21"/>
    <w:rsid w:val="00B84BFA"/>
    <w:rsid w:val="00B852C0"/>
    <w:rsid w:val="00B86482"/>
    <w:rsid w:val="00B86695"/>
    <w:rsid w:val="00B86F8F"/>
    <w:rsid w:val="00B87488"/>
    <w:rsid w:val="00B90F62"/>
    <w:rsid w:val="00B92DEF"/>
    <w:rsid w:val="00B937F5"/>
    <w:rsid w:val="00B952B0"/>
    <w:rsid w:val="00B95E2F"/>
    <w:rsid w:val="00BA00F6"/>
    <w:rsid w:val="00BA035F"/>
    <w:rsid w:val="00BA06E2"/>
    <w:rsid w:val="00BA12EF"/>
    <w:rsid w:val="00BA162A"/>
    <w:rsid w:val="00BA1AA7"/>
    <w:rsid w:val="00BA1E64"/>
    <w:rsid w:val="00BA1E71"/>
    <w:rsid w:val="00BA23D0"/>
    <w:rsid w:val="00BA281F"/>
    <w:rsid w:val="00BA2E8E"/>
    <w:rsid w:val="00BA3307"/>
    <w:rsid w:val="00BA3FA0"/>
    <w:rsid w:val="00BA3FA9"/>
    <w:rsid w:val="00BA44EC"/>
    <w:rsid w:val="00BA5CFE"/>
    <w:rsid w:val="00BA600D"/>
    <w:rsid w:val="00BA7243"/>
    <w:rsid w:val="00BA7FF6"/>
    <w:rsid w:val="00BB0B32"/>
    <w:rsid w:val="00BB1BB7"/>
    <w:rsid w:val="00BB21C7"/>
    <w:rsid w:val="00BB2234"/>
    <w:rsid w:val="00BB2761"/>
    <w:rsid w:val="00BB28D9"/>
    <w:rsid w:val="00BB337A"/>
    <w:rsid w:val="00BB3BFA"/>
    <w:rsid w:val="00BB4635"/>
    <w:rsid w:val="00BB53AA"/>
    <w:rsid w:val="00BB731E"/>
    <w:rsid w:val="00BB750D"/>
    <w:rsid w:val="00BB773D"/>
    <w:rsid w:val="00BC04BE"/>
    <w:rsid w:val="00BC1207"/>
    <w:rsid w:val="00BC12C6"/>
    <w:rsid w:val="00BC1AFE"/>
    <w:rsid w:val="00BC1E0C"/>
    <w:rsid w:val="00BC26FA"/>
    <w:rsid w:val="00BC3A41"/>
    <w:rsid w:val="00BC3D26"/>
    <w:rsid w:val="00BC3FAD"/>
    <w:rsid w:val="00BC6DA8"/>
    <w:rsid w:val="00BC78AC"/>
    <w:rsid w:val="00BC7FA0"/>
    <w:rsid w:val="00BD0CA2"/>
    <w:rsid w:val="00BD0D90"/>
    <w:rsid w:val="00BD3371"/>
    <w:rsid w:val="00BD3D5C"/>
    <w:rsid w:val="00BD4780"/>
    <w:rsid w:val="00BD4B1A"/>
    <w:rsid w:val="00BD609C"/>
    <w:rsid w:val="00BD67CB"/>
    <w:rsid w:val="00BD683A"/>
    <w:rsid w:val="00BE058E"/>
    <w:rsid w:val="00BE0AF2"/>
    <w:rsid w:val="00BE0CC9"/>
    <w:rsid w:val="00BE155C"/>
    <w:rsid w:val="00BE2E25"/>
    <w:rsid w:val="00BE31FA"/>
    <w:rsid w:val="00BE4871"/>
    <w:rsid w:val="00BE4CD5"/>
    <w:rsid w:val="00BE7112"/>
    <w:rsid w:val="00BE735F"/>
    <w:rsid w:val="00BF0732"/>
    <w:rsid w:val="00BF0E80"/>
    <w:rsid w:val="00BF10DC"/>
    <w:rsid w:val="00BF10E0"/>
    <w:rsid w:val="00BF12EF"/>
    <w:rsid w:val="00BF1B29"/>
    <w:rsid w:val="00BF25BE"/>
    <w:rsid w:val="00BF2E61"/>
    <w:rsid w:val="00BF3B1E"/>
    <w:rsid w:val="00BF5282"/>
    <w:rsid w:val="00BF7B6E"/>
    <w:rsid w:val="00BF7FBD"/>
    <w:rsid w:val="00C0115D"/>
    <w:rsid w:val="00C0149F"/>
    <w:rsid w:val="00C0178B"/>
    <w:rsid w:val="00C0227B"/>
    <w:rsid w:val="00C025FD"/>
    <w:rsid w:val="00C03302"/>
    <w:rsid w:val="00C03693"/>
    <w:rsid w:val="00C03C4E"/>
    <w:rsid w:val="00C04B29"/>
    <w:rsid w:val="00C04DFB"/>
    <w:rsid w:val="00C054D6"/>
    <w:rsid w:val="00C065B6"/>
    <w:rsid w:val="00C06FD1"/>
    <w:rsid w:val="00C07BB3"/>
    <w:rsid w:val="00C101C5"/>
    <w:rsid w:val="00C108DA"/>
    <w:rsid w:val="00C10D6B"/>
    <w:rsid w:val="00C11204"/>
    <w:rsid w:val="00C119F4"/>
    <w:rsid w:val="00C11B10"/>
    <w:rsid w:val="00C11D91"/>
    <w:rsid w:val="00C1257F"/>
    <w:rsid w:val="00C13504"/>
    <w:rsid w:val="00C141C4"/>
    <w:rsid w:val="00C149A0"/>
    <w:rsid w:val="00C14B99"/>
    <w:rsid w:val="00C17052"/>
    <w:rsid w:val="00C17DB8"/>
    <w:rsid w:val="00C17E92"/>
    <w:rsid w:val="00C22310"/>
    <w:rsid w:val="00C22A24"/>
    <w:rsid w:val="00C243C3"/>
    <w:rsid w:val="00C24B02"/>
    <w:rsid w:val="00C2525D"/>
    <w:rsid w:val="00C26366"/>
    <w:rsid w:val="00C2668D"/>
    <w:rsid w:val="00C275FE"/>
    <w:rsid w:val="00C27E2E"/>
    <w:rsid w:val="00C3019E"/>
    <w:rsid w:val="00C30F04"/>
    <w:rsid w:val="00C31403"/>
    <w:rsid w:val="00C31699"/>
    <w:rsid w:val="00C3308E"/>
    <w:rsid w:val="00C344D9"/>
    <w:rsid w:val="00C34622"/>
    <w:rsid w:val="00C34B99"/>
    <w:rsid w:val="00C353A1"/>
    <w:rsid w:val="00C35A68"/>
    <w:rsid w:val="00C3693E"/>
    <w:rsid w:val="00C36A52"/>
    <w:rsid w:val="00C37CC0"/>
    <w:rsid w:val="00C4024B"/>
    <w:rsid w:val="00C403B3"/>
    <w:rsid w:val="00C405E9"/>
    <w:rsid w:val="00C42F8A"/>
    <w:rsid w:val="00C43022"/>
    <w:rsid w:val="00C43C9F"/>
    <w:rsid w:val="00C44D65"/>
    <w:rsid w:val="00C45111"/>
    <w:rsid w:val="00C45A60"/>
    <w:rsid w:val="00C45AB1"/>
    <w:rsid w:val="00C45DFE"/>
    <w:rsid w:val="00C46A52"/>
    <w:rsid w:val="00C46C1A"/>
    <w:rsid w:val="00C476A7"/>
    <w:rsid w:val="00C47BDA"/>
    <w:rsid w:val="00C514F2"/>
    <w:rsid w:val="00C51BE2"/>
    <w:rsid w:val="00C52D35"/>
    <w:rsid w:val="00C53048"/>
    <w:rsid w:val="00C53076"/>
    <w:rsid w:val="00C53289"/>
    <w:rsid w:val="00C53385"/>
    <w:rsid w:val="00C5343B"/>
    <w:rsid w:val="00C538A4"/>
    <w:rsid w:val="00C538B5"/>
    <w:rsid w:val="00C53C20"/>
    <w:rsid w:val="00C5408E"/>
    <w:rsid w:val="00C54344"/>
    <w:rsid w:val="00C548F5"/>
    <w:rsid w:val="00C54E2D"/>
    <w:rsid w:val="00C558A7"/>
    <w:rsid w:val="00C55F83"/>
    <w:rsid w:val="00C56973"/>
    <w:rsid w:val="00C56D09"/>
    <w:rsid w:val="00C61094"/>
    <w:rsid w:val="00C616B4"/>
    <w:rsid w:val="00C62770"/>
    <w:rsid w:val="00C62A7F"/>
    <w:rsid w:val="00C62BC1"/>
    <w:rsid w:val="00C62BD4"/>
    <w:rsid w:val="00C645ED"/>
    <w:rsid w:val="00C64E3D"/>
    <w:rsid w:val="00C65A25"/>
    <w:rsid w:val="00C65B6C"/>
    <w:rsid w:val="00C6691C"/>
    <w:rsid w:val="00C67EB4"/>
    <w:rsid w:val="00C709B4"/>
    <w:rsid w:val="00C713A7"/>
    <w:rsid w:val="00C71AE9"/>
    <w:rsid w:val="00C71D96"/>
    <w:rsid w:val="00C72DEE"/>
    <w:rsid w:val="00C73008"/>
    <w:rsid w:val="00C73085"/>
    <w:rsid w:val="00C74463"/>
    <w:rsid w:val="00C7456C"/>
    <w:rsid w:val="00C74E34"/>
    <w:rsid w:val="00C7543C"/>
    <w:rsid w:val="00C759FA"/>
    <w:rsid w:val="00C75C8B"/>
    <w:rsid w:val="00C76081"/>
    <w:rsid w:val="00C80738"/>
    <w:rsid w:val="00C808E2"/>
    <w:rsid w:val="00C80ED2"/>
    <w:rsid w:val="00C80F09"/>
    <w:rsid w:val="00C8151A"/>
    <w:rsid w:val="00C81F84"/>
    <w:rsid w:val="00C821F0"/>
    <w:rsid w:val="00C82538"/>
    <w:rsid w:val="00C82625"/>
    <w:rsid w:val="00C839F7"/>
    <w:rsid w:val="00C83B87"/>
    <w:rsid w:val="00C83FA7"/>
    <w:rsid w:val="00C85C34"/>
    <w:rsid w:val="00C85C39"/>
    <w:rsid w:val="00C85D0D"/>
    <w:rsid w:val="00C85E87"/>
    <w:rsid w:val="00C867AA"/>
    <w:rsid w:val="00C867E7"/>
    <w:rsid w:val="00C86C90"/>
    <w:rsid w:val="00C902C2"/>
    <w:rsid w:val="00C902EF"/>
    <w:rsid w:val="00C90F45"/>
    <w:rsid w:val="00C921FB"/>
    <w:rsid w:val="00C92463"/>
    <w:rsid w:val="00C934F9"/>
    <w:rsid w:val="00C93618"/>
    <w:rsid w:val="00C9412B"/>
    <w:rsid w:val="00C94631"/>
    <w:rsid w:val="00C9480E"/>
    <w:rsid w:val="00C94E65"/>
    <w:rsid w:val="00C95280"/>
    <w:rsid w:val="00C96072"/>
    <w:rsid w:val="00C961D5"/>
    <w:rsid w:val="00C973DE"/>
    <w:rsid w:val="00C978B1"/>
    <w:rsid w:val="00CA073C"/>
    <w:rsid w:val="00CA0D88"/>
    <w:rsid w:val="00CA16F4"/>
    <w:rsid w:val="00CA2950"/>
    <w:rsid w:val="00CA3128"/>
    <w:rsid w:val="00CA4321"/>
    <w:rsid w:val="00CA5B47"/>
    <w:rsid w:val="00CA6429"/>
    <w:rsid w:val="00CA6A3C"/>
    <w:rsid w:val="00CB06CD"/>
    <w:rsid w:val="00CB089E"/>
    <w:rsid w:val="00CB14C5"/>
    <w:rsid w:val="00CB18C1"/>
    <w:rsid w:val="00CB18E6"/>
    <w:rsid w:val="00CB2735"/>
    <w:rsid w:val="00CB2F74"/>
    <w:rsid w:val="00CB30EC"/>
    <w:rsid w:val="00CB38F1"/>
    <w:rsid w:val="00CB3E36"/>
    <w:rsid w:val="00CB3E9A"/>
    <w:rsid w:val="00CB4F63"/>
    <w:rsid w:val="00CB5320"/>
    <w:rsid w:val="00CB5695"/>
    <w:rsid w:val="00CB5977"/>
    <w:rsid w:val="00CB74B8"/>
    <w:rsid w:val="00CB7A27"/>
    <w:rsid w:val="00CB7D0D"/>
    <w:rsid w:val="00CC0421"/>
    <w:rsid w:val="00CC0791"/>
    <w:rsid w:val="00CC0799"/>
    <w:rsid w:val="00CC13AA"/>
    <w:rsid w:val="00CC1A49"/>
    <w:rsid w:val="00CC2615"/>
    <w:rsid w:val="00CC307F"/>
    <w:rsid w:val="00CC3C88"/>
    <w:rsid w:val="00CC4203"/>
    <w:rsid w:val="00CC43A4"/>
    <w:rsid w:val="00CC5016"/>
    <w:rsid w:val="00CC53AF"/>
    <w:rsid w:val="00CC60BC"/>
    <w:rsid w:val="00CC6B15"/>
    <w:rsid w:val="00CC6E5A"/>
    <w:rsid w:val="00CC6FC1"/>
    <w:rsid w:val="00CC71D4"/>
    <w:rsid w:val="00CC7BCD"/>
    <w:rsid w:val="00CD0351"/>
    <w:rsid w:val="00CD0603"/>
    <w:rsid w:val="00CD1236"/>
    <w:rsid w:val="00CD13D2"/>
    <w:rsid w:val="00CD13F0"/>
    <w:rsid w:val="00CD1C37"/>
    <w:rsid w:val="00CD280E"/>
    <w:rsid w:val="00CD3C9D"/>
    <w:rsid w:val="00CD49DB"/>
    <w:rsid w:val="00CD4CD9"/>
    <w:rsid w:val="00CD5498"/>
    <w:rsid w:val="00CD5D56"/>
    <w:rsid w:val="00CD6606"/>
    <w:rsid w:val="00CD75A9"/>
    <w:rsid w:val="00CD7633"/>
    <w:rsid w:val="00CD7D82"/>
    <w:rsid w:val="00CE0598"/>
    <w:rsid w:val="00CE05A2"/>
    <w:rsid w:val="00CE060A"/>
    <w:rsid w:val="00CE0E12"/>
    <w:rsid w:val="00CE23FC"/>
    <w:rsid w:val="00CE44DE"/>
    <w:rsid w:val="00CE46DF"/>
    <w:rsid w:val="00CE4A4B"/>
    <w:rsid w:val="00CE4EDB"/>
    <w:rsid w:val="00CE5785"/>
    <w:rsid w:val="00CE5926"/>
    <w:rsid w:val="00CE6E9D"/>
    <w:rsid w:val="00CE7127"/>
    <w:rsid w:val="00CE7693"/>
    <w:rsid w:val="00CE7913"/>
    <w:rsid w:val="00CE7DFB"/>
    <w:rsid w:val="00CF0380"/>
    <w:rsid w:val="00CF0C58"/>
    <w:rsid w:val="00CF26CE"/>
    <w:rsid w:val="00CF288D"/>
    <w:rsid w:val="00CF2B96"/>
    <w:rsid w:val="00CF2D65"/>
    <w:rsid w:val="00CF2F36"/>
    <w:rsid w:val="00CF3E69"/>
    <w:rsid w:val="00CF415A"/>
    <w:rsid w:val="00CF60B9"/>
    <w:rsid w:val="00CF649C"/>
    <w:rsid w:val="00CF78C7"/>
    <w:rsid w:val="00D003E3"/>
    <w:rsid w:val="00D007A0"/>
    <w:rsid w:val="00D00CE8"/>
    <w:rsid w:val="00D01723"/>
    <w:rsid w:val="00D02946"/>
    <w:rsid w:val="00D0342C"/>
    <w:rsid w:val="00D034DA"/>
    <w:rsid w:val="00D0427E"/>
    <w:rsid w:val="00D04FCB"/>
    <w:rsid w:val="00D05A35"/>
    <w:rsid w:val="00D05C71"/>
    <w:rsid w:val="00D061A9"/>
    <w:rsid w:val="00D07146"/>
    <w:rsid w:val="00D074BD"/>
    <w:rsid w:val="00D07F20"/>
    <w:rsid w:val="00D10982"/>
    <w:rsid w:val="00D10F79"/>
    <w:rsid w:val="00D121C6"/>
    <w:rsid w:val="00D12296"/>
    <w:rsid w:val="00D13787"/>
    <w:rsid w:val="00D13BEE"/>
    <w:rsid w:val="00D14C2E"/>
    <w:rsid w:val="00D14E03"/>
    <w:rsid w:val="00D14E10"/>
    <w:rsid w:val="00D17414"/>
    <w:rsid w:val="00D1755A"/>
    <w:rsid w:val="00D20365"/>
    <w:rsid w:val="00D20BAF"/>
    <w:rsid w:val="00D21306"/>
    <w:rsid w:val="00D22210"/>
    <w:rsid w:val="00D239DF"/>
    <w:rsid w:val="00D25FA8"/>
    <w:rsid w:val="00D26D68"/>
    <w:rsid w:val="00D26E00"/>
    <w:rsid w:val="00D27094"/>
    <w:rsid w:val="00D27157"/>
    <w:rsid w:val="00D2746E"/>
    <w:rsid w:val="00D275CF"/>
    <w:rsid w:val="00D27A1B"/>
    <w:rsid w:val="00D27F69"/>
    <w:rsid w:val="00D30271"/>
    <w:rsid w:val="00D30DD1"/>
    <w:rsid w:val="00D31040"/>
    <w:rsid w:val="00D315A3"/>
    <w:rsid w:val="00D315D4"/>
    <w:rsid w:val="00D31BDA"/>
    <w:rsid w:val="00D31DB0"/>
    <w:rsid w:val="00D31EF8"/>
    <w:rsid w:val="00D31F7A"/>
    <w:rsid w:val="00D3234D"/>
    <w:rsid w:val="00D32426"/>
    <w:rsid w:val="00D3252F"/>
    <w:rsid w:val="00D3316F"/>
    <w:rsid w:val="00D33480"/>
    <w:rsid w:val="00D349A3"/>
    <w:rsid w:val="00D34B79"/>
    <w:rsid w:val="00D34EFA"/>
    <w:rsid w:val="00D35A67"/>
    <w:rsid w:val="00D35FC5"/>
    <w:rsid w:val="00D37132"/>
    <w:rsid w:val="00D373E7"/>
    <w:rsid w:val="00D37ADC"/>
    <w:rsid w:val="00D37CBD"/>
    <w:rsid w:val="00D37E8D"/>
    <w:rsid w:val="00D40C13"/>
    <w:rsid w:val="00D41E3D"/>
    <w:rsid w:val="00D43502"/>
    <w:rsid w:val="00D43B5D"/>
    <w:rsid w:val="00D43D82"/>
    <w:rsid w:val="00D44257"/>
    <w:rsid w:val="00D44DA6"/>
    <w:rsid w:val="00D458A5"/>
    <w:rsid w:val="00D458A9"/>
    <w:rsid w:val="00D46ADF"/>
    <w:rsid w:val="00D46CC8"/>
    <w:rsid w:val="00D46E16"/>
    <w:rsid w:val="00D4732C"/>
    <w:rsid w:val="00D47827"/>
    <w:rsid w:val="00D47D91"/>
    <w:rsid w:val="00D51963"/>
    <w:rsid w:val="00D51F49"/>
    <w:rsid w:val="00D52063"/>
    <w:rsid w:val="00D524D6"/>
    <w:rsid w:val="00D5299B"/>
    <w:rsid w:val="00D53247"/>
    <w:rsid w:val="00D53489"/>
    <w:rsid w:val="00D53703"/>
    <w:rsid w:val="00D53C85"/>
    <w:rsid w:val="00D548BF"/>
    <w:rsid w:val="00D552AA"/>
    <w:rsid w:val="00D553CB"/>
    <w:rsid w:val="00D55EEE"/>
    <w:rsid w:val="00D5614B"/>
    <w:rsid w:val="00D561AE"/>
    <w:rsid w:val="00D56713"/>
    <w:rsid w:val="00D56EFD"/>
    <w:rsid w:val="00D61A18"/>
    <w:rsid w:val="00D61AC5"/>
    <w:rsid w:val="00D61B19"/>
    <w:rsid w:val="00D61E71"/>
    <w:rsid w:val="00D62E53"/>
    <w:rsid w:val="00D63C05"/>
    <w:rsid w:val="00D63FAF"/>
    <w:rsid w:val="00D64DEC"/>
    <w:rsid w:val="00D6540C"/>
    <w:rsid w:val="00D65CE9"/>
    <w:rsid w:val="00D67BBB"/>
    <w:rsid w:val="00D67E5C"/>
    <w:rsid w:val="00D70191"/>
    <w:rsid w:val="00D7227C"/>
    <w:rsid w:val="00D72E02"/>
    <w:rsid w:val="00D73536"/>
    <w:rsid w:val="00D75773"/>
    <w:rsid w:val="00D76171"/>
    <w:rsid w:val="00D7688D"/>
    <w:rsid w:val="00D770C3"/>
    <w:rsid w:val="00D80577"/>
    <w:rsid w:val="00D80E8A"/>
    <w:rsid w:val="00D81F96"/>
    <w:rsid w:val="00D839C0"/>
    <w:rsid w:val="00D86946"/>
    <w:rsid w:val="00D87074"/>
    <w:rsid w:val="00D91AEA"/>
    <w:rsid w:val="00D91F77"/>
    <w:rsid w:val="00D9414E"/>
    <w:rsid w:val="00D95150"/>
    <w:rsid w:val="00D95459"/>
    <w:rsid w:val="00D955FC"/>
    <w:rsid w:val="00D9578F"/>
    <w:rsid w:val="00D9634B"/>
    <w:rsid w:val="00D968F7"/>
    <w:rsid w:val="00DA1E61"/>
    <w:rsid w:val="00DA1ED1"/>
    <w:rsid w:val="00DA2A1A"/>
    <w:rsid w:val="00DA4EEC"/>
    <w:rsid w:val="00DA51BF"/>
    <w:rsid w:val="00DA546B"/>
    <w:rsid w:val="00DA5E97"/>
    <w:rsid w:val="00DA7643"/>
    <w:rsid w:val="00DA7BF6"/>
    <w:rsid w:val="00DA7F44"/>
    <w:rsid w:val="00DB02E9"/>
    <w:rsid w:val="00DB039C"/>
    <w:rsid w:val="00DB07FD"/>
    <w:rsid w:val="00DB084B"/>
    <w:rsid w:val="00DB136A"/>
    <w:rsid w:val="00DB1511"/>
    <w:rsid w:val="00DB2029"/>
    <w:rsid w:val="00DB2CFB"/>
    <w:rsid w:val="00DB2FEF"/>
    <w:rsid w:val="00DB4496"/>
    <w:rsid w:val="00DB46C9"/>
    <w:rsid w:val="00DB4700"/>
    <w:rsid w:val="00DB66CA"/>
    <w:rsid w:val="00DB6DAA"/>
    <w:rsid w:val="00DB6FEB"/>
    <w:rsid w:val="00DB7A62"/>
    <w:rsid w:val="00DC060D"/>
    <w:rsid w:val="00DC186E"/>
    <w:rsid w:val="00DC2438"/>
    <w:rsid w:val="00DC3089"/>
    <w:rsid w:val="00DC3331"/>
    <w:rsid w:val="00DC36BB"/>
    <w:rsid w:val="00DC36F8"/>
    <w:rsid w:val="00DC3C1D"/>
    <w:rsid w:val="00DC3CD6"/>
    <w:rsid w:val="00DC3E1A"/>
    <w:rsid w:val="00DC526F"/>
    <w:rsid w:val="00DC5792"/>
    <w:rsid w:val="00DC7F15"/>
    <w:rsid w:val="00DD042B"/>
    <w:rsid w:val="00DD04A7"/>
    <w:rsid w:val="00DD0AC4"/>
    <w:rsid w:val="00DD1763"/>
    <w:rsid w:val="00DD20F2"/>
    <w:rsid w:val="00DD2DA2"/>
    <w:rsid w:val="00DD5133"/>
    <w:rsid w:val="00DD6048"/>
    <w:rsid w:val="00DD6651"/>
    <w:rsid w:val="00DD691D"/>
    <w:rsid w:val="00DD757E"/>
    <w:rsid w:val="00DD78F0"/>
    <w:rsid w:val="00DE0001"/>
    <w:rsid w:val="00DE0A82"/>
    <w:rsid w:val="00DE1232"/>
    <w:rsid w:val="00DE17B7"/>
    <w:rsid w:val="00DE1FDF"/>
    <w:rsid w:val="00DE25BB"/>
    <w:rsid w:val="00DE2D6D"/>
    <w:rsid w:val="00DE3458"/>
    <w:rsid w:val="00DE3654"/>
    <w:rsid w:val="00DE4618"/>
    <w:rsid w:val="00DE5491"/>
    <w:rsid w:val="00DE558D"/>
    <w:rsid w:val="00DE6E4E"/>
    <w:rsid w:val="00DE6F57"/>
    <w:rsid w:val="00DE7FA2"/>
    <w:rsid w:val="00DF09EA"/>
    <w:rsid w:val="00DF0C36"/>
    <w:rsid w:val="00DF0C37"/>
    <w:rsid w:val="00DF0C4E"/>
    <w:rsid w:val="00DF10A7"/>
    <w:rsid w:val="00DF158D"/>
    <w:rsid w:val="00DF2070"/>
    <w:rsid w:val="00DF2664"/>
    <w:rsid w:val="00DF44EF"/>
    <w:rsid w:val="00DF4930"/>
    <w:rsid w:val="00DF5223"/>
    <w:rsid w:val="00DF5B67"/>
    <w:rsid w:val="00DF63B0"/>
    <w:rsid w:val="00DF6D6F"/>
    <w:rsid w:val="00DF71DF"/>
    <w:rsid w:val="00DF765B"/>
    <w:rsid w:val="00DF7D86"/>
    <w:rsid w:val="00E00129"/>
    <w:rsid w:val="00E00381"/>
    <w:rsid w:val="00E008D2"/>
    <w:rsid w:val="00E0249A"/>
    <w:rsid w:val="00E029E2"/>
    <w:rsid w:val="00E02D6A"/>
    <w:rsid w:val="00E03728"/>
    <w:rsid w:val="00E03A3E"/>
    <w:rsid w:val="00E03A3F"/>
    <w:rsid w:val="00E04243"/>
    <w:rsid w:val="00E05959"/>
    <w:rsid w:val="00E069CD"/>
    <w:rsid w:val="00E106A9"/>
    <w:rsid w:val="00E10ED7"/>
    <w:rsid w:val="00E12186"/>
    <w:rsid w:val="00E12636"/>
    <w:rsid w:val="00E13487"/>
    <w:rsid w:val="00E13CCE"/>
    <w:rsid w:val="00E13F0B"/>
    <w:rsid w:val="00E13F52"/>
    <w:rsid w:val="00E1420A"/>
    <w:rsid w:val="00E1432D"/>
    <w:rsid w:val="00E1454A"/>
    <w:rsid w:val="00E14E38"/>
    <w:rsid w:val="00E15A6D"/>
    <w:rsid w:val="00E16D71"/>
    <w:rsid w:val="00E20505"/>
    <w:rsid w:val="00E20587"/>
    <w:rsid w:val="00E205E2"/>
    <w:rsid w:val="00E205FA"/>
    <w:rsid w:val="00E206C7"/>
    <w:rsid w:val="00E206DD"/>
    <w:rsid w:val="00E2094E"/>
    <w:rsid w:val="00E21396"/>
    <w:rsid w:val="00E21A1A"/>
    <w:rsid w:val="00E22003"/>
    <w:rsid w:val="00E22826"/>
    <w:rsid w:val="00E22AAD"/>
    <w:rsid w:val="00E23112"/>
    <w:rsid w:val="00E2462E"/>
    <w:rsid w:val="00E2491B"/>
    <w:rsid w:val="00E25E13"/>
    <w:rsid w:val="00E26112"/>
    <w:rsid w:val="00E26493"/>
    <w:rsid w:val="00E27437"/>
    <w:rsid w:val="00E311DA"/>
    <w:rsid w:val="00E313CE"/>
    <w:rsid w:val="00E318D7"/>
    <w:rsid w:val="00E33BA2"/>
    <w:rsid w:val="00E347F3"/>
    <w:rsid w:val="00E3594C"/>
    <w:rsid w:val="00E36F97"/>
    <w:rsid w:val="00E3738E"/>
    <w:rsid w:val="00E37725"/>
    <w:rsid w:val="00E37915"/>
    <w:rsid w:val="00E415C5"/>
    <w:rsid w:val="00E418D1"/>
    <w:rsid w:val="00E427C4"/>
    <w:rsid w:val="00E446FF"/>
    <w:rsid w:val="00E44E04"/>
    <w:rsid w:val="00E45E55"/>
    <w:rsid w:val="00E46678"/>
    <w:rsid w:val="00E4680C"/>
    <w:rsid w:val="00E46F63"/>
    <w:rsid w:val="00E4703A"/>
    <w:rsid w:val="00E47768"/>
    <w:rsid w:val="00E50802"/>
    <w:rsid w:val="00E51373"/>
    <w:rsid w:val="00E51638"/>
    <w:rsid w:val="00E518B8"/>
    <w:rsid w:val="00E526F9"/>
    <w:rsid w:val="00E53E3A"/>
    <w:rsid w:val="00E558C1"/>
    <w:rsid w:val="00E56197"/>
    <w:rsid w:val="00E56A42"/>
    <w:rsid w:val="00E56B96"/>
    <w:rsid w:val="00E56D0B"/>
    <w:rsid w:val="00E576D8"/>
    <w:rsid w:val="00E57C64"/>
    <w:rsid w:val="00E604A8"/>
    <w:rsid w:val="00E608E1"/>
    <w:rsid w:val="00E61086"/>
    <w:rsid w:val="00E61438"/>
    <w:rsid w:val="00E6143D"/>
    <w:rsid w:val="00E6158F"/>
    <w:rsid w:val="00E6181D"/>
    <w:rsid w:val="00E61F30"/>
    <w:rsid w:val="00E621FB"/>
    <w:rsid w:val="00E62805"/>
    <w:rsid w:val="00E62A97"/>
    <w:rsid w:val="00E64476"/>
    <w:rsid w:val="00E64CF2"/>
    <w:rsid w:val="00E6525F"/>
    <w:rsid w:val="00E6537B"/>
    <w:rsid w:val="00E656F1"/>
    <w:rsid w:val="00E65B0A"/>
    <w:rsid w:val="00E662FA"/>
    <w:rsid w:val="00E66395"/>
    <w:rsid w:val="00E67CB3"/>
    <w:rsid w:val="00E67F0A"/>
    <w:rsid w:val="00E67FAF"/>
    <w:rsid w:val="00E67FB2"/>
    <w:rsid w:val="00E710BE"/>
    <w:rsid w:val="00E71207"/>
    <w:rsid w:val="00E7126A"/>
    <w:rsid w:val="00E71973"/>
    <w:rsid w:val="00E722C7"/>
    <w:rsid w:val="00E737E6"/>
    <w:rsid w:val="00E73C3C"/>
    <w:rsid w:val="00E744B2"/>
    <w:rsid w:val="00E7472B"/>
    <w:rsid w:val="00E75CC3"/>
    <w:rsid w:val="00E7651C"/>
    <w:rsid w:val="00E77208"/>
    <w:rsid w:val="00E7738A"/>
    <w:rsid w:val="00E77714"/>
    <w:rsid w:val="00E778A7"/>
    <w:rsid w:val="00E81D8C"/>
    <w:rsid w:val="00E81DCD"/>
    <w:rsid w:val="00E8250D"/>
    <w:rsid w:val="00E8335D"/>
    <w:rsid w:val="00E839AE"/>
    <w:rsid w:val="00E84286"/>
    <w:rsid w:val="00E84E93"/>
    <w:rsid w:val="00E8505A"/>
    <w:rsid w:val="00E8727E"/>
    <w:rsid w:val="00E87690"/>
    <w:rsid w:val="00E90393"/>
    <w:rsid w:val="00E90572"/>
    <w:rsid w:val="00E90593"/>
    <w:rsid w:val="00E90ED5"/>
    <w:rsid w:val="00E91E68"/>
    <w:rsid w:val="00E92207"/>
    <w:rsid w:val="00E924C3"/>
    <w:rsid w:val="00E92689"/>
    <w:rsid w:val="00E92EF2"/>
    <w:rsid w:val="00E93794"/>
    <w:rsid w:val="00E939E8"/>
    <w:rsid w:val="00E94B37"/>
    <w:rsid w:val="00E9590F"/>
    <w:rsid w:val="00E95F61"/>
    <w:rsid w:val="00E96297"/>
    <w:rsid w:val="00E96D46"/>
    <w:rsid w:val="00E97158"/>
    <w:rsid w:val="00EA0F3F"/>
    <w:rsid w:val="00EA1C49"/>
    <w:rsid w:val="00EA2D5B"/>
    <w:rsid w:val="00EA3117"/>
    <w:rsid w:val="00EA3469"/>
    <w:rsid w:val="00EA38AB"/>
    <w:rsid w:val="00EA394A"/>
    <w:rsid w:val="00EA4503"/>
    <w:rsid w:val="00EA47EB"/>
    <w:rsid w:val="00EA4FD9"/>
    <w:rsid w:val="00EA5A13"/>
    <w:rsid w:val="00EA5C77"/>
    <w:rsid w:val="00EA5F1F"/>
    <w:rsid w:val="00EA64FA"/>
    <w:rsid w:val="00EA6876"/>
    <w:rsid w:val="00EA6D1A"/>
    <w:rsid w:val="00EB0DEE"/>
    <w:rsid w:val="00EB1062"/>
    <w:rsid w:val="00EB1111"/>
    <w:rsid w:val="00EB1778"/>
    <w:rsid w:val="00EB21DF"/>
    <w:rsid w:val="00EB2231"/>
    <w:rsid w:val="00EB2E59"/>
    <w:rsid w:val="00EB364D"/>
    <w:rsid w:val="00EB3C7E"/>
    <w:rsid w:val="00EB45F6"/>
    <w:rsid w:val="00EB48AB"/>
    <w:rsid w:val="00EB54DD"/>
    <w:rsid w:val="00EB54E4"/>
    <w:rsid w:val="00EB5527"/>
    <w:rsid w:val="00EB5535"/>
    <w:rsid w:val="00EB64D4"/>
    <w:rsid w:val="00EB64F3"/>
    <w:rsid w:val="00EB68FC"/>
    <w:rsid w:val="00EB6BB4"/>
    <w:rsid w:val="00EB7764"/>
    <w:rsid w:val="00EC00EB"/>
    <w:rsid w:val="00EC05D6"/>
    <w:rsid w:val="00EC0FF7"/>
    <w:rsid w:val="00EC1E12"/>
    <w:rsid w:val="00EC22F9"/>
    <w:rsid w:val="00EC2FDB"/>
    <w:rsid w:val="00EC322E"/>
    <w:rsid w:val="00EC3656"/>
    <w:rsid w:val="00EC3AD1"/>
    <w:rsid w:val="00EC4053"/>
    <w:rsid w:val="00EC46D7"/>
    <w:rsid w:val="00EC58F3"/>
    <w:rsid w:val="00EC62AC"/>
    <w:rsid w:val="00EC6A59"/>
    <w:rsid w:val="00ED0192"/>
    <w:rsid w:val="00ED11A2"/>
    <w:rsid w:val="00ED1819"/>
    <w:rsid w:val="00ED1AE8"/>
    <w:rsid w:val="00ED2713"/>
    <w:rsid w:val="00ED277F"/>
    <w:rsid w:val="00ED27D1"/>
    <w:rsid w:val="00ED27E7"/>
    <w:rsid w:val="00ED2E1B"/>
    <w:rsid w:val="00ED2F71"/>
    <w:rsid w:val="00ED4D9E"/>
    <w:rsid w:val="00ED4EE7"/>
    <w:rsid w:val="00ED526E"/>
    <w:rsid w:val="00ED55CD"/>
    <w:rsid w:val="00ED599D"/>
    <w:rsid w:val="00ED672D"/>
    <w:rsid w:val="00ED6793"/>
    <w:rsid w:val="00ED6CC4"/>
    <w:rsid w:val="00ED6F8E"/>
    <w:rsid w:val="00ED6FE0"/>
    <w:rsid w:val="00EE005D"/>
    <w:rsid w:val="00EE091E"/>
    <w:rsid w:val="00EE1A82"/>
    <w:rsid w:val="00EE3973"/>
    <w:rsid w:val="00EE39D3"/>
    <w:rsid w:val="00EE3B57"/>
    <w:rsid w:val="00EE3D9A"/>
    <w:rsid w:val="00EE45EE"/>
    <w:rsid w:val="00EE5033"/>
    <w:rsid w:val="00EE5351"/>
    <w:rsid w:val="00EE7EB0"/>
    <w:rsid w:val="00EF1102"/>
    <w:rsid w:val="00EF13AE"/>
    <w:rsid w:val="00EF1994"/>
    <w:rsid w:val="00EF22E5"/>
    <w:rsid w:val="00EF3C8D"/>
    <w:rsid w:val="00EF3D7D"/>
    <w:rsid w:val="00EF4046"/>
    <w:rsid w:val="00EF494F"/>
    <w:rsid w:val="00EF4FA4"/>
    <w:rsid w:val="00EF579A"/>
    <w:rsid w:val="00EF57A9"/>
    <w:rsid w:val="00EF5BCF"/>
    <w:rsid w:val="00EF6559"/>
    <w:rsid w:val="00EF66DC"/>
    <w:rsid w:val="00EF6BE3"/>
    <w:rsid w:val="00EF75B3"/>
    <w:rsid w:val="00EF7E1D"/>
    <w:rsid w:val="00F00ACB"/>
    <w:rsid w:val="00F019E0"/>
    <w:rsid w:val="00F02D9C"/>
    <w:rsid w:val="00F03E40"/>
    <w:rsid w:val="00F0560C"/>
    <w:rsid w:val="00F05B44"/>
    <w:rsid w:val="00F05BD1"/>
    <w:rsid w:val="00F05C07"/>
    <w:rsid w:val="00F06249"/>
    <w:rsid w:val="00F0639C"/>
    <w:rsid w:val="00F10730"/>
    <w:rsid w:val="00F1235C"/>
    <w:rsid w:val="00F12854"/>
    <w:rsid w:val="00F13D7C"/>
    <w:rsid w:val="00F13DEA"/>
    <w:rsid w:val="00F14111"/>
    <w:rsid w:val="00F15124"/>
    <w:rsid w:val="00F152EB"/>
    <w:rsid w:val="00F167E7"/>
    <w:rsid w:val="00F17558"/>
    <w:rsid w:val="00F2111D"/>
    <w:rsid w:val="00F22A88"/>
    <w:rsid w:val="00F235F2"/>
    <w:rsid w:val="00F23903"/>
    <w:rsid w:val="00F239D5"/>
    <w:rsid w:val="00F24662"/>
    <w:rsid w:val="00F24FC9"/>
    <w:rsid w:val="00F25043"/>
    <w:rsid w:val="00F25D52"/>
    <w:rsid w:val="00F26078"/>
    <w:rsid w:val="00F26503"/>
    <w:rsid w:val="00F26789"/>
    <w:rsid w:val="00F27124"/>
    <w:rsid w:val="00F27485"/>
    <w:rsid w:val="00F27608"/>
    <w:rsid w:val="00F318C9"/>
    <w:rsid w:val="00F31A4E"/>
    <w:rsid w:val="00F3396E"/>
    <w:rsid w:val="00F33E6A"/>
    <w:rsid w:val="00F33F2E"/>
    <w:rsid w:val="00F34A2D"/>
    <w:rsid w:val="00F34AF7"/>
    <w:rsid w:val="00F34B89"/>
    <w:rsid w:val="00F34C6A"/>
    <w:rsid w:val="00F34EE5"/>
    <w:rsid w:val="00F35687"/>
    <w:rsid w:val="00F36D75"/>
    <w:rsid w:val="00F37F4F"/>
    <w:rsid w:val="00F404B3"/>
    <w:rsid w:val="00F40BCA"/>
    <w:rsid w:val="00F40E2E"/>
    <w:rsid w:val="00F41785"/>
    <w:rsid w:val="00F4199A"/>
    <w:rsid w:val="00F4323B"/>
    <w:rsid w:val="00F437B0"/>
    <w:rsid w:val="00F43C99"/>
    <w:rsid w:val="00F43FA6"/>
    <w:rsid w:val="00F447B5"/>
    <w:rsid w:val="00F44EAA"/>
    <w:rsid w:val="00F4510F"/>
    <w:rsid w:val="00F46F99"/>
    <w:rsid w:val="00F4707C"/>
    <w:rsid w:val="00F477E3"/>
    <w:rsid w:val="00F47BFB"/>
    <w:rsid w:val="00F5120B"/>
    <w:rsid w:val="00F51AFA"/>
    <w:rsid w:val="00F52840"/>
    <w:rsid w:val="00F52F5B"/>
    <w:rsid w:val="00F53397"/>
    <w:rsid w:val="00F54E76"/>
    <w:rsid w:val="00F55121"/>
    <w:rsid w:val="00F553F3"/>
    <w:rsid w:val="00F55FAD"/>
    <w:rsid w:val="00F577AD"/>
    <w:rsid w:val="00F61E06"/>
    <w:rsid w:val="00F62369"/>
    <w:rsid w:val="00F62FBC"/>
    <w:rsid w:val="00F63296"/>
    <w:rsid w:val="00F634E0"/>
    <w:rsid w:val="00F63625"/>
    <w:rsid w:val="00F64176"/>
    <w:rsid w:val="00F645C3"/>
    <w:rsid w:val="00F64BB7"/>
    <w:rsid w:val="00F65237"/>
    <w:rsid w:val="00F6527F"/>
    <w:rsid w:val="00F663E0"/>
    <w:rsid w:val="00F6695C"/>
    <w:rsid w:val="00F66EDA"/>
    <w:rsid w:val="00F67F33"/>
    <w:rsid w:val="00F70B37"/>
    <w:rsid w:val="00F70BAE"/>
    <w:rsid w:val="00F7128B"/>
    <w:rsid w:val="00F71FF7"/>
    <w:rsid w:val="00F72410"/>
    <w:rsid w:val="00F7311F"/>
    <w:rsid w:val="00F74872"/>
    <w:rsid w:val="00F74F57"/>
    <w:rsid w:val="00F750B5"/>
    <w:rsid w:val="00F750BE"/>
    <w:rsid w:val="00F80F46"/>
    <w:rsid w:val="00F80FE8"/>
    <w:rsid w:val="00F8215F"/>
    <w:rsid w:val="00F821FC"/>
    <w:rsid w:val="00F8279B"/>
    <w:rsid w:val="00F838E5"/>
    <w:rsid w:val="00F84E2F"/>
    <w:rsid w:val="00F85521"/>
    <w:rsid w:val="00F86853"/>
    <w:rsid w:val="00F86894"/>
    <w:rsid w:val="00F868E3"/>
    <w:rsid w:val="00F86F2C"/>
    <w:rsid w:val="00F8751C"/>
    <w:rsid w:val="00F87589"/>
    <w:rsid w:val="00F9133A"/>
    <w:rsid w:val="00F91E5C"/>
    <w:rsid w:val="00F9326B"/>
    <w:rsid w:val="00F93978"/>
    <w:rsid w:val="00F93BCC"/>
    <w:rsid w:val="00F94339"/>
    <w:rsid w:val="00F94377"/>
    <w:rsid w:val="00F94953"/>
    <w:rsid w:val="00F94E17"/>
    <w:rsid w:val="00F9528E"/>
    <w:rsid w:val="00FA0AD1"/>
    <w:rsid w:val="00FA13B1"/>
    <w:rsid w:val="00FA166F"/>
    <w:rsid w:val="00FA1ACE"/>
    <w:rsid w:val="00FA1AD7"/>
    <w:rsid w:val="00FA1D05"/>
    <w:rsid w:val="00FA36BC"/>
    <w:rsid w:val="00FA3B71"/>
    <w:rsid w:val="00FA3C65"/>
    <w:rsid w:val="00FA4699"/>
    <w:rsid w:val="00FA57F7"/>
    <w:rsid w:val="00FA6214"/>
    <w:rsid w:val="00FA6348"/>
    <w:rsid w:val="00FA6982"/>
    <w:rsid w:val="00FA72E7"/>
    <w:rsid w:val="00FA7C51"/>
    <w:rsid w:val="00FA7FC0"/>
    <w:rsid w:val="00FB04A7"/>
    <w:rsid w:val="00FB0729"/>
    <w:rsid w:val="00FB08FB"/>
    <w:rsid w:val="00FB119E"/>
    <w:rsid w:val="00FB2968"/>
    <w:rsid w:val="00FB3696"/>
    <w:rsid w:val="00FB412D"/>
    <w:rsid w:val="00FB4A92"/>
    <w:rsid w:val="00FB4E89"/>
    <w:rsid w:val="00FB5D38"/>
    <w:rsid w:val="00FB6183"/>
    <w:rsid w:val="00FB7053"/>
    <w:rsid w:val="00FB7294"/>
    <w:rsid w:val="00FB7661"/>
    <w:rsid w:val="00FB7C66"/>
    <w:rsid w:val="00FB7F6F"/>
    <w:rsid w:val="00FC042E"/>
    <w:rsid w:val="00FC054C"/>
    <w:rsid w:val="00FC22E3"/>
    <w:rsid w:val="00FC2EB1"/>
    <w:rsid w:val="00FC3C88"/>
    <w:rsid w:val="00FC3E67"/>
    <w:rsid w:val="00FC3FAF"/>
    <w:rsid w:val="00FC43D0"/>
    <w:rsid w:val="00FC55F9"/>
    <w:rsid w:val="00FC7023"/>
    <w:rsid w:val="00FC7344"/>
    <w:rsid w:val="00FC7AC5"/>
    <w:rsid w:val="00FC7C9C"/>
    <w:rsid w:val="00FD08D5"/>
    <w:rsid w:val="00FD1088"/>
    <w:rsid w:val="00FD1219"/>
    <w:rsid w:val="00FD12FE"/>
    <w:rsid w:val="00FD1DC9"/>
    <w:rsid w:val="00FD22EF"/>
    <w:rsid w:val="00FD2FC3"/>
    <w:rsid w:val="00FD3F8F"/>
    <w:rsid w:val="00FD3FFD"/>
    <w:rsid w:val="00FD42D2"/>
    <w:rsid w:val="00FD4566"/>
    <w:rsid w:val="00FD489A"/>
    <w:rsid w:val="00FD4BFE"/>
    <w:rsid w:val="00FD5C2D"/>
    <w:rsid w:val="00FE0143"/>
    <w:rsid w:val="00FE0364"/>
    <w:rsid w:val="00FE17EC"/>
    <w:rsid w:val="00FE21EB"/>
    <w:rsid w:val="00FE4669"/>
    <w:rsid w:val="00FE573F"/>
    <w:rsid w:val="00FE5A46"/>
    <w:rsid w:val="00FE5AAB"/>
    <w:rsid w:val="00FF00A3"/>
    <w:rsid w:val="00FF070C"/>
    <w:rsid w:val="00FF0DB9"/>
    <w:rsid w:val="00FF3702"/>
    <w:rsid w:val="00FF3F8B"/>
    <w:rsid w:val="00FF4546"/>
    <w:rsid w:val="00FF6155"/>
    <w:rsid w:val="010C1935"/>
    <w:rsid w:val="011802D8"/>
    <w:rsid w:val="01186E21"/>
    <w:rsid w:val="01255A0A"/>
    <w:rsid w:val="012946E5"/>
    <w:rsid w:val="01326336"/>
    <w:rsid w:val="014B1384"/>
    <w:rsid w:val="016656F3"/>
    <w:rsid w:val="019E36BC"/>
    <w:rsid w:val="01AB740D"/>
    <w:rsid w:val="01B41498"/>
    <w:rsid w:val="01BF17B0"/>
    <w:rsid w:val="01C146CD"/>
    <w:rsid w:val="01C15100"/>
    <w:rsid w:val="01DD2017"/>
    <w:rsid w:val="020518F1"/>
    <w:rsid w:val="020F01D4"/>
    <w:rsid w:val="022A1D06"/>
    <w:rsid w:val="02406659"/>
    <w:rsid w:val="024B6ED0"/>
    <w:rsid w:val="02613E51"/>
    <w:rsid w:val="02702C34"/>
    <w:rsid w:val="02A25703"/>
    <w:rsid w:val="02B07E82"/>
    <w:rsid w:val="03125F7A"/>
    <w:rsid w:val="03182DAF"/>
    <w:rsid w:val="033E1940"/>
    <w:rsid w:val="03450663"/>
    <w:rsid w:val="035655D1"/>
    <w:rsid w:val="03A87C69"/>
    <w:rsid w:val="03B161D3"/>
    <w:rsid w:val="03B904C3"/>
    <w:rsid w:val="03BE3F26"/>
    <w:rsid w:val="03D66381"/>
    <w:rsid w:val="03DD31EE"/>
    <w:rsid w:val="03F03A03"/>
    <w:rsid w:val="040C062A"/>
    <w:rsid w:val="04252159"/>
    <w:rsid w:val="046D4014"/>
    <w:rsid w:val="049A32F5"/>
    <w:rsid w:val="04C548D8"/>
    <w:rsid w:val="04E84A80"/>
    <w:rsid w:val="04F12A0B"/>
    <w:rsid w:val="055C7056"/>
    <w:rsid w:val="05845F73"/>
    <w:rsid w:val="058D547F"/>
    <w:rsid w:val="05CE5CDF"/>
    <w:rsid w:val="060B60E0"/>
    <w:rsid w:val="06362164"/>
    <w:rsid w:val="063C51C5"/>
    <w:rsid w:val="06401936"/>
    <w:rsid w:val="06417F89"/>
    <w:rsid w:val="065604C2"/>
    <w:rsid w:val="06650005"/>
    <w:rsid w:val="068033CD"/>
    <w:rsid w:val="068D64CC"/>
    <w:rsid w:val="069E52EB"/>
    <w:rsid w:val="06A05510"/>
    <w:rsid w:val="06AE4F48"/>
    <w:rsid w:val="06B312B2"/>
    <w:rsid w:val="07076849"/>
    <w:rsid w:val="070873B0"/>
    <w:rsid w:val="071F2AEE"/>
    <w:rsid w:val="07800031"/>
    <w:rsid w:val="07844C0D"/>
    <w:rsid w:val="07A01AC0"/>
    <w:rsid w:val="07A0442C"/>
    <w:rsid w:val="08032837"/>
    <w:rsid w:val="082813BC"/>
    <w:rsid w:val="08507F5E"/>
    <w:rsid w:val="08685B3F"/>
    <w:rsid w:val="08787E24"/>
    <w:rsid w:val="08801D4B"/>
    <w:rsid w:val="088F0CCB"/>
    <w:rsid w:val="08AB4FA5"/>
    <w:rsid w:val="08BD1785"/>
    <w:rsid w:val="08C56ECF"/>
    <w:rsid w:val="09374CE3"/>
    <w:rsid w:val="09557F81"/>
    <w:rsid w:val="09923A4F"/>
    <w:rsid w:val="09A17315"/>
    <w:rsid w:val="09D13CC1"/>
    <w:rsid w:val="0A533A0B"/>
    <w:rsid w:val="0A7029E1"/>
    <w:rsid w:val="0A9555D3"/>
    <w:rsid w:val="0ADE19CA"/>
    <w:rsid w:val="0B04523D"/>
    <w:rsid w:val="0B3364B0"/>
    <w:rsid w:val="0B350C2E"/>
    <w:rsid w:val="0BB10771"/>
    <w:rsid w:val="0BC20D1B"/>
    <w:rsid w:val="0BCA42DF"/>
    <w:rsid w:val="0BD76CBA"/>
    <w:rsid w:val="0C126330"/>
    <w:rsid w:val="0C2E7CA9"/>
    <w:rsid w:val="0C8B10C4"/>
    <w:rsid w:val="0CBA37C2"/>
    <w:rsid w:val="0CC20978"/>
    <w:rsid w:val="0CDB726B"/>
    <w:rsid w:val="0D237F6F"/>
    <w:rsid w:val="0D3E26FA"/>
    <w:rsid w:val="0D5B3B72"/>
    <w:rsid w:val="0D8C6F8B"/>
    <w:rsid w:val="0D952DBD"/>
    <w:rsid w:val="0D982DE7"/>
    <w:rsid w:val="0E1867AE"/>
    <w:rsid w:val="0E272ADD"/>
    <w:rsid w:val="0EFF3C3A"/>
    <w:rsid w:val="0F106932"/>
    <w:rsid w:val="0F9E2451"/>
    <w:rsid w:val="0FC2620D"/>
    <w:rsid w:val="0FD8155D"/>
    <w:rsid w:val="0FF17F30"/>
    <w:rsid w:val="1009217B"/>
    <w:rsid w:val="10192351"/>
    <w:rsid w:val="102F5EF0"/>
    <w:rsid w:val="10474A10"/>
    <w:rsid w:val="107319EE"/>
    <w:rsid w:val="108E2267"/>
    <w:rsid w:val="10900202"/>
    <w:rsid w:val="10A4091D"/>
    <w:rsid w:val="10AA65C8"/>
    <w:rsid w:val="10EB4BB8"/>
    <w:rsid w:val="10F9054A"/>
    <w:rsid w:val="110070F5"/>
    <w:rsid w:val="111173CB"/>
    <w:rsid w:val="111E5097"/>
    <w:rsid w:val="112C26B5"/>
    <w:rsid w:val="115C30C1"/>
    <w:rsid w:val="117C1A47"/>
    <w:rsid w:val="11857868"/>
    <w:rsid w:val="118762C4"/>
    <w:rsid w:val="11AA5A30"/>
    <w:rsid w:val="11CD5B14"/>
    <w:rsid w:val="11DC15D0"/>
    <w:rsid w:val="1200630E"/>
    <w:rsid w:val="122C167A"/>
    <w:rsid w:val="124F6CAF"/>
    <w:rsid w:val="12857191"/>
    <w:rsid w:val="12AB0247"/>
    <w:rsid w:val="12C87565"/>
    <w:rsid w:val="12CB2B48"/>
    <w:rsid w:val="13011E27"/>
    <w:rsid w:val="133A0547"/>
    <w:rsid w:val="135B64A6"/>
    <w:rsid w:val="139F5373"/>
    <w:rsid w:val="13C1039F"/>
    <w:rsid w:val="13EB09FA"/>
    <w:rsid w:val="1463639C"/>
    <w:rsid w:val="14800E57"/>
    <w:rsid w:val="14A74C38"/>
    <w:rsid w:val="14B16547"/>
    <w:rsid w:val="14C6383A"/>
    <w:rsid w:val="14D259D4"/>
    <w:rsid w:val="14D85F85"/>
    <w:rsid w:val="14D9428C"/>
    <w:rsid w:val="14DA6CCE"/>
    <w:rsid w:val="153A130E"/>
    <w:rsid w:val="15593649"/>
    <w:rsid w:val="157C599C"/>
    <w:rsid w:val="158F2730"/>
    <w:rsid w:val="159F138E"/>
    <w:rsid w:val="15AE7532"/>
    <w:rsid w:val="15BA2A47"/>
    <w:rsid w:val="15F872C7"/>
    <w:rsid w:val="16560010"/>
    <w:rsid w:val="167D782C"/>
    <w:rsid w:val="168D5756"/>
    <w:rsid w:val="16A904CF"/>
    <w:rsid w:val="16BE2A74"/>
    <w:rsid w:val="16C20ED4"/>
    <w:rsid w:val="16C6387D"/>
    <w:rsid w:val="16E26AED"/>
    <w:rsid w:val="16EF5457"/>
    <w:rsid w:val="1705733E"/>
    <w:rsid w:val="17117F05"/>
    <w:rsid w:val="173C4189"/>
    <w:rsid w:val="17707C27"/>
    <w:rsid w:val="17BB04B3"/>
    <w:rsid w:val="17E246C6"/>
    <w:rsid w:val="17F526A3"/>
    <w:rsid w:val="18114E0B"/>
    <w:rsid w:val="181800D5"/>
    <w:rsid w:val="1828566B"/>
    <w:rsid w:val="18532391"/>
    <w:rsid w:val="185700DB"/>
    <w:rsid w:val="186051A0"/>
    <w:rsid w:val="18674627"/>
    <w:rsid w:val="18994DFD"/>
    <w:rsid w:val="189E038F"/>
    <w:rsid w:val="189F29AA"/>
    <w:rsid w:val="18D847DF"/>
    <w:rsid w:val="192B3041"/>
    <w:rsid w:val="192E23AD"/>
    <w:rsid w:val="195E45DF"/>
    <w:rsid w:val="198748D9"/>
    <w:rsid w:val="198E5C6B"/>
    <w:rsid w:val="19CB78A2"/>
    <w:rsid w:val="1A2D64AF"/>
    <w:rsid w:val="1A52533D"/>
    <w:rsid w:val="1A5D0470"/>
    <w:rsid w:val="1A7508AD"/>
    <w:rsid w:val="1A790910"/>
    <w:rsid w:val="1A9F184D"/>
    <w:rsid w:val="1A9F6A52"/>
    <w:rsid w:val="1AA52472"/>
    <w:rsid w:val="1AA714C1"/>
    <w:rsid w:val="1AD223AB"/>
    <w:rsid w:val="1AD33B54"/>
    <w:rsid w:val="1AE069FA"/>
    <w:rsid w:val="1AF513AD"/>
    <w:rsid w:val="1B2C4C3F"/>
    <w:rsid w:val="1B3D4DA3"/>
    <w:rsid w:val="1B574022"/>
    <w:rsid w:val="1B850AC6"/>
    <w:rsid w:val="1BDF026E"/>
    <w:rsid w:val="1BE46AB9"/>
    <w:rsid w:val="1C14458E"/>
    <w:rsid w:val="1C1A4418"/>
    <w:rsid w:val="1C652044"/>
    <w:rsid w:val="1C8D264C"/>
    <w:rsid w:val="1CC06BEF"/>
    <w:rsid w:val="1CE50EF5"/>
    <w:rsid w:val="1D062D73"/>
    <w:rsid w:val="1D3F2BE5"/>
    <w:rsid w:val="1D5D6B23"/>
    <w:rsid w:val="1D8C6AF3"/>
    <w:rsid w:val="1DAB33AA"/>
    <w:rsid w:val="1DBE17E8"/>
    <w:rsid w:val="1DCA40C9"/>
    <w:rsid w:val="1DDC1F67"/>
    <w:rsid w:val="1EA56F5A"/>
    <w:rsid w:val="1EBE1ED6"/>
    <w:rsid w:val="1F0B0DF7"/>
    <w:rsid w:val="1F5B2F8B"/>
    <w:rsid w:val="1FBD5B9C"/>
    <w:rsid w:val="1FC348C4"/>
    <w:rsid w:val="1FF23AD5"/>
    <w:rsid w:val="20020012"/>
    <w:rsid w:val="202C0DFB"/>
    <w:rsid w:val="20391DF0"/>
    <w:rsid w:val="20394011"/>
    <w:rsid w:val="20676AF2"/>
    <w:rsid w:val="20B91B3C"/>
    <w:rsid w:val="210A21C7"/>
    <w:rsid w:val="212E271E"/>
    <w:rsid w:val="2155797C"/>
    <w:rsid w:val="218679C9"/>
    <w:rsid w:val="21A4640F"/>
    <w:rsid w:val="21AC7525"/>
    <w:rsid w:val="22201B6B"/>
    <w:rsid w:val="22343B24"/>
    <w:rsid w:val="22455772"/>
    <w:rsid w:val="224749A8"/>
    <w:rsid w:val="225240F5"/>
    <w:rsid w:val="22931A04"/>
    <w:rsid w:val="22BB436F"/>
    <w:rsid w:val="22CC2C9F"/>
    <w:rsid w:val="22D537E5"/>
    <w:rsid w:val="22F055E1"/>
    <w:rsid w:val="23130985"/>
    <w:rsid w:val="2328080F"/>
    <w:rsid w:val="234D6D8E"/>
    <w:rsid w:val="23732CC1"/>
    <w:rsid w:val="23FB09C6"/>
    <w:rsid w:val="242F6EAF"/>
    <w:rsid w:val="244C35BF"/>
    <w:rsid w:val="2476118A"/>
    <w:rsid w:val="249328EA"/>
    <w:rsid w:val="24BF0682"/>
    <w:rsid w:val="24C05F88"/>
    <w:rsid w:val="24D506D6"/>
    <w:rsid w:val="24DF0D13"/>
    <w:rsid w:val="25307F6E"/>
    <w:rsid w:val="25652B90"/>
    <w:rsid w:val="259F3BD0"/>
    <w:rsid w:val="25D1191C"/>
    <w:rsid w:val="26000B8D"/>
    <w:rsid w:val="265F7993"/>
    <w:rsid w:val="2661329B"/>
    <w:rsid w:val="26735C6F"/>
    <w:rsid w:val="26800EEE"/>
    <w:rsid w:val="26FD76EA"/>
    <w:rsid w:val="27232F86"/>
    <w:rsid w:val="27887BA1"/>
    <w:rsid w:val="27951755"/>
    <w:rsid w:val="27A76562"/>
    <w:rsid w:val="27B668BB"/>
    <w:rsid w:val="27DD5CE7"/>
    <w:rsid w:val="281D2B6C"/>
    <w:rsid w:val="287F4F4D"/>
    <w:rsid w:val="28914735"/>
    <w:rsid w:val="28D1226C"/>
    <w:rsid w:val="28E83EF6"/>
    <w:rsid w:val="292B5E38"/>
    <w:rsid w:val="29520CF0"/>
    <w:rsid w:val="29715767"/>
    <w:rsid w:val="29882416"/>
    <w:rsid w:val="29B41EAD"/>
    <w:rsid w:val="29D549F6"/>
    <w:rsid w:val="2A09703E"/>
    <w:rsid w:val="2A106FDC"/>
    <w:rsid w:val="2A176796"/>
    <w:rsid w:val="2A6037BD"/>
    <w:rsid w:val="2A802E8A"/>
    <w:rsid w:val="2AA75A1E"/>
    <w:rsid w:val="2AEC0D3A"/>
    <w:rsid w:val="2AF75293"/>
    <w:rsid w:val="2B455F13"/>
    <w:rsid w:val="2B557208"/>
    <w:rsid w:val="2B6D73C0"/>
    <w:rsid w:val="2B7D1C61"/>
    <w:rsid w:val="2B833B12"/>
    <w:rsid w:val="2B95106F"/>
    <w:rsid w:val="2BB35586"/>
    <w:rsid w:val="2C324D58"/>
    <w:rsid w:val="2C4F4D8E"/>
    <w:rsid w:val="2C76020A"/>
    <w:rsid w:val="2C874F0E"/>
    <w:rsid w:val="2CB225F3"/>
    <w:rsid w:val="2CDC7C27"/>
    <w:rsid w:val="2CEF29C2"/>
    <w:rsid w:val="2D0F0FE7"/>
    <w:rsid w:val="2D1F4169"/>
    <w:rsid w:val="2DC35C2A"/>
    <w:rsid w:val="2DC742E2"/>
    <w:rsid w:val="2E164F8A"/>
    <w:rsid w:val="2E242BD0"/>
    <w:rsid w:val="2E3C7E63"/>
    <w:rsid w:val="2E6175E5"/>
    <w:rsid w:val="2E9503A1"/>
    <w:rsid w:val="2E965517"/>
    <w:rsid w:val="2ECF5DA9"/>
    <w:rsid w:val="2EDC24C0"/>
    <w:rsid w:val="2F5C4162"/>
    <w:rsid w:val="2FC1274C"/>
    <w:rsid w:val="2FE1567D"/>
    <w:rsid w:val="2FFE718B"/>
    <w:rsid w:val="302A55E1"/>
    <w:rsid w:val="302B0FBE"/>
    <w:rsid w:val="30590F38"/>
    <w:rsid w:val="308E796D"/>
    <w:rsid w:val="308F7020"/>
    <w:rsid w:val="30D82345"/>
    <w:rsid w:val="31306F91"/>
    <w:rsid w:val="313E2912"/>
    <w:rsid w:val="318A7441"/>
    <w:rsid w:val="31953D4F"/>
    <w:rsid w:val="31D77532"/>
    <w:rsid w:val="321B1F0A"/>
    <w:rsid w:val="32257173"/>
    <w:rsid w:val="32AF0CC0"/>
    <w:rsid w:val="32D169FB"/>
    <w:rsid w:val="32D637D2"/>
    <w:rsid w:val="33023C28"/>
    <w:rsid w:val="330F2712"/>
    <w:rsid w:val="332C0C9E"/>
    <w:rsid w:val="335E4B3E"/>
    <w:rsid w:val="33685F5E"/>
    <w:rsid w:val="336E3107"/>
    <w:rsid w:val="33755F8D"/>
    <w:rsid w:val="33821536"/>
    <w:rsid w:val="339E56F5"/>
    <w:rsid w:val="33BF5CC2"/>
    <w:rsid w:val="33C260B0"/>
    <w:rsid w:val="33CE6046"/>
    <w:rsid w:val="33D0485D"/>
    <w:rsid w:val="34047199"/>
    <w:rsid w:val="342F00A8"/>
    <w:rsid w:val="347E0C48"/>
    <w:rsid w:val="34AD2168"/>
    <w:rsid w:val="34C22719"/>
    <w:rsid w:val="35102F61"/>
    <w:rsid w:val="35153E27"/>
    <w:rsid w:val="351E2978"/>
    <w:rsid w:val="35402FFE"/>
    <w:rsid w:val="357425B7"/>
    <w:rsid w:val="35CD6BB0"/>
    <w:rsid w:val="35D21E1A"/>
    <w:rsid w:val="35F479CC"/>
    <w:rsid w:val="36034BF8"/>
    <w:rsid w:val="361E0A8E"/>
    <w:rsid w:val="36793F26"/>
    <w:rsid w:val="3683150B"/>
    <w:rsid w:val="36D269D2"/>
    <w:rsid w:val="3715217E"/>
    <w:rsid w:val="37281B29"/>
    <w:rsid w:val="373979B9"/>
    <w:rsid w:val="374F7D93"/>
    <w:rsid w:val="375C5140"/>
    <w:rsid w:val="376B53D3"/>
    <w:rsid w:val="376E7F1D"/>
    <w:rsid w:val="37721BE2"/>
    <w:rsid w:val="377629FB"/>
    <w:rsid w:val="37975926"/>
    <w:rsid w:val="379F3872"/>
    <w:rsid w:val="37A06850"/>
    <w:rsid w:val="37C23A5B"/>
    <w:rsid w:val="37CA17BC"/>
    <w:rsid w:val="37CF2157"/>
    <w:rsid w:val="3822014F"/>
    <w:rsid w:val="384A1559"/>
    <w:rsid w:val="38555260"/>
    <w:rsid w:val="387F137A"/>
    <w:rsid w:val="38BB0E79"/>
    <w:rsid w:val="38C87550"/>
    <w:rsid w:val="38FE63EB"/>
    <w:rsid w:val="39102A11"/>
    <w:rsid w:val="39200EB4"/>
    <w:rsid w:val="39346C1D"/>
    <w:rsid w:val="394D2BE1"/>
    <w:rsid w:val="395E27E4"/>
    <w:rsid w:val="39623B58"/>
    <w:rsid w:val="397A6D39"/>
    <w:rsid w:val="397D3B87"/>
    <w:rsid w:val="398B5CAA"/>
    <w:rsid w:val="399278F2"/>
    <w:rsid w:val="39BC5D51"/>
    <w:rsid w:val="39CF3DA0"/>
    <w:rsid w:val="39D52DD4"/>
    <w:rsid w:val="3A160961"/>
    <w:rsid w:val="3A2A0999"/>
    <w:rsid w:val="3A656973"/>
    <w:rsid w:val="3AC6166F"/>
    <w:rsid w:val="3AD013CB"/>
    <w:rsid w:val="3AE62011"/>
    <w:rsid w:val="3AFC22AB"/>
    <w:rsid w:val="3B2A0F16"/>
    <w:rsid w:val="3B65530D"/>
    <w:rsid w:val="3B7A7BBF"/>
    <w:rsid w:val="3BFB054C"/>
    <w:rsid w:val="3C19002B"/>
    <w:rsid w:val="3C416A06"/>
    <w:rsid w:val="3C7F67D1"/>
    <w:rsid w:val="3C833480"/>
    <w:rsid w:val="3C910B23"/>
    <w:rsid w:val="3CB230F7"/>
    <w:rsid w:val="3CDC1E24"/>
    <w:rsid w:val="3CE3361F"/>
    <w:rsid w:val="3CE8177C"/>
    <w:rsid w:val="3CF1278D"/>
    <w:rsid w:val="3CFB141E"/>
    <w:rsid w:val="3CFB5451"/>
    <w:rsid w:val="3D013190"/>
    <w:rsid w:val="3D09521A"/>
    <w:rsid w:val="3D9579C8"/>
    <w:rsid w:val="3DB70E12"/>
    <w:rsid w:val="3DDC68A4"/>
    <w:rsid w:val="3DEB6BB8"/>
    <w:rsid w:val="3E047070"/>
    <w:rsid w:val="3E117B19"/>
    <w:rsid w:val="3E302D2C"/>
    <w:rsid w:val="3E680298"/>
    <w:rsid w:val="3E6C2B23"/>
    <w:rsid w:val="3E6F2602"/>
    <w:rsid w:val="3E963803"/>
    <w:rsid w:val="3EE23460"/>
    <w:rsid w:val="3EEB0727"/>
    <w:rsid w:val="3F2D14C1"/>
    <w:rsid w:val="3F3A3FC9"/>
    <w:rsid w:val="3F447852"/>
    <w:rsid w:val="3F6D2F18"/>
    <w:rsid w:val="3F8D494D"/>
    <w:rsid w:val="3FBA1E4C"/>
    <w:rsid w:val="40370028"/>
    <w:rsid w:val="40375100"/>
    <w:rsid w:val="406675ED"/>
    <w:rsid w:val="40737D13"/>
    <w:rsid w:val="408E339D"/>
    <w:rsid w:val="4092505E"/>
    <w:rsid w:val="40C53056"/>
    <w:rsid w:val="40E51998"/>
    <w:rsid w:val="41667148"/>
    <w:rsid w:val="416A1FF9"/>
    <w:rsid w:val="416E3B73"/>
    <w:rsid w:val="41703502"/>
    <w:rsid w:val="41747B24"/>
    <w:rsid w:val="418C7544"/>
    <w:rsid w:val="418F0359"/>
    <w:rsid w:val="419F1A84"/>
    <w:rsid w:val="41FD3FDB"/>
    <w:rsid w:val="420E7A34"/>
    <w:rsid w:val="423A44AE"/>
    <w:rsid w:val="42511685"/>
    <w:rsid w:val="42A84483"/>
    <w:rsid w:val="42B518FE"/>
    <w:rsid w:val="42DA7AB6"/>
    <w:rsid w:val="42EA69C3"/>
    <w:rsid w:val="42FB3090"/>
    <w:rsid w:val="43096ADE"/>
    <w:rsid w:val="434C25CB"/>
    <w:rsid w:val="436119C9"/>
    <w:rsid w:val="43A3379B"/>
    <w:rsid w:val="44075CF5"/>
    <w:rsid w:val="44195E7F"/>
    <w:rsid w:val="443B11BB"/>
    <w:rsid w:val="44402896"/>
    <w:rsid w:val="445C2923"/>
    <w:rsid w:val="44C63DDA"/>
    <w:rsid w:val="44DF27EA"/>
    <w:rsid w:val="44DF6654"/>
    <w:rsid w:val="44E521F0"/>
    <w:rsid w:val="44FF34CD"/>
    <w:rsid w:val="450D6275"/>
    <w:rsid w:val="45534079"/>
    <w:rsid w:val="456A5579"/>
    <w:rsid w:val="456D56BA"/>
    <w:rsid w:val="45870AA0"/>
    <w:rsid w:val="45B4762B"/>
    <w:rsid w:val="45CB2A86"/>
    <w:rsid w:val="45F45757"/>
    <w:rsid w:val="460B63F4"/>
    <w:rsid w:val="461D276D"/>
    <w:rsid w:val="46541D9E"/>
    <w:rsid w:val="46546446"/>
    <w:rsid w:val="46706425"/>
    <w:rsid w:val="467928B4"/>
    <w:rsid w:val="46A5074B"/>
    <w:rsid w:val="46BD0CF1"/>
    <w:rsid w:val="46C24795"/>
    <w:rsid w:val="46CE3797"/>
    <w:rsid w:val="46D01F26"/>
    <w:rsid w:val="47145F18"/>
    <w:rsid w:val="472508C7"/>
    <w:rsid w:val="472F6A16"/>
    <w:rsid w:val="473E4830"/>
    <w:rsid w:val="473E4E77"/>
    <w:rsid w:val="47504407"/>
    <w:rsid w:val="47CD0547"/>
    <w:rsid w:val="47F1231A"/>
    <w:rsid w:val="482121F2"/>
    <w:rsid w:val="483A5B9D"/>
    <w:rsid w:val="48436018"/>
    <w:rsid w:val="486D104A"/>
    <w:rsid w:val="48763071"/>
    <w:rsid w:val="48782B6E"/>
    <w:rsid w:val="48D6666F"/>
    <w:rsid w:val="48E2277E"/>
    <w:rsid w:val="492D35DB"/>
    <w:rsid w:val="49614AB5"/>
    <w:rsid w:val="49743CE7"/>
    <w:rsid w:val="49BA49AF"/>
    <w:rsid w:val="49E5025D"/>
    <w:rsid w:val="49E846AD"/>
    <w:rsid w:val="49F00910"/>
    <w:rsid w:val="4A6B5404"/>
    <w:rsid w:val="4AD92D57"/>
    <w:rsid w:val="4AFF52D3"/>
    <w:rsid w:val="4B006C86"/>
    <w:rsid w:val="4B89636E"/>
    <w:rsid w:val="4BDD5678"/>
    <w:rsid w:val="4BE36F8F"/>
    <w:rsid w:val="4C0910DC"/>
    <w:rsid w:val="4C8C6A58"/>
    <w:rsid w:val="4C940E8F"/>
    <w:rsid w:val="4CA74DAA"/>
    <w:rsid w:val="4CB3474A"/>
    <w:rsid w:val="4CE10648"/>
    <w:rsid w:val="4CE60B82"/>
    <w:rsid w:val="4D466141"/>
    <w:rsid w:val="4D4A4EA5"/>
    <w:rsid w:val="4D5543AC"/>
    <w:rsid w:val="4D587A4E"/>
    <w:rsid w:val="4D7E751E"/>
    <w:rsid w:val="4D8015CE"/>
    <w:rsid w:val="4D920CF8"/>
    <w:rsid w:val="4DB4673E"/>
    <w:rsid w:val="4DC43F6A"/>
    <w:rsid w:val="4DE7522E"/>
    <w:rsid w:val="4DFC01E4"/>
    <w:rsid w:val="4E040185"/>
    <w:rsid w:val="4E4C66AF"/>
    <w:rsid w:val="4E6C3094"/>
    <w:rsid w:val="4E7C3AFA"/>
    <w:rsid w:val="4ED05BE7"/>
    <w:rsid w:val="4F214D4A"/>
    <w:rsid w:val="4F2C67EF"/>
    <w:rsid w:val="4F334799"/>
    <w:rsid w:val="4F8B30C3"/>
    <w:rsid w:val="4FC456A3"/>
    <w:rsid w:val="50067EFD"/>
    <w:rsid w:val="500D239A"/>
    <w:rsid w:val="50273122"/>
    <w:rsid w:val="50393D87"/>
    <w:rsid w:val="503D4550"/>
    <w:rsid w:val="504F20D3"/>
    <w:rsid w:val="5096351A"/>
    <w:rsid w:val="50BB0A8E"/>
    <w:rsid w:val="51055196"/>
    <w:rsid w:val="51074773"/>
    <w:rsid w:val="510C0D14"/>
    <w:rsid w:val="52606DCB"/>
    <w:rsid w:val="52700730"/>
    <w:rsid w:val="52740EB1"/>
    <w:rsid w:val="52A06879"/>
    <w:rsid w:val="52B547AE"/>
    <w:rsid w:val="52BE57D2"/>
    <w:rsid w:val="52C41A31"/>
    <w:rsid w:val="52F704D0"/>
    <w:rsid w:val="531524B9"/>
    <w:rsid w:val="53316A6C"/>
    <w:rsid w:val="533173E5"/>
    <w:rsid w:val="53401402"/>
    <w:rsid w:val="53A51388"/>
    <w:rsid w:val="53B16E2F"/>
    <w:rsid w:val="53C70EBF"/>
    <w:rsid w:val="53CA68F6"/>
    <w:rsid w:val="53F00130"/>
    <w:rsid w:val="541F5310"/>
    <w:rsid w:val="54294725"/>
    <w:rsid w:val="54473BFE"/>
    <w:rsid w:val="545356BE"/>
    <w:rsid w:val="54595D3B"/>
    <w:rsid w:val="545C41B0"/>
    <w:rsid w:val="54754731"/>
    <w:rsid w:val="547A1C1D"/>
    <w:rsid w:val="548D28E8"/>
    <w:rsid w:val="54E15A56"/>
    <w:rsid w:val="54EE429C"/>
    <w:rsid w:val="54FD6E77"/>
    <w:rsid w:val="554266FE"/>
    <w:rsid w:val="555B6C4D"/>
    <w:rsid w:val="55A50794"/>
    <w:rsid w:val="55B25282"/>
    <w:rsid w:val="55BB2942"/>
    <w:rsid w:val="55C1329C"/>
    <w:rsid w:val="560662EE"/>
    <w:rsid w:val="563434C2"/>
    <w:rsid w:val="56347F46"/>
    <w:rsid w:val="564754CA"/>
    <w:rsid w:val="56496318"/>
    <w:rsid w:val="56575B9E"/>
    <w:rsid w:val="566702D2"/>
    <w:rsid w:val="56872F85"/>
    <w:rsid w:val="56AB2682"/>
    <w:rsid w:val="56BE3C31"/>
    <w:rsid w:val="56DE0366"/>
    <w:rsid w:val="572F313F"/>
    <w:rsid w:val="57354840"/>
    <w:rsid w:val="5773098D"/>
    <w:rsid w:val="57FA650C"/>
    <w:rsid w:val="58170242"/>
    <w:rsid w:val="5834175B"/>
    <w:rsid w:val="58611CBE"/>
    <w:rsid w:val="58A47A11"/>
    <w:rsid w:val="58A86A75"/>
    <w:rsid w:val="58C0047A"/>
    <w:rsid w:val="59283191"/>
    <w:rsid w:val="594A590F"/>
    <w:rsid w:val="594F4E1E"/>
    <w:rsid w:val="596E5AC2"/>
    <w:rsid w:val="598C01B5"/>
    <w:rsid w:val="59EC303C"/>
    <w:rsid w:val="59F37FD7"/>
    <w:rsid w:val="5A156D31"/>
    <w:rsid w:val="5A4D6701"/>
    <w:rsid w:val="5A6830D9"/>
    <w:rsid w:val="5A7A596F"/>
    <w:rsid w:val="5A881629"/>
    <w:rsid w:val="5AE03F92"/>
    <w:rsid w:val="5AEC514E"/>
    <w:rsid w:val="5B286CFC"/>
    <w:rsid w:val="5B372AB3"/>
    <w:rsid w:val="5B6B1365"/>
    <w:rsid w:val="5B8869E4"/>
    <w:rsid w:val="5B8A16E0"/>
    <w:rsid w:val="5BA617F4"/>
    <w:rsid w:val="5BAA2223"/>
    <w:rsid w:val="5C4C0464"/>
    <w:rsid w:val="5C586D0D"/>
    <w:rsid w:val="5C981D1C"/>
    <w:rsid w:val="5CA43F39"/>
    <w:rsid w:val="5CC7419C"/>
    <w:rsid w:val="5CD274E9"/>
    <w:rsid w:val="5CD6720A"/>
    <w:rsid w:val="5D0C4A8F"/>
    <w:rsid w:val="5D1D4009"/>
    <w:rsid w:val="5D4062D4"/>
    <w:rsid w:val="5D434067"/>
    <w:rsid w:val="5D600B1C"/>
    <w:rsid w:val="5D8A6B87"/>
    <w:rsid w:val="5D936453"/>
    <w:rsid w:val="5DAB5795"/>
    <w:rsid w:val="5DF30D0D"/>
    <w:rsid w:val="5DFB5B89"/>
    <w:rsid w:val="5E73172B"/>
    <w:rsid w:val="5E844D4F"/>
    <w:rsid w:val="5E9539F3"/>
    <w:rsid w:val="5EA611BB"/>
    <w:rsid w:val="5EAD7D06"/>
    <w:rsid w:val="5ED92427"/>
    <w:rsid w:val="5EE11AC5"/>
    <w:rsid w:val="5EFC41BA"/>
    <w:rsid w:val="5F0E1A00"/>
    <w:rsid w:val="5F560F04"/>
    <w:rsid w:val="5F76555D"/>
    <w:rsid w:val="5F9012AD"/>
    <w:rsid w:val="5F984DB3"/>
    <w:rsid w:val="5FAB4D2D"/>
    <w:rsid w:val="5FB74865"/>
    <w:rsid w:val="5FBA64B7"/>
    <w:rsid w:val="5FBC1310"/>
    <w:rsid w:val="5FCD02BE"/>
    <w:rsid w:val="603A0C0D"/>
    <w:rsid w:val="60645B0D"/>
    <w:rsid w:val="606D15D3"/>
    <w:rsid w:val="60D213F2"/>
    <w:rsid w:val="60EF7AE0"/>
    <w:rsid w:val="61140C39"/>
    <w:rsid w:val="612226DE"/>
    <w:rsid w:val="61334D75"/>
    <w:rsid w:val="6142370A"/>
    <w:rsid w:val="615818CF"/>
    <w:rsid w:val="61656E2F"/>
    <w:rsid w:val="61776ACE"/>
    <w:rsid w:val="61A54B0D"/>
    <w:rsid w:val="61B520B8"/>
    <w:rsid w:val="61C436A1"/>
    <w:rsid w:val="61D71AFE"/>
    <w:rsid w:val="61E1333A"/>
    <w:rsid w:val="61E84CFB"/>
    <w:rsid w:val="61F90D39"/>
    <w:rsid w:val="622419EA"/>
    <w:rsid w:val="628871A0"/>
    <w:rsid w:val="628B3474"/>
    <w:rsid w:val="62A174C8"/>
    <w:rsid w:val="62E749D8"/>
    <w:rsid w:val="63013382"/>
    <w:rsid w:val="63344FA0"/>
    <w:rsid w:val="63381F47"/>
    <w:rsid w:val="63614D4C"/>
    <w:rsid w:val="636F1615"/>
    <w:rsid w:val="638C20F5"/>
    <w:rsid w:val="639E335A"/>
    <w:rsid w:val="63E356DE"/>
    <w:rsid w:val="64050F99"/>
    <w:rsid w:val="640B6163"/>
    <w:rsid w:val="64786A05"/>
    <w:rsid w:val="64A026CA"/>
    <w:rsid w:val="64B130E1"/>
    <w:rsid w:val="64CB3934"/>
    <w:rsid w:val="64E205BA"/>
    <w:rsid w:val="656F42E9"/>
    <w:rsid w:val="65DB46EE"/>
    <w:rsid w:val="65E34D73"/>
    <w:rsid w:val="65EB0A14"/>
    <w:rsid w:val="66326639"/>
    <w:rsid w:val="66431D3D"/>
    <w:rsid w:val="66507977"/>
    <w:rsid w:val="66665775"/>
    <w:rsid w:val="667C0D96"/>
    <w:rsid w:val="66881A3B"/>
    <w:rsid w:val="668D35AA"/>
    <w:rsid w:val="66C07CF7"/>
    <w:rsid w:val="66E36280"/>
    <w:rsid w:val="66F328C8"/>
    <w:rsid w:val="67395DD8"/>
    <w:rsid w:val="674023F9"/>
    <w:rsid w:val="674D1A5C"/>
    <w:rsid w:val="67514F72"/>
    <w:rsid w:val="678C45A3"/>
    <w:rsid w:val="67AB5539"/>
    <w:rsid w:val="67C66469"/>
    <w:rsid w:val="67E24B87"/>
    <w:rsid w:val="67F35A8F"/>
    <w:rsid w:val="67FC39C7"/>
    <w:rsid w:val="680E2752"/>
    <w:rsid w:val="686C6879"/>
    <w:rsid w:val="68823C4E"/>
    <w:rsid w:val="6899252E"/>
    <w:rsid w:val="68B5674B"/>
    <w:rsid w:val="68C906E0"/>
    <w:rsid w:val="68EF6426"/>
    <w:rsid w:val="68FB5E89"/>
    <w:rsid w:val="690A45B3"/>
    <w:rsid w:val="696370B4"/>
    <w:rsid w:val="69764123"/>
    <w:rsid w:val="69A15082"/>
    <w:rsid w:val="69C37590"/>
    <w:rsid w:val="6A574212"/>
    <w:rsid w:val="6AAD5604"/>
    <w:rsid w:val="6B0842E7"/>
    <w:rsid w:val="6B1C57E5"/>
    <w:rsid w:val="6B5415DD"/>
    <w:rsid w:val="6B764179"/>
    <w:rsid w:val="6BC9449B"/>
    <w:rsid w:val="6BCE27F5"/>
    <w:rsid w:val="6BE051E3"/>
    <w:rsid w:val="6C067D1B"/>
    <w:rsid w:val="6C11033D"/>
    <w:rsid w:val="6C295888"/>
    <w:rsid w:val="6C8804A6"/>
    <w:rsid w:val="6CDB0101"/>
    <w:rsid w:val="6D2C7B3D"/>
    <w:rsid w:val="6D466121"/>
    <w:rsid w:val="6D6D1E99"/>
    <w:rsid w:val="6DB927A0"/>
    <w:rsid w:val="6DBC3197"/>
    <w:rsid w:val="6DCA1FD5"/>
    <w:rsid w:val="6DCF2CB3"/>
    <w:rsid w:val="6DFA48EB"/>
    <w:rsid w:val="6E0F6F53"/>
    <w:rsid w:val="6E154270"/>
    <w:rsid w:val="6E3E41E1"/>
    <w:rsid w:val="6E4F3FC6"/>
    <w:rsid w:val="6ED56DF9"/>
    <w:rsid w:val="6F135316"/>
    <w:rsid w:val="6F354DFA"/>
    <w:rsid w:val="6F5341A4"/>
    <w:rsid w:val="6F543A99"/>
    <w:rsid w:val="6F5B4349"/>
    <w:rsid w:val="6F782283"/>
    <w:rsid w:val="6F952E1D"/>
    <w:rsid w:val="6FBF0451"/>
    <w:rsid w:val="6FD22222"/>
    <w:rsid w:val="6FEC29A1"/>
    <w:rsid w:val="6FEC4B59"/>
    <w:rsid w:val="6FEF158C"/>
    <w:rsid w:val="70B34EA4"/>
    <w:rsid w:val="70D32F48"/>
    <w:rsid w:val="70E55285"/>
    <w:rsid w:val="70EA695A"/>
    <w:rsid w:val="713B1556"/>
    <w:rsid w:val="716D3E4E"/>
    <w:rsid w:val="7171365B"/>
    <w:rsid w:val="719717A0"/>
    <w:rsid w:val="71C934CA"/>
    <w:rsid w:val="71CD03B5"/>
    <w:rsid w:val="71D61F75"/>
    <w:rsid w:val="71D867C9"/>
    <w:rsid w:val="720669A3"/>
    <w:rsid w:val="72475BE7"/>
    <w:rsid w:val="72565FBD"/>
    <w:rsid w:val="726976B4"/>
    <w:rsid w:val="72BA3088"/>
    <w:rsid w:val="73AA3599"/>
    <w:rsid w:val="73C034BC"/>
    <w:rsid w:val="73CE4D8E"/>
    <w:rsid w:val="74004E17"/>
    <w:rsid w:val="74275299"/>
    <w:rsid w:val="744275F7"/>
    <w:rsid w:val="749204E2"/>
    <w:rsid w:val="74AF155B"/>
    <w:rsid w:val="74CD59F9"/>
    <w:rsid w:val="751F5686"/>
    <w:rsid w:val="753E4FB2"/>
    <w:rsid w:val="755D291E"/>
    <w:rsid w:val="75990C05"/>
    <w:rsid w:val="75A7438D"/>
    <w:rsid w:val="75AF0506"/>
    <w:rsid w:val="75D016E3"/>
    <w:rsid w:val="762E73E0"/>
    <w:rsid w:val="7681547E"/>
    <w:rsid w:val="76D31F2C"/>
    <w:rsid w:val="76F26B0B"/>
    <w:rsid w:val="776213CF"/>
    <w:rsid w:val="7773688D"/>
    <w:rsid w:val="777852BE"/>
    <w:rsid w:val="77BB7133"/>
    <w:rsid w:val="77E463B5"/>
    <w:rsid w:val="77F5633D"/>
    <w:rsid w:val="77F6105E"/>
    <w:rsid w:val="780F103B"/>
    <w:rsid w:val="78164116"/>
    <w:rsid w:val="78271A5E"/>
    <w:rsid w:val="785E1EC4"/>
    <w:rsid w:val="78900F31"/>
    <w:rsid w:val="78A43760"/>
    <w:rsid w:val="78B83EBD"/>
    <w:rsid w:val="78B92035"/>
    <w:rsid w:val="78BD221C"/>
    <w:rsid w:val="78BF0A98"/>
    <w:rsid w:val="78C819AD"/>
    <w:rsid w:val="78CD03A0"/>
    <w:rsid w:val="7900035F"/>
    <w:rsid w:val="79062D84"/>
    <w:rsid w:val="7915174F"/>
    <w:rsid w:val="798E05E7"/>
    <w:rsid w:val="79C82823"/>
    <w:rsid w:val="79E72EDF"/>
    <w:rsid w:val="7A2569BC"/>
    <w:rsid w:val="7A3C3572"/>
    <w:rsid w:val="7A7046A8"/>
    <w:rsid w:val="7A7247EF"/>
    <w:rsid w:val="7ABF43CB"/>
    <w:rsid w:val="7B1416C2"/>
    <w:rsid w:val="7B1668E6"/>
    <w:rsid w:val="7B30608A"/>
    <w:rsid w:val="7B6E2810"/>
    <w:rsid w:val="7B800F9E"/>
    <w:rsid w:val="7B8B26D1"/>
    <w:rsid w:val="7BC679B0"/>
    <w:rsid w:val="7C093245"/>
    <w:rsid w:val="7C1E50A8"/>
    <w:rsid w:val="7C454648"/>
    <w:rsid w:val="7C4F476A"/>
    <w:rsid w:val="7C753416"/>
    <w:rsid w:val="7D1315F5"/>
    <w:rsid w:val="7DA359C5"/>
    <w:rsid w:val="7DAF1C72"/>
    <w:rsid w:val="7DAF37E1"/>
    <w:rsid w:val="7DE129E9"/>
    <w:rsid w:val="7E115C2D"/>
    <w:rsid w:val="7E1758A3"/>
    <w:rsid w:val="7E1D7B06"/>
    <w:rsid w:val="7E391060"/>
    <w:rsid w:val="7E395766"/>
    <w:rsid w:val="7E4F2D04"/>
    <w:rsid w:val="7E6C4D8E"/>
    <w:rsid w:val="7EBF1708"/>
    <w:rsid w:val="7EC5558D"/>
    <w:rsid w:val="7EF00179"/>
    <w:rsid w:val="7F1E7FF0"/>
    <w:rsid w:val="7F212905"/>
    <w:rsid w:val="7F417DDA"/>
    <w:rsid w:val="7F8C7215"/>
    <w:rsid w:val="7FB92766"/>
    <w:rsid w:val="7FC7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6BC31"/>
  <w15:docId w15:val="{35C63AE2-6FF4-4F82-B2F7-60BEC412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Plain Text"/>
    <w:basedOn w:val="a"/>
    <w:link w:val="a6"/>
    <w:qFormat/>
    <w:pPr>
      <w:spacing w:after="200" w:line="276" w:lineRule="auto"/>
      <w:jc w:val="left"/>
    </w:pPr>
    <w:rPr>
      <w:rFonts w:ascii="Calibri" w:eastAsia="宋体" w:hAnsi="Courier New" w:cs="Times New Roman"/>
      <w:kern w:val="0"/>
      <w:szCs w:val="21"/>
    </w:r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  <w:bCs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6">
    <w:name w:val="List Paragraph"/>
    <w:basedOn w:val="a"/>
    <w:uiPriority w:val="34"/>
    <w:qFormat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Calibri" w:hAnsi="Calibri" w:cs="Calibri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qFormat/>
    <w:rPr>
      <w:rFonts w:ascii="MinionPro-Regular" w:hAnsi="MinionPro-Regular" w:hint="default"/>
      <w:color w:val="000000"/>
      <w:sz w:val="18"/>
      <w:szCs w:val="18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high-light-bg">
    <w:name w:val="high-light-bg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chapter-para">
    <w:name w:val="chapter-para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ntent-section">
    <w:name w:val="content-section"/>
    <w:basedOn w:val="a0"/>
    <w:qFormat/>
  </w:style>
  <w:style w:type="character" w:customStyle="1" w:styleId="fipmark">
    <w:name w:val="fip_mark"/>
    <w:basedOn w:val="a0"/>
    <w:qFormat/>
  </w:style>
  <w:style w:type="character" w:customStyle="1" w:styleId="a6">
    <w:name w:val="纯文本 字符"/>
    <w:basedOn w:val="a0"/>
    <w:link w:val="a5"/>
    <w:qFormat/>
    <w:rPr>
      <w:rFonts w:ascii="Calibri" w:eastAsia="宋体" w:hAnsi="Courier New" w:cs="Times New Roman"/>
      <w:kern w:val="0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MinionPro-It" w:hAnsi="MinionPro-It" w:hint="default"/>
      <w:i/>
      <w:iCs/>
      <w:color w:val="000000"/>
      <w:sz w:val="18"/>
      <w:szCs w:val="18"/>
    </w:rPr>
  </w:style>
  <w:style w:type="character" w:customStyle="1" w:styleId="fontstyle31">
    <w:name w:val="fontstyle31"/>
    <w:basedOn w:val="a0"/>
    <w:qFormat/>
    <w:rPr>
      <w:rFonts w:ascii="MinionPro-Bold" w:hAnsi="MinionPro-Bold" w:hint="default"/>
      <w:b/>
      <w:bCs/>
      <w:color w:val="000000"/>
      <w:sz w:val="18"/>
      <w:szCs w:val="18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mwe-math-mathml-inline">
    <w:name w:val="mwe-math-mathml-inline"/>
    <w:basedOn w:val="a0"/>
    <w:qFormat/>
  </w:style>
  <w:style w:type="character" w:customStyle="1" w:styleId="fontstyle11">
    <w:name w:val="fontstyle11"/>
    <w:basedOn w:val="a0"/>
    <w:qFormat/>
    <w:rPr>
      <w:rFonts w:ascii="AdvNEWPSTim" w:eastAsia="AdvNEWPSTim" w:hAnsi="AdvNEWPSTim" w:cs="AdvNEWPSTim"/>
      <w:color w:val="000000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10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table">
    <w:name w:val="table"/>
    <w:basedOn w:val="a"/>
    <w:qFormat/>
    <w:pPr>
      <w:widowControl/>
      <w:jc w:val="left"/>
    </w:pPr>
    <w:rPr>
      <w:rFonts w:ascii="Times New Roman" w:eastAsia="宋体" w:hAnsi="Times New Roman" w:cs="Calibri"/>
      <w:color w:val="000000"/>
      <w:kern w:val="0"/>
      <w:szCs w:val="21"/>
    </w:rPr>
  </w:style>
  <w:style w:type="table" w:customStyle="1" w:styleId="22">
    <w:name w:val="无格式表格 22"/>
    <w:basedOn w:val="a1"/>
    <w:uiPriority w:val="42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23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41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AE41A-1AC9-4CE5-8A99-661A6CEBE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573</Words>
  <Characters>8970</Characters>
  <Application>Microsoft Office Word</Application>
  <DocSecurity>0</DocSecurity>
  <Lines>74</Lines>
  <Paragraphs>21</Paragraphs>
  <ScaleCrop>false</ScaleCrop>
  <Company/>
  <LinksUpToDate>false</LinksUpToDate>
  <CharactersWithSpaces>1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zhen</dc:creator>
  <cp:lastModifiedBy>NTKO</cp:lastModifiedBy>
  <cp:revision>40</cp:revision>
  <cp:lastPrinted>2022-01-04T06:27:00Z</cp:lastPrinted>
  <dcterms:created xsi:type="dcterms:W3CDTF">2022-01-04T15:21:00Z</dcterms:created>
  <dcterms:modified xsi:type="dcterms:W3CDTF">2022-08-05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LE1">
    <vt:filetime>2021-12-13T16:15:03Z</vt:filetime>
  </property>
  <property fmtid="{D5CDD505-2E9C-101B-9397-08002B2CF9AE}" pid="4" name="ICV">
    <vt:lpwstr>90A54A4A304340C5BC315E7E0BDB3E7E</vt:lpwstr>
  </property>
</Properties>
</file>